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119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4"/>
        <w:gridCol w:w="1257"/>
        <w:gridCol w:w="1137"/>
        <w:gridCol w:w="4111"/>
        <w:gridCol w:w="1690"/>
      </w:tblGrid>
      <w:tr w:rsidR="00F9659E" w:rsidRPr="008C58E9" w14:paraId="0A6C0400" w14:textId="77777777" w:rsidTr="00DA4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8FE7D5B" w14:textId="58377044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271485"/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Organism name from Uniprot</w:t>
            </w:r>
          </w:p>
        </w:tc>
        <w:tc>
          <w:tcPr>
            <w:tcW w:w="1257" w:type="dxa"/>
          </w:tcPr>
          <w:p w14:paraId="0E679D9C" w14:textId="48A56841" w:rsidR="00F9659E" w:rsidRPr="008C58E9" w:rsidRDefault="00F9659E" w:rsidP="00175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Proteome ID</w:t>
            </w:r>
          </w:p>
        </w:tc>
        <w:tc>
          <w:tcPr>
            <w:tcW w:w="1137" w:type="dxa"/>
          </w:tcPr>
          <w:p w14:paraId="508835DF" w14:textId="098AA9AD" w:rsidR="00F9659E" w:rsidRPr="008C58E9" w:rsidRDefault="00F9659E" w:rsidP="00175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Organism ID</w:t>
            </w:r>
          </w:p>
        </w:tc>
        <w:tc>
          <w:tcPr>
            <w:tcW w:w="4111" w:type="dxa"/>
          </w:tcPr>
          <w:p w14:paraId="64BC0385" w14:textId="5A6A9DE2" w:rsidR="00F9659E" w:rsidRPr="008C58E9" w:rsidRDefault="00F9659E" w:rsidP="00175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SCO score</w:t>
            </w:r>
          </w:p>
        </w:tc>
        <w:tc>
          <w:tcPr>
            <w:tcW w:w="1690" w:type="dxa"/>
          </w:tcPr>
          <w:p w14:paraId="68972B7B" w14:textId="4B285119" w:rsidR="00F9659E" w:rsidRPr="008C58E9" w:rsidRDefault="00F9659E" w:rsidP="00175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Gene count</w:t>
            </w:r>
          </w:p>
        </w:tc>
      </w:tr>
      <w:tr w:rsidR="00F9659E" w:rsidRPr="008C58E9" w14:paraId="7DE49506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DF259B1" w14:textId="77777777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an troglodyte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Chimpanzee)</w:t>
            </w:r>
          </w:p>
        </w:tc>
        <w:tc>
          <w:tcPr>
            <w:tcW w:w="1257" w:type="dxa"/>
          </w:tcPr>
          <w:p w14:paraId="428E964E" w14:textId="0C9D717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2277</w:t>
            </w:r>
          </w:p>
        </w:tc>
        <w:tc>
          <w:tcPr>
            <w:tcW w:w="1137" w:type="dxa"/>
          </w:tcPr>
          <w:p w14:paraId="25679D64" w14:textId="2A2E542D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598</w:t>
            </w:r>
          </w:p>
        </w:tc>
        <w:tc>
          <w:tcPr>
            <w:tcW w:w="4111" w:type="dxa"/>
          </w:tcPr>
          <w:p w14:paraId="7C1B32AB" w14:textId="34A89CF2" w:rsidR="00F9659E" w:rsidRPr="008C58E9" w:rsidRDefault="00486400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6400">
              <w:rPr>
                <w:rFonts w:ascii="Times New Roman" w:hAnsi="Times New Roman" w:cs="Times New Roman"/>
                <w:sz w:val="18"/>
                <w:szCs w:val="18"/>
              </w:rPr>
              <w:t>C:98.3%[S:48.4%,D:49.9%],F:0.5%,M:1.1%,n:6192</w:t>
            </w:r>
          </w:p>
        </w:tc>
        <w:tc>
          <w:tcPr>
            <w:tcW w:w="1690" w:type="dxa"/>
          </w:tcPr>
          <w:p w14:paraId="11A83ACD" w14:textId="0ABD139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300</w:t>
            </w:r>
            <w:r w:rsidR="004864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9659E" w:rsidRPr="008C58E9" w14:paraId="60C9FC34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7609DD5" w14:textId="0D6CE4FC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an panisc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Pygmy chimpanzee)</w:t>
            </w:r>
          </w:p>
        </w:tc>
        <w:tc>
          <w:tcPr>
            <w:tcW w:w="1257" w:type="dxa"/>
          </w:tcPr>
          <w:p w14:paraId="090BADF0" w14:textId="0F1597C7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40080</w:t>
            </w:r>
          </w:p>
        </w:tc>
        <w:tc>
          <w:tcPr>
            <w:tcW w:w="1137" w:type="dxa"/>
          </w:tcPr>
          <w:p w14:paraId="6093CBD2" w14:textId="55716E47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597</w:t>
            </w:r>
          </w:p>
        </w:tc>
        <w:tc>
          <w:tcPr>
            <w:tcW w:w="4111" w:type="dxa"/>
          </w:tcPr>
          <w:p w14:paraId="039C2C91" w14:textId="02D98577" w:rsidR="00F9659E" w:rsidRPr="008C58E9" w:rsidRDefault="00473B5A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3B5A">
              <w:rPr>
                <w:rFonts w:ascii="Times New Roman" w:hAnsi="Times New Roman" w:cs="Times New Roman"/>
                <w:sz w:val="18"/>
                <w:szCs w:val="18"/>
              </w:rPr>
              <w:t>C:97.4%[S:54.4%,D:43%],F:1.4%,M:1.1%,n:6192</w:t>
            </w:r>
          </w:p>
        </w:tc>
        <w:tc>
          <w:tcPr>
            <w:tcW w:w="1690" w:type="dxa"/>
          </w:tcPr>
          <w:p w14:paraId="741B9257" w14:textId="07394B81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="00473B5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F9659E" w:rsidRPr="008C58E9" w14:paraId="5D9ED26E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6D6013D" w14:textId="404F8E11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orilla gorilla gorill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Western lowland gorilla)</w:t>
            </w:r>
          </w:p>
        </w:tc>
        <w:tc>
          <w:tcPr>
            <w:tcW w:w="1257" w:type="dxa"/>
          </w:tcPr>
          <w:p w14:paraId="7EB4FC4B" w14:textId="4A6C68B6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519</w:t>
            </w:r>
          </w:p>
        </w:tc>
        <w:tc>
          <w:tcPr>
            <w:tcW w:w="1137" w:type="dxa"/>
          </w:tcPr>
          <w:p w14:paraId="31DE4310" w14:textId="54CBC7AC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595</w:t>
            </w:r>
          </w:p>
        </w:tc>
        <w:tc>
          <w:tcPr>
            <w:tcW w:w="4111" w:type="dxa"/>
          </w:tcPr>
          <w:p w14:paraId="0803575B" w14:textId="0D4404CC" w:rsidR="00F9659E" w:rsidRPr="008C58E9" w:rsidRDefault="006941BC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41BC">
              <w:rPr>
                <w:rFonts w:ascii="Times New Roman" w:hAnsi="Times New Roman" w:cs="Times New Roman"/>
                <w:sz w:val="18"/>
                <w:szCs w:val="18"/>
              </w:rPr>
              <w:t>C:97.3%[S:52%,D:45.3%],F:1.8%,M:1%,n:6192</w:t>
            </w:r>
          </w:p>
        </w:tc>
        <w:tc>
          <w:tcPr>
            <w:tcW w:w="1690" w:type="dxa"/>
          </w:tcPr>
          <w:p w14:paraId="14536037" w14:textId="2089D7F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  <w:r w:rsidR="00473B5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F9659E" w:rsidRPr="008C58E9" w14:paraId="532329A8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FC255D0" w14:textId="36A4AAD9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ongo abeli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umatran orangutan)</w:t>
            </w:r>
          </w:p>
        </w:tc>
        <w:tc>
          <w:tcPr>
            <w:tcW w:w="1257" w:type="dxa"/>
          </w:tcPr>
          <w:p w14:paraId="2717F572" w14:textId="3BF9E988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595</w:t>
            </w:r>
          </w:p>
        </w:tc>
        <w:tc>
          <w:tcPr>
            <w:tcW w:w="1137" w:type="dxa"/>
          </w:tcPr>
          <w:p w14:paraId="6BBEDBF9" w14:textId="316730DD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601</w:t>
            </w:r>
          </w:p>
        </w:tc>
        <w:tc>
          <w:tcPr>
            <w:tcW w:w="4111" w:type="dxa"/>
          </w:tcPr>
          <w:p w14:paraId="04B8E452" w14:textId="3EEEE54C" w:rsidR="00F9659E" w:rsidRPr="008C58E9" w:rsidRDefault="00865DFD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5DFD">
              <w:rPr>
                <w:rFonts w:ascii="Times New Roman" w:hAnsi="Times New Roman" w:cs="Times New Roman"/>
                <w:sz w:val="18"/>
                <w:szCs w:val="18"/>
              </w:rPr>
              <w:t>C:94.5%[S:88.5%,D:6%],F:4.2%,M:1.3%,n:6192</w:t>
            </w:r>
          </w:p>
        </w:tc>
        <w:tc>
          <w:tcPr>
            <w:tcW w:w="1690" w:type="dxa"/>
          </w:tcPr>
          <w:p w14:paraId="2CA86478" w14:textId="35252DA2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199</w:t>
            </w:r>
            <w:r w:rsidR="00865DF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659E" w:rsidRPr="008C58E9" w14:paraId="2C8E5204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0FBA57F" w14:textId="3616A0BF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omascus leucogeny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Northern white-cheeked gibbon)</w:t>
            </w:r>
          </w:p>
        </w:tc>
        <w:tc>
          <w:tcPr>
            <w:tcW w:w="1257" w:type="dxa"/>
          </w:tcPr>
          <w:p w14:paraId="0E60E461" w14:textId="7D80D0F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073</w:t>
            </w:r>
          </w:p>
        </w:tc>
        <w:tc>
          <w:tcPr>
            <w:tcW w:w="1137" w:type="dxa"/>
          </w:tcPr>
          <w:p w14:paraId="55837A01" w14:textId="120FD31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61853</w:t>
            </w:r>
          </w:p>
        </w:tc>
        <w:tc>
          <w:tcPr>
            <w:tcW w:w="4111" w:type="dxa"/>
          </w:tcPr>
          <w:p w14:paraId="7915B36D" w14:textId="05B5C609" w:rsidR="00F9659E" w:rsidRPr="008C58E9" w:rsidRDefault="00E72737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2737">
              <w:rPr>
                <w:rFonts w:ascii="Times New Roman" w:hAnsi="Times New Roman" w:cs="Times New Roman"/>
                <w:sz w:val="18"/>
                <w:szCs w:val="18"/>
              </w:rPr>
              <w:t>C:96.3%[S:57.7%,D:38.6%],F:2.6%,M:1.1%,n:6192</w:t>
            </w:r>
          </w:p>
        </w:tc>
        <w:tc>
          <w:tcPr>
            <w:tcW w:w="1690" w:type="dxa"/>
          </w:tcPr>
          <w:p w14:paraId="0839CD86" w14:textId="0C55ED2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="00E7273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F9659E" w:rsidRPr="008C58E9" w14:paraId="0911A220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AED301A" w14:textId="56783EF0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acaca mulatt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Rhesus macaque)</w:t>
            </w:r>
          </w:p>
        </w:tc>
        <w:tc>
          <w:tcPr>
            <w:tcW w:w="1257" w:type="dxa"/>
          </w:tcPr>
          <w:p w14:paraId="6F199A1B" w14:textId="51DD3CF1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6718</w:t>
            </w:r>
          </w:p>
        </w:tc>
        <w:tc>
          <w:tcPr>
            <w:tcW w:w="1137" w:type="dxa"/>
          </w:tcPr>
          <w:p w14:paraId="1C2DD79F" w14:textId="14535C73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544</w:t>
            </w:r>
          </w:p>
        </w:tc>
        <w:tc>
          <w:tcPr>
            <w:tcW w:w="4111" w:type="dxa"/>
          </w:tcPr>
          <w:p w14:paraId="74CCE8C4" w14:textId="47245791" w:rsidR="00F9659E" w:rsidRPr="008C58E9" w:rsidRDefault="00E72737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2737">
              <w:rPr>
                <w:rFonts w:ascii="Times New Roman" w:hAnsi="Times New Roman" w:cs="Times New Roman"/>
                <w:sz w:val="18"/>
                <w:szCs w:val="18"/>
              </w:rPr>
              <w:t>C:89.6%[S:47.8%,D:41.8%],F:1.5%,M:8.9%,n:6192</w:t>
            </w:r>
          </w:p>
        </w:tc>
        <w:tc>
          <w:tcPr>
            <w:tcW w:w="1690" w:type="dxa"/>
          </w:tcPr>
          <w:p w14:paraId="51E63F27" w14:textId="1892CD99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E72737">
              <w:rPr>
                <w:rFonts w:ascii="Times New Roman" w:hAnsi="Times New Roman" w:cs="Times New Roman"/>
                <w:sz w:val="18"/>
                <w:szCs w:val="18"/>
              </w:rPr>
              <w:t>868</w:t>
            </w:r>
          </w:p>
        </w:tc>
      </w:tr>
      <w:tr w:rsidR="00F9659E" w:rsidRPr="008C58E9" w14:paraId="73D5FCE7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48548C5" w14:textId="0F59DBA2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ercocebus aty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ooty mangabey)</w:t>
            </w:r>
          </w:p>
        </w:tc>
        <w:tc>
          <w:tcPr>
            <w:tcW w:w="1257" w:type="dxa"/>
          </w:tcPr>
          <w:p w14:paraId="7C04169A" w14:textId="2F77BFCB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33060</w:t>
            </w:r>
          </w:p>
        </w:tc>
        <w:tc>
          <w:tcPr>
            <w:tcW w:w="1137" w:type="dxa"/>
          </w:tcPr>
          <w:p w14:paraId="44153038" w14:textId="0B8D55C1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531</w:t>
            </w:r>
          </w:p>
        </w:tc>
        <w:tc>
          <w:tcPr>
            <w:tcW w:w="4111" w:type="dxa"/>
          </w:tcPr>
          <w:p w14:paraId="57C232BB" w14:textId="5AC364B6" w:rsidR="00F9659E" w:rsidRPr="008C58E9" w:rsidRDefault="007859C9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59C9">
              <w:rPr>
                <w:rFonts w:ascii="Times New Roman" w:hAnsi="Times New Roman" w:cs="Times New Roman"/>
                <w:sz w:val="18"/>
                <w:szCs w:val="18"/>
              </w:rPr>
              <w:t>C:98%[S:48.3%,D:49.7%],F:1.1%,M:0.9%,n:6192</w:t>
            </w:r>
          </w:p>
        </w:tc>
        <w:tc>
          <w:tcPr>
            <w:tcW w:w="1690" w:type="dxa"/>
          </w:tcPr>
          <w:p w14:paraId="69BF881F" w14:textId="4AEE13E4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 w:rsidR="007859C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F9659E" w:rsidRPr="008C58E9" w14:paraId="194F8B24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3541C7B" w14:textId="0DD9996C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hinopithecus biet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Black snub-nosed monkey</w:t>
            </w:r>
            <w:r w:rsidR="005C3144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257" w:type="dxa"/>
          </w:tcPr>
          <w:p w14:paraId="1C2C5513" w14:textId="2005AB36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33180</w:t>
            </w:r>
          </w:p>
        </w:tc>
        <w:tc>
          <w:tcPr>
            <w:tcW w:w="1137" w:type="dxa"/>
          </w:tcPr>
          <w:p w14:paraId="03DB1E30" w14:textId="7AFF7940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61621</w:t>
            </w:r>
          </w:p>
        </w:tc>
        <w:tc>
          <w:tcPr>
            <w:tcW w:w="4111" w:type="dxa"/>
          </w:tcPr>
          <w:p w14:paraId="21272415" w14:textId="3882B2CB" w:rsidR="00F9659E" w:rsidRPr="008C58E9" w:rsidRDefault="005C3144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3144">
              <w:rPr>
                <w:rFonts w:ascii="Times New Roman" w:hAnsi="Times New Roman" w:cs="Times New Roman"/>
                <w:sz w:val="18"/>
                <w:szCs w:val="18"/>
              </w:rPr>
              <w:t>C:95.1%[S:49.6%,D:45.5%],F:2.9%,M:2%,n:6192</w:t>
            </w:r>
          </w:p>
        </w:tc>
        <w:tc>
          <w:tcPr>
            <w:tcW w:w="1690" w:type="dxa"/>
          </w:tcPr>
          <w:p w14:paraId="28171A0F" w14:textId="331374B9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 w:rsidR="005C314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F9659E" w:rsidRPr="008C58E9" w14:paraId="3C4E1D86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B99A7D1" w14:textId="3D545424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hlorocebus sabae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Green monkey)</w:t>
            </w:r>
          </w:p>
        </w:tc>
        <w:tc>
          <w:tcPr>
            <w:tcW w:w="1257" w:type="dxa"/>
          </w:tcPr>
          <w:p w14:paraId="03C28C49" w14:textId="1485EFA4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29965</w:t>
            </w:r>
          </w:p>
        </w:tc>
        <w:tc>
          <w:tcPr>
            <w:tcW w:w="1137" w:type="dxa"/>
          </w:tcPr>
          <w:p w14:paraId="12EE0AA2" w14:textId="40356C1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60711</w:t>
            </w:r>
          </w:p>
        </w:tc>
        <w:tc>
          <w:tcPr>
            <w:tcW w:w="4111" w:type="dxa"/>
          </w:tcPr>
          <w:p w14:paraId="17010C53" w14:textId="3AA95635" w:rsidR="00F9659E" w:rsidRPr="008C58E9" w:rsidRDefault="00AF4783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F4783">
              <w:rPr>
                <w:rFonts w:ascii="Times New Roman" w:hAnsi="Times New Roman" w:cs="Times New Roman"/>
                <w:sz w:val="18"/>
                <w:szCs w:val="18"/>
              </w:rPr>
              <w:t>C:95.4%[S:94.4%,D:1%],F:3.4%,M:1.2%,n:6192</w:t>
            </w:r>
          </w:p>
        </w:tc>
        <w:tc>
          <w:tcPr>
            <w:tcW w:w="1690" w:type="dxa"/>
          </w:tcPr>
          <w:p w14:paraId="38F223A4" w14:textId="4B0CFE2A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="000E3B5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F9659E" w:rsidRPr="008C58E9" w14:paraId="35D9B11C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BCF7A72" w14:textId="05C3BB37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acaca fascicular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Crab-eating macaque)</w:t>
            </w:r>
          </w:p>
        </w:tc>
        <w:tc>
          <w:tcPr>
            <w:tcW w:w="1257" w:type="dxa"/>
          </w:tcPr>
          <w:p w14:paraId="7C178253" w14:textId="6C468B85" w:rsidR="00F9659E" w:rsidRPr="008C58E9" w:rsidRDefault="005B27ED" w:rsidP="005B2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27ED">
              <w:rPr>
                <w:rFonts w:ascii="Times New Roman" w:hAnsi="Times New Roman" w:cs="Times New Roman"/>
                <w:sz w:val="18"/>
                <w:szCs w:val="18"/>
              </w:rPr>
              <w:t>UP000233100</w:t>
            </w:r>
          </w:p>
        </w:tc>
        <w:tc>
          <w:tcPr>
            <w:tcW w:w="1137" w:type="dxa"/>
          </w:tcPr>
          <w:p w14:paraId="048498D9" w14:textId="3C17B78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541</w:t>
            </w:r>
          </w:p>
        </w:tc>
        <w:tc>
          <w:tcPr>
            <w:tcW w:w="4111" w:type="dxa"/>
          </w:tcPr>
          <w:p w14:paraId="77F9173A" w14:textId="450DD8EB" w:rsidR="00F9659E" w:rsidRPr="008C58E9" w:rsidRDefault="00DD05B8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5B8">
              <w:rPr>
                <w:rFonts w:ascii="Times New Roman" w:hAnsi="Times New Roman" w:cs="Times New Roman"/>
                <w:sz w:val="18"/>
                <w:szCs w:val="18"/>
              </w:rPr>
              <w:t>C:98.2%[S:48.8%,D:49.3%],F:1.1%,M:0.8%,n:6192</w:t>
            </w:r>
          </w:p>
        </w:tc>
        <w:tc>
          <w:tcPr>
            <w:tcW w:w="1690" w:type="dxa"/>
          </w:tcPr>
          <w:p w14:paraId="68EBB709" w14:textId="15617F76" w:rsidR="00F9659E" w:rsidRPr="008C58E9" w:rsidRDefault="005B27ED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78</w:t>
            </w:r>
          </w:p>
        </w:tc>
      </w:tr>
      <w:tr w:rsidR="00F9659E" w:rsidRPr="008C58E9" w14:paraId="1F5C0D16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B6C4022" w14:textId="7B8A12B1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apio anub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Olive baboon)</w:t>
            </w:r>
          </w:p>
        </w:tc>
        <w:tc>
          <w:tcPr>
            <w:tcW w:w="1257" w:type="dxa"/>
          </w:tcPr>
          <w:p w14:paraId="02082F91" w14:textId="510FADA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28761</w:t>
            </w:r>
          </w:p>
        </w:tc>
        <w:tc>
          <w:tcPr>
            <w:tcW w:w="1137" w:type="dxa"/>
          </w:tcPr>
          <w:p w14:paraId="0854A1F2" w14:textId="3F260A29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555</w:t>
            </w:r>
          </w:p>
        </w:tc>
        <w:tc>
          <w:tcPr>
            <w:tcW w:w="4111" w:type="dxa"/>
          </w:tcPr>
          <w:p w14:paraId="6A1D7E93" w14:textId="07FF304F" w:rsidR="00F9659E" w:rsidRPr="008C58E9" w:rsidRDefault="00DD05B8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05B8">
              <w:rPr>
                <w:rFonts w:ascii="Times New Roman" w:hAnsi="Times New Roman" w:cs="Times New Roman"/>
                <w:sz w:val="18"/>
                <w:szCs w:val="18"/>
              </w:rPr>
              <w:t>C:98.4%[S:51.7%,D:46.7%],F:0.8%,M:0.8%,n:6192</w:t>
            </w:r>
          </w:p>
        </w:tc>
        <w:tc>
          <w:tcPr>
            <w:tcW w:w="1690" w:type="dxa"/>
          </w:tcPr>
          <w:p w14:paraId="308953AE" w14:textId="73E71F13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  <w:r w:rsidR="00DD05B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F9659E" w:rsidRPr="008C58E9" w14:paraId="50D892E5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3AD856E" w14:textId="39E70CDF" w:rsidR="00F9659E" w:rsidRPr="007949BD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302661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Mandrillus leucophaeus</w:t>
            </w:r>
            <w:r w:rsidR="007949BD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 xml:space="preserve"> </w:t>
            </w:r>
            <w:r w:rsidR="007949BD">
              <w:rPr>
                <w:rFonts w:ascii="Times New Roman" w:hAnsi="Times New Roman" w:cs="Times New Roman"/>
                <w:b w:val="0"/>
                <w:bCs w:val="0"/>
                <w:iCs/>
                <w:sz w:val="18"/>
                <w:szCs w:val="18"/>
              </w:rPr>
              <w:t>(Drill)</w:t>
            </w:r>
          </w:p>
        </w:tc>
        <w:tc>
          <w:tcPr>
            <w:tcW w:w="1257" w:type="dxa"/>
          </w:tcPr>
          <w:p w14:paraId="47EB9CA0" w14:textId="6184BD26" w:rsidR="00F9659E" w:rsidRPr="00302661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2661">
              <w:rPr>
                <w:rFonts w:ascii="Times New Roman" w:hAnsi="Times New Roman" w:cs="Times New Roman"/>
                <w:sz w:val="18"/>
                <w:szCs w:val="18"/>
              </w:rPr>
              <w:t>UP000233140</w:t>
            </w:r>
          </w:p>
        </w:tc>
        <w:tc>
          <w:tcPr>
            <w:tcW w:w="1137" w:type="dxa"/>
          </w:tcPr>
          <w:p w14:paraId="32E48E26" w14:textId="6308DDB5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2661">
              <w:rPr>
                <w:rFonts w:ascii="Times New Roman" w:hAnsi="Times New Roman" w:cs="Times New Roman"/>
                <w:sz w:val="18"/>
                <w:szCs w:val="18"/>
              </w:rPr>
              <w:t>9568</w:t>
            </w:r>
          </w:p>
        </w:tc>
        <w:tc>
          <w:tcPr>
            <w:tcW w:w="4111" w:type="dxa"/>
          </w:tcPr>
          <w:p w14:paraId="3EF69472" w14:textId="417F6AE4" w:rsidR="00F9659E" w:rsidRDefault="007949BD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49BD">
              <w:rPr>
                <w:rFonts w:ascii="Times New Roman" w:hAnsi="Times New Roman" w:cs="Times New Roman"/>
                <w:sz w:val="18"/>
                <w:szCs w:val="18"/>
              </w:rPr>
              <w:t>C:95.5%[S:55.1%,D:40.3%],F:3%,M:1.6%,n:6192</w:t>
            </w:r>
          </w:p>
        </w:tc>
        <w:tc>
          <w:tcPr>
            <w:tcW w:w="1690" w:type="dxa"/>
          </w:tcPr>
          <w:p w14:paraId="55F5C6CD" w14:textId="088DB21C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67</w:t>
            </w:r>
          </w:p>
        </w:tc>
      </w:tr>
      <w:tr w:rsidR="00F9659E" w:rsidRPr="008C58E9" w14:paraId="12C7D93F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96ECB6D" w14:textId="1F3B6E6E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aimiri boliviensis boliviens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Bolivian squirrel monkey)</w:t>
            </w:r>
          </w:p>
        </w:tc>
        <w:tc>
          <w:tcPr>
            <w:tcW w:w="1257" w:type="dxa"/>
          </w:tcPr>
          <w:p w14:paraId="3DA371AE" w14:textId="3C59357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33220</w:t>
            </w:r>
          </w:p>
        </w:tc>
        <w:tc>
          <w:tcPr>
            <w:tcW w:w="1137" w:type="dxa"/>
          </w:tcPr>
          <w:p w14:paraId="6482F623" w14:textId="1C2FDFAE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9432</w:t>
            </w:r>
          </w:p>
        </w:tc>
        <w:tc>
          <w:tcPr>
            <w:tcW w:w="4111" w:type="dxa"/>
          </w:tcPr>
          <w:p w14:paraId="49ED5D36" w14:textId="3E0F9B48" w:rsidR="00F9659E" w:rsidRPr="008C58E9" w:rsidRDefault="007431F0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31F0">
              <w:rPr>
                <w:rFonts w:ascii="Times New Roman" w:hAnsi="Times New Roman" w:cs="Times New Roman"/>
                <w:sz w:val="18"/>
                <w:szCs w:val="18"/>
              </w:rPr>
              <w:t>C:96.3%[S:50.1%,D:46.2%],F:2.2%,M:1.5%,n:6192</w:t>
            </w:r>
          </w:p>
        </w:tc>
        <w:tc>
          <w:tcPr>
            <w:tcW w:w="1690" w:type="dxa"/>
          </w:tcPr>
          <w:p w14:paraId="1112A16F" w14:textId="197A4772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="007431F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F9659E" w:rsidRPr="008C58E9" w14:paraId="0D703CF3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7E60906" w14:textId="62FDD721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llithrix jacch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White-tufted-ear marmoset)</w:t>
            </w:r>
          </w:p>
        </w:tc>
        <w:tc>
          <w:tcPr>
            <w:tcW w:w="1257" w:type="dxa"/>
          </w:tcPr>
          <w:p w14:paraId="1AB1FDF9" w14:textId="45650E31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8225</w:t>
            </w:r>
          </w:p>
        </w:tc>
        <w:tc>
          <w:tcPr>
            <w:tcW w:w="1137" w:type="dxa"/>
          </w:tcPr>
          <w:p w14:paraId="47289B11" w14:textId="166F58D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483</w:t>
            </w:r>
          </w:p>
        </w:tc>
        <w:tc>
          <w:tcPr>
            <w:tcW w:w="4111" w:type="dxa"/>
          </w:tcPr>
          <w:p w14:paraId="3B6136D6" w14:textId="756C57EE" w:rsidR="00F9659E" w:rsidRPr="008C58E9" w:rsidRDefault="007431F0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31F0">
              <w:rPr>
                <w:rFonts w:ascii="Times New Roman" w:hAnsi="Times New Roman" w:cs="Times New Roman"/>
                <w:sz w:val="18"/>
                <w:szCs w:val="18"/>
              </w:rPr>
              <w:t>C:97.9%[S:52.7%,D:45.2%],F:1%,M:1.1%,n:6192</w:t>
            </w:r>
          </w:p>
        </w:tc>
        <w:tc>
          <w:tcPr>
            <w:tcW w:w="1690" w:type="dxa"/>
          </w:tcPr>
          <w:p w14:paraId="475E730B" w14:textId="171B6F0C" w:rsidR="00F9659E" w:rsidRPr="008C58E9" w:rsidRDefault="007431F0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87</w:t>
            </w:r>
          </w:p>
        </w:tc>
      </w:tr>
      <w:tr w:rsidR="00F9659E" w:rsidRPr="008C58E9" w14:paraId="304F30B4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5DEE27D" w14:textId="22C7F30A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otus nancymaae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a's night monkey)</w:t>
            </w:r>
          </w:p>
        </w:tc>
        <w:tc>
          <w:tcPr>
            <w:tcW w:w="1257" w:type="dxa"/>
          </w:tcPr>
          <w:p w14:paraId="088767D0" w14:textId="50DE4039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33020</w:t>
            </w:r>
          </w:p>
        </w:tc>
        <w:tc>
          <w:tcPr>
            <w:tcW w:w="1137" w:type="dxa"/>
          </w:tcPr>
          <w:p w14:paraId="34A1C894" w14:textId="4896BAAC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7293</w:t>
            </w:r>
          </w:p>
        </w:tc>
        <w:tc>
          <w:tcPr>
            <w:tcW w:w="4111" w:type="dxa"/>
          </w:tcPr>
          <w:p w14:paraId="550BF957" w14:textId="7530D2D9" w:rsidR="00F9659E" w:rsidRPr="008C58E9" w:rsidRDefault="002A0E10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E10">
              <w:rPr>
                <w:rFonts w:ascii="Times New Roman" w:hAnsi="Times New Roman" w:cs="Times New Roman"/>
                <w:sz w:val="18"/>
                <w:szCs w:val="18"/>
              </w:rPr>
              <w:t>C:97.4%[S:50.9%,D:46.5%],F:1.3%,M:1.3%,n:6192</w:t>
            </w:r>
          </w:p>
        </w:tc>
        <w:tc>
          <w:tcPr>
            <w:tcW w:w="1690" w:type="dxa"/>
          </w:tcPr>
          <w:p w14:paraId="07BE7305" w14:textId="3CE4E80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="00C0418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F9659E" w:rsidRPr="008C58E9" w14:paraId="17EB63B3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90C3178" w14:textId="41A54D0E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arsius syricht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Philippine tarsier)</w:t>
            </w:r>
          </w:p>
        </w:tc>
        <w:tc>
          <w:tcPr>
            <w:tcW w:w="1257" w:type="dxa"/>
          </w:tcPr>
          <w:p w14:paraId="7DDB05AA" w14:textId="79529D0D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189704</w:t>
            </w:r>
          </w:p>
        </w:tc>
        <w:tc>
          <w:tcPr>
            <w:tcW w:w="1137" w:type="dxa"/>
          </w:tcPr>
          <w:p w14:paraId="236DB7D0" w14:textId="4288096C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868482</w:t>
            </w:r>
          </w:p>
        </w:tc>
        <w:tc>
          <w:tcPr>
            <w:tcW w:w="4111" w:type="dxa"/>
          </w:tcPr>
          <w:p w14:paraId="323E9EE3" w14:textId="41762104" w:rsidR="00F9659E" w:rsidRPr="008C58E9" w:rsidRDefault="002A0E10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E10">
              <w:rPr>
                <w:rFonts w:ascii="Times New Roman" w:hAnsi="Times New Roman" w:cs="Times New Roman"/>
                <w:sz w:val="18"/>
                <w:szCs w:val="18"/>
              </w:rPr>
              <w:t>C:75.6%[S:60%,D:15.6%],F:5.7%,M:18.7%,n:6192</w:t>
            </w:r>
          </w:p>
        </w:tc>
        <w:tc>
          <w:tcPr>
            <w:tcW w:w="1690" w:type="dxa"/>
          </w:tcPr>
          <w:p w14:paraId="16ECDD1D" w14:textId="47696B1A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956</w:t>
            </w:r>
          </w:p>
        </w:tc>
      </w:tr>
      <w:tr w:rsidR="00F9659E" w:rsidRPr="008C58E9" w14:paraId="53ADCF78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C5C8C6A" w14:textId="6EF4DD58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tolemur garnetti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mall-eared galago)</w:t>
            </w:r>
          </w:p>
        </w:tc>
        <w:tc>
          <w:tcPr>
            <w:tcW w:w="1257" w:type="dxa"/>
          </w:tcPr>
          <w:p w14:paraId="6E2E0113" w14:textId="715FED76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5225</w:t>
            </w:r>
          </w:p>
        </w:tc>
        <w:tc>
          <w:tcPr>
            <w:tcW w:w="1137" w:type="dxa"/>
          </w:tcPr>
          <w:p w14:paraId="5ADE9AB2" w14:textId="28C76529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0611</w:t>
            </w:r>
          </w:p>
        </w:tc>
        <w:tc>
          <w:tcPr>
            <w:tcW w:w="4111" w:type="dxa"/>
          </w:tcPr>
          <w:p w14:paraId="7B850850" w14:textId="7C4DE1FE" w:rsidR="00F9659E" w:rsidRPr="008C58E9" w:rsidRDefault="00CF5351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5351">
              <w:rPr>
                <w:rFonts w:ascii="Times New Roman" w:hAnsi="Times New Roman" w:cs="Times New Roman"/>
                <w:sz w:val="18"/>
                <w:szCs w:val="18"/>
              </w:rPr>
              <w:t>C:96.8%[S:94%,D:2.8%],F:2.1%,M:1.1%,n:6192</w:t>
            </w:r>
          </w:p>
        </w:tc>
        <w:tc>
          <w:tcPr>
            <w:tcW w:w="1690" w:type="dxa"/>
          </w:tcPr>
          <w:p w14:paraId="6416A466" w14:textId="76270FBE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CF5351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</w:tr>
      <w:tr w:rsidR="00F9659E" w:rsidRPr="008C58E9" w14:paraId="1AF0B3B0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DFD1672" w14:textId="00615CD3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ropithecus coquerel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Coquerel's sifaka)</w:t>
            </w:r>
          </w:p>
        </w:tc>
        <w:tc>
          <w:tcPr>
            <w:tcW w:w="1257" w:type="dxa"/>
          </w:tcPr>
          <w:p w14:paraId="01072598" w14:textId="0825BDE2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33160</w:t>
            </w:r>
          </w:p>
        </w:tc>
        <w:tc>
          <w:tcPr>
            <w:tcW w:w="1137" w:type="dxa"/>
          </w:tcPr>
          <w:p w14:paraId="6E542D76" w14:textId="5364C4B3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79532</w:t>
            </w:r>
          </w:p>
        </w:tc>
        <w:tc>
          <w:tcPr>
            <w:tcW w:w="4111" w:type="dxa"/>
          </w:tcPr>
          <w:p w14:paraId="51C9A23F" w14:textId="452758E0" w:rsidR="00F9659E" w:rsidRPr="008C58E9" w:rsidRDefault="005B50EA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B50EA">
              <w:rPr>
                <w:rFonts w:ascii="Times New Roman" w:hAnsi="Times New Roman" w:cs="Times New Roman"/>
                <w:sz w:val="18"/>
                <w:szCs w:val="18"/>
              </w:rPr>
              <w:t>C:92%[S:63.6%,D:28.4%],F:4.1%,M:3.9%,n:6192</w:t>
            </w:r>
          </w:p>
        </w:tc>
        <w:tc>
          <w:tcPr>
            <w:tcW w:w="1690" w:type="dxa"/>
          </w:tcPr>
          <w:p w14:paraId="63FA7894" w14:textId="3545547A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 w:rsidR="005B50EA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F9659E" w:rsidRPr="008C58E9" w14:paraId="20DB5F28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F2A37CA" w14:textId="68B1C9AF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ctidomys tridecemlineat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Thirteen-lined ground squirrel)</w:t>
            </w:r>
          </w:p>
        </w:tc>
        <w:tc>
          <w:tcPr>
            <w:tcW w:w="1257" w:type="dxa"/>
          </w:tcPr>
          <w:p w14:paraId="68EBF62A" w14:textId="2AF23DE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5215</w:t>
            </w:r>
          </w:p>
        </w:tc>
        <w:tc>
          <w:tcPr>
            <w:tcW w:w="1137" w:type="dxa"/>
          </w:tcPr>
          <w:p w14:paraId="5A65B8F5" w14:textId="76B2392A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43179</w:t>
            </w:r>
          </w:p>
        </w:tc>
        <w:tc>
          <w:tcPr>
            <w:tcW w:w="4111" w:type="dxa"/>
          </w:tcPr>
          <w:p w14:paraId="351ECE9C" w14:textId="245C9E5D" w:rsidR="00F9659E" w:rsidRPr="008C58E9" w:rsidRDefault="00480AA5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0AA5">
              <w:rPr>
                <w:rFonts w:ascii="Times New Roman" w:hAnsi="Times New Roman" w:cs="Times New Roman"/>
                <w:sz w:val="18"/>
                <w:szCs w:val="18"/>
              </w:rPr>
              <w:t>C:94.2%[S:71.1%,D:23%],F:2.6%,M:3.2%,n:6192</w:t>
            </w:r>
          </w:p>
        </w:tc>
        <w:tc>
          <w:tcPr>
            <w:tcW w:w="1690" w:type="dxa"/>
          </w:tcPr>
          <w:p w14:paraId="064BB13F" w14:textId="280E1192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844</w:t>
            </w:r>
            <w:r w:rsidR="005B50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659E" w:rsidRPr="008C58E9" w14:paraId="058BD7F6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ADE4DE3" w14:textId="3FC3C6D6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via porcell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Guinea pig)</w:t>
            </w:r>
          </w:p>
        </w:tc>
        <w:tc>
          <w:tcPr>
            <w:tcW w:w="1257" w:type="dxa"/>
          </w:tcPr>
          <w:p w14:paraId="6DA4FB54" w14:textId="2A3C8BC0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5447</w:t>
            </w:r>
          </w:p>
        </w:tc>
        <w:tc>
          <w:tcPr>
            <w:tcW w:w="1137" w:type="dxa"/>
          </w:tcPr>
          <w:p w14:paraId="364629F9" w14:textId="178C2B8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0141</w:t>
            </w:r>
          </w:p>
        </w:tc>
        <w:tc>
          <w:tcPr>
            <w:tcW w:w="4111" w:type="dxa"/>
          </w:tcPr>
          <w:p w14:paraId="7E4216B7" w14:textId="65EE9FF0" w:rsidR="00F9659E" w:rsidRPr="008C58E9" w:rsidRDefault="004C08B6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C08B6">
              <w:rPr>
                <w:rFonts w:ascii="Times New Roman" w:hAnsi="Times New Roman" w:cs="Times New Roman"/>
                <w:sz w:val="18"/>
                <w:szCs w:val="18"/>
              </w:rPr>
              <w:t>C:94.2%[S:70.3%,D:23.9%],F:2.9%,M:2.9%,n:6192</w:t>
            </w:r>
          </w:p>
        </w:tc>
        <w:tc>
          <w:tcPr>
            <w:tcW w:w="1690" w:type="dxa"/>
          </w:tcPr>
          <w:p w14:paraId="153DF926" w14:textId="76501A43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="004C08B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F9659E" w:rsidRPr="008C58E9" w14:paraId="4BDA670A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0E8B1D6" w14:textId="54CF99C2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us muscul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ouse)</w:t>
            </w:r>
          </w:p>
        </w:tc>
        <w:tc>
          <w:tcPr>
            <w:tcW w:w="1257" w:type="dxa"/>
          </w:tcPr>
          <w:p w14:paraId="67C0FEE6" w14:textId="6FCA0243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0589</w:t>
            </w:r>
          </w:p>
        </w:tc>
        <w:tc>
          <w:tcPr>
            <w:tcW w:w="1137" w:type="dxa"/>
          </w:tcPr>
          <w:p w14:paraId="6CD4E034" w14:textId="0E81D47B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0090</w:t>
            </w:r>
          </w:p>
        </w:tc>
        <w:tc>
          <w:tcPr>
            <w:tcW w:w="4111" w:type="dxa"/>
          </w:tcPr>
          <w:p w14:paraId="4C8729C6" w14:textId="6D44521F" w:rsidR="00F9659E" w:rsidRPr="008C58E9" w:rsidRDefault="00BD3427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3427">
              <w:rPr>
                <w:rFonts w:ascii="Times New Roman" w:hAnsi="Times New Roman" w:cs="Times New Roman"/>
                <w:sz w:val="18"/>
                <w:szCs w:val="18"/>
              </w:rPr>
              <w:t>C:99.7%[S:52.1%,D:47.6%],F:0.2%,M:0.1%,n:6192</w:t>
            </w:r>
          </w:p>
        </w:tc>
        <w:tc>
          <w:tcPr>
            <w:tcW w:w="1690" w:type="dxa"/>
          </w:tcPr>
          <w:p w14:paraId="178B08B9" w14:textId="474460A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D3427">
              <w:rPr>
                <w:rFonts w:ascii="Times New Roman" w:hAnsi="Times New Roman" w:cs="Times New Roman"/>
                <w:sz w:val="18"/>
                <w:szCs w:val="18"/>
              </w:rPr>
              <w:t>1982</w:t>
            </w:r>
          </w:p>
        </w:tc>
      </w:tr>
      <w:tr w:rsidR="00F9659E" w:rsidRPr="008C58E9" w14:paraId="12F3F7FA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4AFCF90" w14:textId="19D9BAB9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ryctolagus cunicul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Rabbit)</w:t>
            </w:r>
          </w:p>
        </w:tc>
        <w:tc>
          <w:tcPr>
            <w:tcW w:w="1257" w:type="dxa"/>
          </w:tcPr>
          <w:p w14:paraId="7A95935A" w14:textId="33C5C96A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811</w:t>
            </w:r>
          </w:p>
        </w:tc>
        <w:tc>
          <w:tcPr>
            <w:tcW w:w="1137" w:type="dxa"/>
          </w:tcPr>
          <w:p w14:paraId="4377F293" w14:textId="7E93FC8B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986</w:t>
            </w:r>
          </w:p>
        </w:tc>
        <w:tc>
          <w:tcPr>
            <w:tcW w:w="4111" w:type="dxa"/>
          </w:tcPr>
          <w:p w14:paraId="3E9C864D" w14:textId="5B4F3F88" w:rsidR="00F9659E" w:rsidRPr="008C58E9" w:rsidRDefault="00BD3427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3427">
              <w:rPr>
                <w:rFonts w:ascii="Times New Roman" w:hAnsi="Times New Roman" w:cs="Times New Roman"/>
                <w:sz w:val="18"/>
                <w:szCs w:val="18"/>
              </w:rPr>
              <w:t>C:91.2%[S:84.3%,D:6.9%],F:4.6%,M:4.1%,n:6192</w:t>
            </w:r>
          </w:p>
        </w:tc>
        <w:tc>
          <w:tcPr>
            <w:tcW w:w="1690" w:type="dxa"/>
          </w:tcPr>
          <w:p w14:paraId="0BDF5CB3" w14:textId="54AF5A6C" w:rsidR="00F9659E" w:rsidRPr="008C58E9" w:rsidRDefault="00BD3427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78</w:t>
            </w:r>
          </w:p>
        </w:tc>
      </w:tr>
      <w:tr w:rsidR="00F9659E" w:rsidRPr="008C58E9" w14:paraId="4C8C9AF3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47CE718" w14:textId="6553C785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ricetulus grise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Chinese hamster)</w:t>
            </w:r>
          </w:p>
        </w:tc>
        <w:tc>
          <w:tcPr>
            <w:tcW w:w="1257" w:type="dxa"/>
          </w:tcPr>
          <w:p w14:paraId="3D083679" w14:textId="45CCB1C3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075</w:t>
            </w:r>
          </w:p>
        </w:tc>
        <w:tc>
          <w:tcPr>
            <w:tcW w:w="1137" w:type="dxa"/>
          </w:tcPr>
          <w:p w14:paraId="36C894AC" w14:textId="25096F0D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0029</w:t>
            </w:r>
          </w:p>
        </w:tc>
        <w:tc>
          <w:tcPr>
            <w:tcW w:w="4111" w:type="dxa"/>
          </w:tcPr>
          <w:p w14:paraId="42A174D7" w14:textId="69759989" w:rsidR="00F9659E" w:rsidRPr="008C58E9" w:rsidRDefault="006A6BA7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A6BA7">
              <w:rPr>
                <w:rFonts w:ascii="Times New Roman" w:hAnsi="Times New Roman" w:cs="Times New Roman"/>
                <w:sz w:val="18"/>
                <w:szCs w:val="18"/>
              </w:rPr>
              <w:t>C:63.7%[S:63%,D:0.7%],F:19.2%,M:17.1%,n:6192</w:t>
            </w:r>
          </w:p>
        </w:tc>
        <w:tc>
          <w:tcPr>
            <w:tcW w:w="1690" w:type="dxa"/>
          </w:tcPr>
          <w:p w14:paraId="277B9EEC" w14:textId="389914AD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  <w:r w:rsidR="006A6BA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F9659E" w:rsidRPr="008C58E9" w14:paraId="0E69A6CC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921469A" w14:textId="547A0AB4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Fukomys damarens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Damaraland mole rat)</w:t>
            </w:r>
          </w:p>
        </w:tc>
        <w:tc>
          <w:tcPr>
            <w:tcW w:w="1257" w:type="dxa"/>
          </w:tcPr>
          <w:p w14:paraId="54079864" w14:textId="58CC5FE7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28990</w:t>
            </w:r>
          </w:p>
        </w:tc>
        <w:tc>
          <w:tcPr>
            <w:tcW w:w="1137" w:type="dxa"/>
          </w:tcPr>
          <w:p w14:paraId="3981CBBD" w14:textId="791B030C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885580</w:t>
            </w:r>
          </w:p>
        </w:tc>
        <w:tc>
          <w:tcPr>
            <w:tcW w:w="4111" w:type="dxa"/>
          </w:tcPr>
          <w:p w14:paraId="39536409" w14:textId="57861B74" w:rsidR="00F9659E" w:rsidRPr="008C58E9" w:rsidRDefault="00A40FEF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0FEF">
              <w:rPr>
                <w:rFonts w:ascii="Times New Roman" w:hAnsi="Times New Roman" w:cs="Times New Roman"/>
                <w:sz w:val="18"/>
                <w:szCs w:val="18"/>
              </w:rPr>
              <w:t>C:82.4%[S:81.9%,D:0.5%],F:7.7%,M:9.9%,n:6192</w:t>
            </w:r>
          </w:p>
        </w:tc>
        <w:tc>
          <w:tcPr>
            <w:tcW w:w="1690" w:type="dxa"/>
          </w:tcPr>
          <w:p w14:paraId="00C13061" w14:textId="7BE15AED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40</w:t>
            </w:r>
            <w:r w:rsidR="00E64F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9659E" w:rsidRPr="008C58E9" w14:paraId="170DF92B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630A460" w14:textId="1C231BF2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esocricetus aurat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Golden hamster)</w:t>
            </w:r>
          </w:p>
        </w:tc>
        <w:tc>
          <w:tcPr>
            <w:tcW w:w="1257" w:type="dxa"/>
          </w:tcPr>
          <w:p w14:paraId="16F96D11" w14:textId="3388077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189706</w:t>
            </w:r>
          </w:p>
        </w:tc>
        <w:tc>
          <w:tcPr>
            <w:tcW w:w="1137" w:type="dxa"/>
          </w:tcPr>
          <w:p w14:paraId="0225790B" w14:textId="677E8E5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0036</w:t>
            </w:r>
          </w:p>
        </w:tc>
        <w:tc>
          <w:tcPr>
            <w:tcW w:w="4111" w:type="dxa"/>
          </w:tcPr>
          <w:p w14:paraId="3B04C43D" w14:textId="69C65BE8" w:rsidR="00F9659E" w:rsidRPr="008C58E9" w:rsidRDefault="00F3412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3412E">
              <w:rPr>
                <w:rFonts w:ascii="Times New Roman" w:hAnsi="Times New Roman" w:cs="Times New Roman"/>
                <w:sz w:val="18"/>
                <w:szCs w:val="18"/>
              </w:rPr>
              <w:t>C:77.6%[S:54.7%,D:22.9%],F:1.9%,M:20.5%,n:6192</w:t>
            </w:r>
          </w:p>
        </w:tc>
        <w:tc>
          <w:tcPr>
            <w:tcW w:w="1690" w:type="dxa"/>
          </w:tcPr>
          <w:p w14:paraId="192E0F4F" w14:textId="2BEE465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 w:rsidR="00925F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9659E" w:rsidRPr="008C58E9" w14:paraId="2520194F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E1CAFF1" w14:textId="4416E5F4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ipodomys ordi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Ord's kangaroo rat)</w:t>
            </w:r>
          </w:p>
        </w:tc>
        <w:tc>
          <w:tcPr>
            <w:tcW w:w="1257" w:type="dxa"/>
          </w:tcPr>
          <w:p w14:paraId="36C93FC9" w14:textId="0494602B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81671</w:t>
            </w:r>
          </w:p>
        </w:tc>
        <w:tc>
          <w:tcPr>
            <w:tcW w:w="1137" w:type="dxa"/>
          </w:tcPr>
          <w:p w14:paraId="2E442C8D" w14:textId="4B7C4E6B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0020</w:t>
            </w:r>
          </w:p>
        </w:tc>
        <w:tc>
          <w:tcPr>
            <w:tcW w:w="4111" w:type="dxa"/>
          </w:tcPr>
          <w:p w14:paraId="4E386FC6" w14:textId="0EBA5463" w:rsidR="00F9659E" w:rsidRPr="008C58E9" w:rsidRDefault="00504DF7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04DF7">
              <w:rPr>
                <w:rFonts w:ascii="Times New Roman" w:hAnsi="Times New Roman" w:cs="Times New Roman"/>
                <w:sz w:val="18"/>
                <w:szCs w:val="18"/>
              </w:rPr>
              <w:t>C:93.7%[S:66.1%,D:27.6%],F:5.4%,M:0.9%,n:6192</w:t>
            </w:r>
          </w:p>
        </w:tc>
        <w:tc>
          <w:tcPr>
            <w:tcW w:w="1690" w:type="dxa"/>
          </w:tcPr>
          <w:p w14:paraId="0EE292A2" w14:textId="0F3632FC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  <w:r w:rsidR="00504DF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F9659E" w:rsidRPr="008C58E9" w14:paraId="25A13299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B77B7FA" w14:textId="44F079E4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eterocephalus glaber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Naked mole rat)</w:t>
            </w:r>
          </w:p>
        </w:tc>
        <w:tc>
          <w:tcPr>
            <w:tcW w:w="1257" w:type="dxa"/>
          </w:tcPr>
          <w:p w14:paraId="7483C88E" w14:textId="4B39FA9B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6813</w:t>
            </w:r>
          </w:p>
        </w:tc>
        <w:tc>
          <w:tcPr>
            <w:tcW w:w="1137" w:type="dxa"/>
          </w:tcPr>
          <w:p w14:paraId="7B560D61" w14:textId="7B69E3E3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0181</w:t>
            </w:r>
          </w:p>
        </w:tc>
        <w:tc>
          <w:tcPr>
            <w:tcW w:w="4111" w:type="dxa"/>
          </w:tcPr>
          <w:p w14:paraId="2F380842" w14:textId="1DBFA5B2" w:rsidR="00F9659E" w:rsidRPr="008C58E9" w:rsidRDefault="00753F2A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3F2A">
              <w:rPr>
                <w:rFonts w:ascii="Times New Roman" w:hAnsi="Times New Roman" w:cs="Times New Roman"/>
                <w:sz w:val="18"/>
                <w:szCs w:val="18"/>
              </w:rPr>
              <w:t>C:87%[S:85.5%,D:1.5%],F:6.7%,M:6.2%,n:6192</w:t>
            </w:r>
          </w:p>
        </w:tc>
        <w:tc>
          <w:tcPr>
            <w:tcW w:w="1690" w:type="dxa"/>
          </w:tcPr>
          <w:p w14:paraId="2FE2AA04" w14:textId="6624DCD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1445</w:t>
            </w:r>
          </w:p>
        </w:tc>
      </w:tr>
      <w:tr w:rsidR="00F9659E" w:rsidRPr="008C58E9" w14:paraId="40BE3A35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1B9E7EC" w14:textId="09DEF1EC" w:rsidR="00F9659E" w:rsidRPr="0082740B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82740B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 xml:space="preserve">Vombatus ursinus 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sz w:val="18"/>
                <w:szCs w:val="18"/>
              </w:rPr>
              <w:t>(</w:t>
            </w:r>
            <w:r w:rsidRPr="0052420A">
              <w:rPr>
                <w:rFonts w:ascii="Times New Roman" w:hAnsi="Times New Roman" w:cs="Times New Roman"/>
                <w:b w:val="0"/>
                <w:bCs w:val="0"/>
                <w:iCs/>
                <w:sz w:val="18"/>
                <w:szCs w:val="18"/>
              </w:rPr>
              <w:t>Common wombat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sz w:val="18"/>
                <w:szCs w:val="18"/>
              </w:rPr>
              <w:t>)</w:t>
            </w:r>
          </w:p>
        </w:tc>
        <w:tc>
          <w:tcPr>
            <w:tcW w:w="1257" w:type="dxa"/>
          </w:tcPr>
          <w:p w14:paraId="0960401E" w14:textId="0A4FF3DD" w:rsidR="00F9659E" w:rsidRPr="0082740B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740B">
              <w:rPr>
                <w:rFonts w:ascii="Times New Roman" w:hAnsi="Times New Roman" w:cs="Times New Roman"/>
                <w:sz w:val="18"/>
                <w:szCs w:val="18"/>
              </w:rPr>
              <w:t>UP000314987</w:t>
            </w:r>
          </w:p>
        </w:tc>
        <w:tc>
          <w:tcPr>
            <w:tcW w:w="1137" w:type="dxa"/>
          </w:tcPr>
          <w:p w14:paraId="5402E7FB" w14:textId="662E19A0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740B">
              <w:rPr>
                <w:rFonts w:ascii="Times New Roman" w:hAnsi="Times New Roman" w:cs="Times New Roman"/>
                <w:sz w:val="18"/>
                <w:szCs w:val="18"/>
              </w:rPr>
              <w:t>29139</w:t>
            </w:r>
          </w:p>
        </w:tc>
        <w:tc>
          <w:tcPr>
            <w:tcW w:w="4111" w:type="dxa"/>
          </w:tcPr>
          <w:p w14:paraId="36B74A66" w14:textId="2226CD64" w:rsidR="00F9659E" w:rsidRDefault="00E22DF5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2DF5">
              <w:rPr>
                <w:rFonts w:ascii="Times New Roman" w:hAnsi="Times New Roman" w:cs="Times New Roman"/>
                <w:sz w:val="18"/>
                <w:szCs w:val="18"/>
              </w:rPr>
              <w:t>C:96.6%[S:56.2%,D:40.4%],F:1.8%,M:1.6%,n:4104</w:t>
            </w:r>
          </w:p>
        </w:tc>
        <w:tc>
          <w:tcPr>
            <w:tcW w:w="1690" w:type="dxa"/>
          </w:tcPr>
          <w:p w14:paraId="6C66D9CB" w14:textId="13A186A6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72</w:t>
            </w:r>
          </w:p>
        </w:tc>
      </w:tr>
      <w:tr w:rsidR="00F9659E" w:rsidRPr="008C58E9" w14:paraId="1DA3B4A6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41ED493" w14:textId="6A72C58D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yotis lucifug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Little brown bat)</w:t>
            </w:r>
          </w:p>
        </w:tc>
        <w:tc>
          <w:tcPr>
            <w:tcW w:w="1257" w:type="dxa"/>
          </w:tcPr>
          <w:p w14:paraId="2C16C1D7" w14:textId="384B19D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074</w:t>
            </w:r>
          </w:p>
        </w:tc>
        <w:tc>
          <w:tcPr>
            <w:tcW w:w="1137" w:type="dxa"/>
          </w:tcPr>
          <w:p w14:paraId="1D8664D1" w14:textId="596E332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59463</w:t>
            </w:r>
          </w:p>
        </w:tc>
        <w:tc>
          <w:tcPr>
            <w:tcW w:w="4111" w:type="dxa"/>
          </w:tcPr>
          <w:p w14:paraId="1D216C55" w14:textId="408652A3" w:rsidR="00F9659E" w:rsidRPr="008C58E9" w:rsidRDefault="000F58C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58CE">
              <w:rPr>
                <w:rFonts w:ascii="Times New Roman" w:hAnsi="Times New Roman" w:cs="Times New Roman"/>
                <w:sz w:val="18"/>
                <w:szCs w:val="18"/>
              </w:rPr>
              <w:t>C:95.1%[S:90%,D:5.1%],F:3.5%,M:1.4%,n:6253</w:t>
            </w:r>
          </w:p>
        </w:tc>
        <w:tc>
          <w:tcPr>
            <w:tcW w:w="1690" w:type="dxa"/>
          </w:tcPr>
          <w:p w14:paraId="7E0B96C3" w14:textId="5652F6C2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B5CC7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</w:tr>
      <w:tr w:rsidR="00F9659E" w:rsidRPr="008C58E9" w14:paraId="4FB39026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C55F6E2" w14:textId="76A7F487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nis lupus familiar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Dog)</w:t>
            </w:r>
          </w:p>
        </w:tc>
        <w:tc>
          <w:tcPr>
            <w:tcW w:w="1257" w:type="dxa"/>
          </w:tcPr>
          <w:p w14:paraId="0F80047E" w14:textId="342A00B4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2254</w:t>
            </w:r>
          </w:p>
        </w:tc>
        <w:tc>
          <w:tcPr>
            <w:tcW w:w="1137" w:type="dxa"/>
          </w:tcPr>
          <w:p w14:paraId="04A97C2C" w14:textId="08518072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615</w:t>
            </w:r>
          </w:p>
        </w:tc>
        <w:tc>
          <w:tcPr>
            <w:tcW w:w="4111" w:type="dxa"/>
          </w:tcPr>
          <w:p w14:paraId="5EA93A69" w14:textId="7149B803" w:rsidR="00F9659E" w:rsidRPr="008C58E9" w:rsidRDefault="000F58C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58CE">
              <w:rPr>
                <w:rFonts w:ascii="Times New Roman" w:hAnsi="Times New Roman" w:cs="Times New Roman"/>
                <w:sz w:val="18"/>
                <w:szCs w:val="18"/>
              </w:rPr>
              <w:t>C:97%[S:45.5%,D:51.5%],F:1.7%,M:1.3%,n:6253</w:t>
            </w:r>
          </w:p>
        </w:tc>
        <w:tc>
          <w:tcPr>
            <w:tcW w:w="1690" w:type="dxa"/>
          </w:tcPr>
          <w:p w14:paraId="382DCA38" w14:textId="3F4C91B6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F58CE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</w:tr>
      <w:tr w:rsidR="00F9659E" w:rsidRPr="008C58E9" w14:paraId="4D72054B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4423BFB" w14:textId="0D7022DE" w:rsidR="00F9659E" w:rsidRPr="0052420A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52420A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 xml:space="preserve">Capra hircus </w:t>
            </w:r>
            <w:r w:rsidRPr="0052420A">
              <w:rPr>
                <w:rFonts w:ascii="Times New Roman" w:hAnsi="Times New Roman" w:cs="Times New Roman"/>
                <w:b w:val="0"/>
                <w:bCs w:val="0"/>
                <w:iCs/>
                <w:sz w:val="18"/>
                <w:szCs w:val="18"/>
              </w:rPr>
              <w:t>(Goat)</w:t>
            </w:r>
          </w:p>
        </w:tc>
        <w:tc>
          <w:tcPr>
            <w:tcW w:w="1257" w:type="dxa"/>
          </w:tcPr>
          <w:p w14:paraId="519A6AC4" w14:textId="4A69BF73" w:rsidR="00F9659E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7C39">
              <w:rPr>
                <w:rFonts w:ascii="Times New Roman" w:hAnsi="Times New Roman" w:cs="Times New Roman"/>
                <w:sz w:val="18"/>
                <w:szCs w:val="18"/>
              </w:rPr>
              <w:t>UP000291000</w:t>
            </w:r>
          </w:p>
        </w:tc>
        <w:tc>
          <w:tcPr>
            <w:tcW w:w="1137" w:type="dxa"/>
          </w:tcPr>
          <w:p w14:paraId="5C03F036" w14:textId="16618B2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25</w:t>
            </w:r>
          </w:p>
        </w:tc>
        <w:tc>
          <w:tcPr>
            <w:tcW w:w="4111" w:type="dxa"/>
          </w:tcPr>
          <w:p w14:paraId="4065468A" w14:textId="14C4C5A1" w:rsidR="00F9659E" w:rsidRDefault="000F58C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F58CE">
              <w:rPr>
                <w:rFonts w:ascii="Times New Roman" w:hAnsi="Times New Roman" w:cs="Times New Roman"/>
                <w:sz w:val="18"/>
                <w:szCs w:val="18"/>
              </w:rPr>
              <w:t>C:98%[S:57.9%,D:40.1%],F:1.2%,M:0.8%,n:6253</w:t>
            </w:r>
          </w:p>
        </w:tc>
        <w:tc>
          <w:tcPr>
            <w:tcW w:w="1690" w:type="dxa"/>
          </w:tcPr>
          <w:p w14:paraId="4798D6B7" w14:textId="1D32C967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49</w:t>
            </w:r>
          </w:p>
        </w:tc>
      </w:tr>
      <w:tr w:rsidR="00F9659E" w:rsidRPr="008C58E9" w14:paraId="7258F51A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6ADD86C" w14:textId="5F83CF4A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vis arie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heep)</w:t>
            </w:r>
          </w:p>
        </w:tc>
        <w:tc>
          <w:tcPr>
            <w:tcW w:w="1257" w:type="dxa"/>
          </w:tcPr>
          <w:p w14:paraId="65A54ED0" w14:textId="55E2723F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2356</w:t>
            </w:r>
          </w:p>
        </w:tc>
        <w:tc>
          <w:tcPr>
            <w:tcW w:w="1137" w:type="dxa"/>
          </w:tcPr>
          <w:p w14:paraId="1C17B916" w14:textId="02172FCD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940</w:t>
            </w:r>
          </w:p>
        </w:tc>
        <w:tc>
          <w:tcPr>
            <w:tcW w:w="4111" w:type="dxa"/>
          </w:tcPr>
          <w:p w14:paraId="7F0F1DF4" w14:textId="6D23E117" w:rsidR="00F9659E" w:rsidRPr="008C58E9" w:rsidRDefault="002C20B1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20B1">
              <w:rPr>
                <w:rFonts w:ascii="Times New Roman" w:hAnsi="Times New Roman" w:cs="Times New Roman"/>
                <w:sz w:val="18"/>
                <w:szCs w:val="18"/>
              </w:rPr>
              <w:t>C:98%[S:86.8%,D:11.2%],F:1.4%,M:0.5%,n:6253</w:t>
            </w:r>
          </w:p>
        </w:tc>
        <w:tc>
          <w:tcPr>
            <w:tcW w:w="1690" w:type="dxa"/>
          </w:tcPr>
          <w:p w14:paraId="32C60921" w14:textId="4EDCC678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121</w:t>
            </w:r>
            <w:r w:rsidR="002C20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659E" w:rsidRPr="008C58E9" w14:paraId="20D91140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9BFD689" w14:textId="61D0C081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us scrof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Pig)</w:t>
            </w:r>
          </w:p>
        </w:tc>
        <w:tc>
          <w:tcPr>
            <w:tcW w:w="1257" w:type="dxa"/>
          </w:tcPr>
          <w:p w14:paraId="1290BE0B" w14:textId="6B45C21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8227</w:t>
            </w:r>
          </w:p>
        </w:tc>
        <w:tc>
          <w:tcPr>
            <w:tcW w:w="1137" w:type="dxa"/>
          </w:tcPr>
          <w:p w14:paraId="68B2F4A0" w14:textId="3CAF19B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823</w:t>
            </w:r>
          </w:p>
        </w:tc>
        <w:tc>
          <w:tcPr>
            <w:tcW w:w="4111" w:type="dxa"/>
          </w:tcPr>
          <w:p w14:paraId="640F19A6" w14:textId="104A0878" w:rsidR="00F9659E" w:rsidRPr="008C58E9" w:rsidRDefault="00B90344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0344">
              <w:rPr>
                <w:rFonts w:ascii="Times New Roman" w:hAnsi="Times New Roman" w:cs="Times New Roman"/>
                <w:sz w:val="18"/>
                <w:szCs w:val="18"/>
              </w:rPr>
              <w:t>C:95.3%[S:49%,D:46.3%],F:2.4%,M:2.3%,n:6253</w:t>
            </w:r>
          </w:p>
        </w:tc>
        <w:tc>
          <w:tcPr>
            <w:tcW w:w="1690" w:type="dxa"/>
          </w:tcPr>
          <w:p w14:paraId="318044B8" w14:textId="65ECB517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90344">
              <w:rPr>
                <w:rFonts w:ascii="Times New Roman" w:hAnsi="Times New Roman" w:cs="Times New Roman"/>
                <w:sz w:val="18"/>
                <w:szCs w:val="18"/>
              </w:rPr>
              <w:t>2130</w:t>
            </w:r>
          </w:p>
        </w:tc>
      </w:tr>
      <w:tr w:rsidR="00F9659E" w:rsidRPr="008C58E9" w14:paraId="4DB118B5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27785E3" w14:textId="79DD192C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Felis cat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Cat)</w:t>
            </w:r>
          </w:p>
        </w:tc>
        <w:tc>
          <w:tcPr>
            <w:tcW w:w="1257" w:type="dxa"/>
          </w:tcPr>
          <w:p w14:paraId="44DABB15" w14:textId="6E32BE38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11712</w:t>
            </w:r>
          </w:p>
        </w:tc>
        <w:tc>
          <w:tcPr>
            <w:tcW w:w="1137" w:type="dxa"/>
          </w:tcPr>
          <w:p w14:paraId="5207DCAC" w14:textId="35146156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685</w:t>
            </w:r>
          </w:p>
        </w:tc>
        <w:tc>
          <w:tcPr>
            <w:tcW w:w="4111" w:type="dxa"/>
          </w:tcPr>
          <w:p w14:paraId="6E847DAC" w14:textId="1C630AA6" w:rsidR="00F9659E" w:rsidRPr="008C58E9" w:rsidRDefault="00B90344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0344">
              <w:rPr>
                <w:rFonts w:ascii="Times New Roman" w:hAnsi="Times New Roman" w:cs="Times New Roman"/>
                <w:sz w:val="18"/>
                <w:szCs w:val="18"/>
              </w:rPr>
              <w:t>C:97%[S:67%,D:30%],F:1.4%,M:1.6%,n:6253</w:t>
            </w:r>
          </w:p>
        </w:tc>
        <w:tc>
          <w:tcPr>
            <w:tcW w:w="1690" w:type="dxa"/>
          </w:tcPr>
          <w:p w14:paraId="18C80D40" w14:textId="70D08C92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90344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</w:tr>
      <w:tr w:rsidR="00F9659E" w:rsidRPr="008C58E9" w14:paraId="4A83BEDE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E0DA409" w14:textId="32D712F7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iluropoda melanoleuc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Giant panda)</w:t>
            </w:r>
          </w:p>
        </w:tc>
        <w:tc>
          <w:tcPr>
            <w:tcW w:w="1257" w:type="dxa"/>
          </w:tcPr>
          <w:p w14:paraId="61325C27" w14:textId="2BB86574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8912</w:t>
            </w:r>
          </w:p>
        </w:tc>
        <w:tc>
          <w:tcPr>
            <w:tcW w:w="1137" w:type="dxa"/>
          </w:tcPr>
          <w:p w14:paraId="0D95DC89" w14:textId="5A77076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646</w:t>
            </w:r>
          </w:p>
        </w:tc>
        <w:tc>
          <w:tcPr>
            <w:tcW w:w="4111" w:type="dxa"/>
          </w:tcPr>
          <w:p w14:paraId="126C0AA3" w14:textId="60A9829A" w:rsidR="00F9659E" w:rsidRPr="008C58E9" w:rsidRDefault="00D6691F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691F">
              <w:rPr>
                <w:rFonts w:ascii="Times New Roman" w:hAnsi="Times New Roman" w:cs="Times New Roman"/>
                <w:sz w:val="18"/>
                <w:szCs w:val="18"/>
              </w:rPr>
              <w:t>C:97.4%[S:91.7%,D:5.8%],F:2%,M:0.6%,n:6253</w:t>
            </w:r>
          </w:p>
        </w:tc>
        <w:tc>
          <w:tcPr>
            <w:tcW w:w="1690" w:type="dxa"/>
          </w:tcPr>
          <w:p w14:paraId="0B515703" w14:textId="353699F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="00D6691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F9659E" w:rsidRPr="008C58E9" w14:paraId="1CC863CC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B3E2E01" w14:textId="65C5D519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teropus alecto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Black flying fox)</w:t>
            </w:r>
          </w:p>
        </w:tc>
        <w:tc>
          <w:tcPr>
            <w:tcW w:w="1257" w:type="dxa"/>
          </w:tcPr>
          <w:p w14:paraId="5A2FDF18" w14:textId="5C18D766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10552</w:t>
            </w:r>
          </w:p>
        </w:tc>
        <w:tc>
          <w:tcPr>
            <w:tcW w:w="1137" w:type="dxa"/>
          </w:tcPr>
          <w:p w14:paraId="5681F33F" w14:textId="75EA86C3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402</w:t>
            </w:r>
          </w:p>
        </w:tc>
        <w:tc>
          <w:tcPr>
            <w:tcW w:w="4111" w:type="dxa"/>
          </w:tcPr>
          <w:p w14:paraId="2B408A79" w14:textId="04E80E06" w:rsidR="00F9659E" w:rsidRPr="008C58E9" w:rsidRDefault="00D6691F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6691F">
              <w:rPr>
                <w:rFonts w:ascii="Times New Roman" w:hAnsi="Times New Roman" w:cs="Times New Roman"/>
                <w:sz w:val="18"/>
                <w:szCs w:val="18"/>
              </w:rPr>
              <w:t>C:84.2%[S:83.7%,D:0.5%],F:9%,M:6.8%,n:6253</w:t>
            </w:r>
          </w:p>
        </w:tc>
        <w:tc>
          <w:tcPr>
            <w:tcW w:w="1690" w:type="dxa"/>
          </w:tcPr>
          <w:p w14:paraId="19C10423" w14:textId="55E0C709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520</w:t>
            </w:r>
          </w:p>
        </w:tc>
      </w:tr>
      <w:tr w:rsidR="00F9659E" w:rsidRPr="008C58E9" w14:paraId="639287E4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EA93B9C" w14:textId="18122DA6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rinaceus europae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Western European hedgehog)</w:t>
            </w:r>
          </w:p>
        </w:tc>
        <w:tc>
          <w:tcPr>
            <w:tcW w:w="1257" w:type="dxa"/>
          </w:tcPr>
          <w:p w14:paraId="6C9C39F3" w14:textId="400C501A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79721</w:t>
            </w:r>
          </w:p>
        </w:tc>
        <w:tc>
          <w:tcPr>
            <w:tcW w:w="1137" w:type="dxa"/>
          </w:tcPr>
          <w:p w14:paraId="6EC86EE8" w14:textId="720C0164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365</w:t>
            </w:r>
          </w:p>
        </w:tc>
        <w:tc>
          <w:tcPr>
            <w:tcW w:w="4111" w:type="dxa"/>
          </w:tcPr>
          <w:p w14:paraId="1ED87CD2" w14:textId="1E32BF8E" w:rsidR="00F9659E" w:rsidRPr="008C58E9" w:rsidRDefault="007A18BD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A18BD">
              <w:rPr>
                <w:rFonts w:ascii="Times New Roman" w:hAnsi="Times New Roman" w:cs="Times New Roman"/>
                <w:sz w:val="18"/>
                <w:szCs w:val="18"/>
              </w:rPr>
              <w:t>C:95.2%[S:66.7%,D:28.4%],F:3.6%,M:1.2%,n:6253</w:t>
            </w:r>
          </w:p>
        </w:tc>
        <w:tc>
          <w:tcPr>
            <w:tcW w:w="1690" w:type="dxa"/>
          </w:tcPr>
          <w:p w14:paraId="12C67C12" w14:textId="660D1481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242</w:t>
            </w:r>
          </w:p>
        </w:tc>
      </w:tr>
      <w:tr w:rsidR="00F9659E" w:rsidRPr="008C58E9" w14:paraId="08B8A7B7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7742F5E" w14:textId="546C0431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quus caball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Horse)</w:t>
            </w:r>
          </w:p>
        </w:tc>
        <w:tc>
          <w:tcPr>
            <w:tcW w:w="1257" w:type="dxa"/>
          </w:tcPr>
          <w:p w14:paraId="74CECBF7" w14:textId="3369CC70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2281</w:t>
            </w:r>
          </w:p>
        </w:tc>
        <w:tc>
          <w:tcPr>
            <w:tcW w:w="1137" w:type="dxa"/>
          </w:tcPr>
          <w:p w14:paraId="17430E86" w14:textId="43D79CFA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796</w:t>
            </w:r>
          </w:p>
        </w:tc>
        <w:tc>
          <w:tcPr>
            <w:tcW w:w="4111" w:type="dxa"/>
          </w:tcPr>
          <w:p w14:paraId="19E35772" w14:textId="4880C6DB" w:rsidR="00F9659E" w:rsidRPr="008C58E9" w:rsidRDefault="003E21FB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21FB">
              <w:rPr>
                <w:rFonts w:ascii="Times New Roman" w:hAnsi="Times New Roman" w:cs="Times New Roman"/>
                <w:sz w:val="18"/>
                <w:szCs w:val="18"/>
              </w:rPr>
              <w:t>C:97.8%[S:57.5%,D:40.3%],F:1.3%,M:0.9%,n:6253</w:t>
            </w:r>
          </w:p>
        </w:tc>
        <w:tc>
          <w:tcPr>
            <w:tcW w:w="1690" w:type="dxa"/>
          </w:tcPr>
          <w:p w14:paraId="1D7410E3" w14:textId="0487CF18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A18BD">
              <w:rPr>
                <w:rFonts w:ascii="Times New Roman" w:hAnsi="Times New Roman" w:cs="Times New Roman"/>
                <w:sz w:val="18"/>
                <w:szCs w:val="18"/>
              </w:rPr>
              <w:t>0845</w:t>
            </w:r>
          </w:p>
        </w:tc>
      </w:tr>
      <w:tr w:rsidR="00F9659E" w:rsidRPr="008C58E9" w14:paraId="06B1F5E9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F06C364" w14:textId="78366108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s taur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Bovine)</w:t>
            </w:r>
          </w:p>
        </w:tc>
        <w:tc>
          <w:tcPr>
            <w:tcW w:w="1257" w:type="dxa"/>
          </w:tcPr>
          <w:p w14:paraId="3BC8AD83" w14:textId="7CD4BA1A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9136</w:t>
            </w:r>
          </w:p>
        </w:tc>
        <w:tc>
          <w:tcPr>
            <w:tcW w:w="1137" w:type="dxa"/>
          </w:tcPr>
          <w:p w14:paraId="0BE687DA" w14:textId="4ACB50AE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913</w:t>
            </w:r>
          </w:p>
        </w:tc>
        <w:tc>
          <w:tcPr>
            <w:tcW w:w="4111" w:type="dxa"/>
          </w:tcPr>
          <w:p w14:paraId="7481F276" w14:textId="1647DC1F" w:rsidR="00F9659E" w:rsidRPr="008C58E9" w:rsidRDefault="00394E92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4E92">
              <w:rPr>
                <w:rFonts w:ascii="Times New Roman" w:hAnsi="Times New Roman" w:cs="Times New Roman"/>
                <w:sz w:val="18"/>
                <w:szCs w:val="18"/>
              </w:rPr>
              <w:t>C:98.2%[S:34.4%,D:63.8%],F:1.2%,M:0.6%,n:6253</w:t>
            </w:r>
          </w:p>
        </w:tc>
        <w:tc>
          <w:tcPr>
            <w:tcW w:w="1690" w:type="dxa"/>
          </w:tcPr>
          <w:p w14:paraId="7A040147" w14:textId="55F559D4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394E92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</w:tr>
      <w:tr w:rsidR="00F9659E" w:rsidRPr="008C58E9" w14:paraId="6BC34549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4339B85" w14:textId="0A09388F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ustela putorius furo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European domestic ferret</w:t>
            </w:r>
            <w:r w:rsidR="00394E92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257" w:type="dxa"/>
          </w:tcPr>
          <w:p w14:paraId="71BD056B" w14:textId="07F47A59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0715</w:t>
            </w:r>
          </w:p>
        </w:tc>
        <w:tc>
          <w:tcPr>
            <w:tcW w:w="1137" w:type="dxa"/>
          </w:tcPr>
          <w:p w14:paraId="799FAFE1" w14:textId="41272382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669</w:t>
            </w:r>
          </w:p>
        </w:tc>
        <w:tc>
          <w:tcPr>
            <w:tcW w:w="4111" w:type="dxa"/>
          </w:tcPr>
          <w:p w14:paraId="7B9DD0BF" w14:textId="07048136" w:rsidR="00F9659E" w:rsidRPr="008C58E9" w:rsidRDefault="00CE3295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295">
              <w:rPr>
                <w:rFonts w:ascii="Times New Roman" w:hAnsi="Times New Roman" w:cs="Times New Roman"/>
                <w:sz w:val="18"/>
                <w:szCs w:val="18"/>
              </w:rPr>
              <w:t>C:96.2%[S:94.9%,D:1.3%],F:2.4%,M:1.4%,n:6253</w:t>
            </w:r>
          </w:p>
        </w:tc>
        <w:tc>
          <w:tcPr>
            <w:tcW w:w="1690" w:type="dxa"/>
          </w:tcPr>
          <w:p w14:paraId="54C3849C" w14:textId="01E69AC7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  <w:r w:rsidR="00394E9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9659E" w:rsidRPr="008C58E9" w14:paraId="37D0909B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D4601F2" w14:textId="722F15C5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Lipotes vexillifer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Yangtze river dolphin)</w:t>
            </w:r>
          </w:p>
        </w:tc>
        <w:tc>
          <w:tcPr>
            <w:tcW w:w="1257" w:type="dxa"/>
          </w:tcPr>
          <w:p w14:paraId="55BBE2B9" w14:textId="4906686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65300</w:t>
            </w:r>
          </w:p>
        </w:tc>
        <w:tc>
          <w:tcPr>
            <w:tcW w:w="1137" w:type="dxa"/>
          </w:tcPr>
          <w:p w14:paraId="5CCE8DDE" w14:textId="6E0EA20D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18797</w:t>
            </w:r>
          </w:p>
        </w:tc>
        <w:tc>
          <w:tcPr>
            <w:tcW w:w="4111" w:type="dxa"/>
          </w:tcPr>
          <w:p w14:paraId="68CA6039" w14:textId="09CAA460" w:rsidR="00F9659E" w:rsidRPr="008C58E9" w:rsidRDefault="009C7BF9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7BF9">
              <w:rPr>
                <w:rFonts w:ascii="Times New Roman" w:hAnsi="Times New Roman" w:cs="Times New Roman"/>
                <w:sz w:val="18"/>
                <w:szCs w:val="18"/>
              </w:rPr>
              <w:t>C:98.5%[S:74.2%,D:24.3%],F:1.1%,M:0.3%,n:6253</w:t>
            </w:r>
          </w:p>
        </w:tc>
        <w:tc>
          <w:tcPr>
            <w:tcW w:w="1690" w:type="dxa"/>
          </w:tcPr>
          <w:p w14:paraId="51F1798A" w14:textId="705E32A9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8846</w:t>
            </w:r>
          </w:p>
        </w:tc>
      </w:tr>
      <w:tr w:rsidR="00F9659E" w:rsidRPr="008C58E9" w14:paraId="500EEFA9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7484C3F" w14:textId="1925679C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Leptonychotes weddelli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Weddell seal)</w:t>
            </w:r>
          </w:p>
        </w:tc>
        <w:tc>
          <w:tcPr>
            <w:tcW w:w="1257" w:type="dxa"/>
          </w:tcPr>
          <w:p w14:paraId="26E4CA07" w14:textId="15DFD026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45341</w:t>
            </w:r>
          </w:p>
        </w:tc>
        <w:tc>
          <w:tcPr>
            <w:tcW w:w="1137" w:type="dxa"/>
          </w:tcPr>
          <w:p w14:paraId="65CA835A" w14:textId="38296551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713</w:t>
            </w:r>
          </w:p>
        </w:tc>
        <w:tc>
          <w:tcPr>
            <w:tcW w:w="4111" w:type="dxa"/>
          </w:tcPr>
          <w:p w14:paraId="71E2D9BB" w14:textId="18CA0E37" w:rsidR="00F9659E" w:rsidRPr="008C58E9" w:rsidRDefault="009C7BF9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C7BF9">
              <w:rPr>
                <w:rFonts w:ascii="Times New Roman" w:hAnsi="Times New Roman" w:cs="Times New Roman"/>
                <w:sz w:val="18"/>
                <w:szCs w:val="18"/>
              </w:rPr>
              <w:t>C:85%[S:50.5%,D:34.5%],F:14%,M:1%,n:6253</w:t>
            </w:r>
          </w:p>
        </w:tc>
        <w:tc>
          <w:tcPr>
            <w:tcW w:w="1690" w:type="dxa"/>
          </w:tcPr>
          <w:p w14:paraId="5C374996" w14:textId="2CF7D22D" w:rsidR="00F9659E" w:rsidRPr="008C58E9" w:rsidRDefault="009C7BF9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62</w:t>
            </w:r>
          </w:p>
        </w:tc>
      </w:tr>
      <w:tr w:rsidR="00F9659E" w:rsidRPr="008C58E9" w14:paraId="7A3FA40D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80CFD02" w14:textId="5F886CBA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Ursus maritim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Polar bear)</w:t>
            </w:r>
          </w:p>
        </w:tc>
        <w:tc>
          <w:tcPr>
            <w:tcW w:w="1257" w:type="dxa"/>
          </w:tcPr>
          <w:p w14:paraId="25CC0366" w14:textId="4640F30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61680</w:t>
            </w:r>
          </w:p>
        </w:tc>
        <w:tc>
          <w:tcPr>
            <w:tcW w:w="1137" w:type="dxa"/>
          </w:tcPr>
          <w:p w14:paraId="0AF7525F" w14:textId="2B5A1D6C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9073</w:t>
            </w:r>
          </w:p>
        </w:tc>
        <w:tc>
          <w:tcPr>
            <w:tcW w:w="4111" w:type="dxa"/>
          </w:tcPr>
          <w:p w14:paraId="5ACFEF3D" w14:textId="1451E3CE" w:rsidR="00F9659E" w:rsidRPr="008C58E9" w:rsidRDefault="00F7085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085E">
              <w:rPr>
                <w:rFonts w:ascii="Times New Roman" w:hAnsi="Times New Roman" w:cs="Times New Roman"/>
                <w:sz w:val="18"/>
                <w:szCs w:val="18"/>
              </w:rPr>
              <w:t>C:97.1%[S:71.8%,D:25.3%],F:2.6%,M:0.2%,n:6253</w:t>
            </w:r>
          </w:p>
        </w:tc>
        <w:tc>
          <w:tcPr>
            <w:tcW w:w="1690" w:type="dxa"/>
          </w:tcPr>
          <w:p w14:paraId="74263EAF" w14:textId="554FEB1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36</w:t>
            </w:r>
            <w:r w:rsidR="00F708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9659E" w:rsidRPr="008C58E9" w14:paraId="760744AC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68576E3" w14:textId="32CFEEB1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elphinapterus leuca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Beluga whale)</w:t>
            </w:r>
          </w:p>
        </w:tc>
        <w:tc>
          <w:tcPr>
            <w:tcW w:w="1257" w:type="dxa"/>
          </w:tcPr>
          <w:p w14:paraId="280CEC8F" w14:textId="44B860B5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48483</w:t>
            </w:r>
          </w:p>
        </w:tc>
        <w:tc>
          <w:tcPr>
            <w:tcW w:w="1137" w:type="dxa"/>
          </w:tcPr>
          <w:p w14:paraId="572E9990" w14:textId="73618B04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749</w:t>
            </w:r>
          </w:p>
        </w:tc>
        <w:tc>
          <w:tcPr>
            <w:tcW w:w="4111" w:type="dxa"/>
          </w:tcPr>
          <w:p w14:paraId="59090C70" w14:textId="4E76A224" w:rsidR="00F9659E" w:rsidRPr="008C58E9" w:rsidRDefault="00F7085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085E">
              <w:rPr>
                <w:rFonts w:ascii="Times New Roman" w:hAnsi="Times New Roman" w:cs="Times New Roman"/>
                <w:sz w:val="18"/>
                <w:szCs w:val="18"/>
              </w:rPr>
              <w:t>C:98.6%[S:44%,D:54.6%],F:1.1%,M:0.4%,n:6253</w:t>
            </w:r>
          </w:p>
        </w:tc>
        <w:tc>
          <w:tcPr>
            <w:tcW w:w="1690" w:type="dxa"/>
          </w:tcPr>
          <w:p w14:paraId="1641D14D" w14:textId="4533508B" w:rsidR="00F9659E" w:rsidRPr="008C58E9" w:rsidRDefault="00F7085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43</w:t>
            </w:r>
          </w:p>
        </w:tc>
      </w:tr>
      <w:tr w:rsidR="00F9659E" w:rsidRPr="008C58E9" w14:paraId="3E08AEE2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FE26230" w14:textId="2DB711EB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dobenus rosmarus divergen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Pacific walrus)</w:t>
            </w:r>
          </w:p>
        </w:tc>
        <w:tc>
          <w:tcPr>
            <w:tcW w:w="1257" w:type="dxa"/>
          </w:tcPr>
          <w:p w14:paraId="18CD24A2" w14:textId="7062E1A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45340</w:t>
            </w:r>
          </w:p>
        </w:tc>
        <w:tc>
          <w:tcPr>
            <w:tcW w:w="1137" w:type="dxa"/>
          </w:tcPr>
          <w:p w14:paraId="13B049A3" w14:textId="453B089B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708</w:t>
            </w:r>
          </w:p>
        </w:tc>
        <w:tc>
          <w:tcPr>
            <w:tcW w:w="4111" w:type="dxa"/>
          </w:tcPr>
          <w:p w14:paraId="64015D0F" w14:textId="47A39561" w:rsidR="00F9659E" w:rsidRPr="008C58E9" w:rsidRDefault="005117F6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117F6">
              <w:rPr>
                <w:rFonts w:ascii="Times New Roman" w:hAnsi="Times New Roman" w:cs="Times New Roman"/>
                <w:sz w:val="18"/>
                <w:szCs w:val="18"/>
              </w:rPr>
              <w:t>C:99%[S:64%,D:35%],F:0.9%,M:0.1%,n:6253</w:t>
            </w:r>
          </w:p>
        </w:tc>
        <w:tc>
          <w:tcPr>
            <w:tcW w:w="1690" w:type="dxa"/>
          </w:tcPr>
          <w:p w14:paraId="20998ED1" w14:textId="7D3FF966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="005117F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F9659E" w:rsidRPr="008C58E9" w14:paraId="3F9F3A99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E29EE76" w14:textId="3F13E673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hyseter macrocephal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perm whale)</w:t>
            </w:r>
          </w:p>
        </w:tc>
        <w:tc>
          <w:tcPr>
            <w:tcW w:w="1257" w:type="dxa"/>
          </w:tcPr>
          <w:p w14:paraId="3F20E8FA" w14:textId="1C78DFED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48484</w:t>
            </w:r>
          </w:p>
        </w:tc>
        <w:tc>
          <w:tcPr>
            <w:tcW w:w="1137" w:type="dxa"/>
          </w:tcPr>
          <w:p w14:paraId="0E617594" w14:textId="3C022B5F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755</w:t>
            </w:r>
          </w:p>
        </w:tc>
        <w:tc>
          <w:tcPr>
            <w:tcW w:w="4111" w:type="dxa"/>
          </w:tcPr>
          <w:p w14:paraId="1A5D9C05" w14:textId="6A0C13E2" w:rsidR="00F9659E" w:rsidRPr="008C58E9" w:rsidRDefault="006B34F7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34F7">
              <w:rPr>
                <w:rFonts w:ascii="Times New Roman" w:hAnsi="Times New Roman" w:cs="Times New Roman"/>
                <w:sz w:val="18"/>
                <w:szCs w:val="18"/>
              </w:rPr>
              <w:t>C:86.3%[S:53.7%,D:32.6%],F:0.8%,M:12.9%,n:6253</w:t>
            </w:r>
          </w:p>
        </w:tc>
        <w:tc>
          <w:tcPr>
            <w:tcW w:w="1690" w:type="dxa"/>
          </w:tcPr>
          <w:p w14:paraId="09273169" w14:textId="23EDDD1C" w:rsidR="00F9659E" w:rsidRPr="008C58E9" w:rsidRDefault="006B34F7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0</w:t>
            </w:r>
          </w:p>
        </w:tc>
      </w:tr>
      <w:tr w:rsidR="00F9659E" w:rsidRPr="008C58E9" w14:paraId="3B220E8B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A97D4ED" w14:textId="17F95D1E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ursiops truncat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Atlantic bottle-nosed dolphin</w:t>
            </w:r>
            <w:r w:rsidR="00D33B4A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257" w:type="dxa"/>
          </w:tcPr>
          <w:p w14:paraId="6A8D847E" w14:textId="6433498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45320</w:t>
            </w:r>
          </w:p>
        </w:tc>
        <w:tc>
          <w:tcPr>
            <w:tcW w:w="1137" w:type="dxa"/>
          </w:tcPr>
          <w:p w14:paraId="2C55BE79" w14:textId="42CB105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739</w:t>
            </w:r>
          </w:p>
        </w:tc>
        <w:tc>
          <w:tcPr>
            <w:tcW w:w="4111" w:type="dxa"/>
          </w:tcPr>
          <w:p w14:paraId="2195D379" w14:textId="547F95FA" w:rsidR="00F9659E" w:rsidRPr="008C58E9" w:rsidRDefault="00D33B4A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3B4A">
              <w:rPr>
                <w:rFonts w:ascii="Times New Roman" w:hAnsi="Times New Roman" w:cs="Times New Roman"/>
                <w:sz w:val="18"/>
                <w:szCs w:val="18"/>
              </w:rPr>
              <w:t>C:84.1%[S:42.6%,D:41.4%],F:8.4%,M:7.6%,n:6253</w:t>
            </w:r>
          </w:p>
        </w:tc>
        <w:tc>
          <w:tcPr>
            <w:tcW w:w="1690" w:type="dxa"/>
          </w:tcPr>
          <w:p w14:paraId="0DA62D3C" w14:textId="14371E6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7075</w:t>
            </w:r>
          </w:p>
        </w:tc>
      </w:tr>
      <w:tr w:rsidR="00F9659E" w:rsidRPr="008C58E9" w14:paraId="0ED0CFF5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494C9BB" w14:textId="5B62FFA3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lastRenderedPageBreak/>
              <w:t>Loxodonta african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African elephant)</w:t>
            </w:r>
          </w:p>
        </w:tc>
        <w:tc>
          <w:tcPr>
            <w:tcW w:w="1257" w:type="dxa"/>
          </w:tcPr>
          <w:p w14:paraId="4E50C56D" w14:textId="1E99D136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7646</w:t>
            </w:r>
          </w:p>
        </w:tc>
        <w:tc>
          <w:tcPr>
            <w:tcW w:w="1137" w:type="dxa"/>
          </w:tcPr>
          <w:p w14:paraId="6C7D89D5" w14:textId="1F6732A8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785</w:t>
            </w:r>
          </w:p>
        </w:tc>
        <w:tc>
          <w:tcPr>
            <w:tcW w:w="4111" w:type="dxa"/>
          </w:tcPr>
          <w:p w14:paraId="72F0ADA1" w14:textId="2F19C493" w:rsidR="00F9659E" w:rsidRPr="008C58E9" w:rsidRDefault="00446537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6537">
              <w:rPr>
                <w:rFonts w:ascii="Times New Roman" w:hAnsi="Times New Roman" w:cs="Times New Roman"/>
                <w:sz w:val="18"/>
                <w:szCs w:val="18"/>
              </w:rPr>
              <w:t>C:97.4%[S:73.3%,D:24.1%],F:1.9%,M:0.6%,n:4104</w:t>
            </w:r>
          </w:p>
        </w:tc>
        <w:tc>
          <w:tcPr>
            <w:tcW w:w="1690" w:type="dxa"/>
          </w:tcPr>
          <w:p w14:paraId="118DFA87" w14:textId="387AEF8A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446537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</w:tr>
      <w:tr w:rsidR="00F9659E" w:rsidRPr="008C58E9" w14:paraId="56C72C2A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BC6A558" w14:textId="077F5C00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richechus manatus latirostr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Florida manatee)</w:t>
            </w:r>
          </w:p>
        </w:tc>
        <w:tc>
          <w:tcPr>
            <w:tcW w:w="1257" w:type="dxa"/>
          </w:tcPr>
          <w:p w14:paraId="64A70DAF" w14:textId="0DFBCB6E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248480</w:t>
            </w:r>
          </w:p>
        </w:tc>
        <w:tc>
          <w:tcPr>
            <w:tcW w:w="1137" w:type="dxa"/>
          </w:tcPr>
          <w:p w14:paraId="3637B677" w14:textId="3D4F633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27582</w:t>
            </w:r>
          </w:p>
        </w:tc>
        <w:tc>
          <w:tcPr>
            <w:tcW w:w="4111" w:type="dxa"/>
          </w:tcPr>
          <w:p w14:paraId="7A8DDEA2" w14:textId="29D774B8" w:rsidR="00F9659E" w:rsidRPr="008C58E9" w:rsidRDefault="00D427C4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27C4">
              <w:rPr>
                <w:rFonts w:ascii="Times New Roman" w:hAnsi="Times New Roman" w:cs="Times New Roman"/>
                <w:sz w:val="18"/>
                <w:szCs w:val="18"/>
              </w:rPr>
              <w:t>C:98.1%[S:55.4%,D:42.7%],F:1.6%,M:0.3%,n:4104</w:t>
            </w:r>
          </w:p>
        </w:tc>
        <w:tc>
          <w:tcPr>
            <w:tcW w:w="1690" w:type="dxa"/>
          </w:tcPr>
          <w:p w14:paraId="47B0700B" w14:textId="49DF72D1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 w:rsidR="00D427C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F9659E" w:rsidRPr="008C58E9" w14:paraId="4E283D54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1F61CC1" w14:textId="7FBCC726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rnithorhynchus anatin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Duckbill platypus)</w:t>
            </w:r>
          </w:p>
        </w:tc>
        <w:tc>
          <w:tcPr>
            <w:tcW w:w="1257" w:type="dxa"/>
          </w:tcPr>
          <w:p w14:paraId="568931A8" w14:textId="0FB7E107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2279</w:t>
            </w:r>
          </w:p>
        </w:tc>
        <w:tc>
          <w:tcPr>
            <w:tcW w:w="1137" w:type="dxa"/>
          </w:tcPr>
          <w:p w14:paraId="01AC8D4F" w14:textId="048790D6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258</w:t>
            </w:r>
          </w:p>
        </w:tc>
        <w:tc>
          <w:tcPr>
            <w:tcW w:w="4111" w:type="dxa"/>
          </w:tcPr>
          <w:p w14:paraId="17283286" w14:textId="1896BCED" w:rsidR="00F9659E" w:rsidRPr="008C58E9" w:rsidRDefault="003213CA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213CA">
              <w:rPr>
                <w:rFonts w:ascii="Times New Roman" w:hAnsi="Times New Roman" w:cs="Times New Roman"/>
                <w:sz w:val="18"/>
                <w:szCs w:val="18"/>
              </w:rPr>
              <w:t>C:75.7%[S:68%,D:7.7%],F:18.8%,M:5.5%,n:4104</w:t>
            </w:r>
          </w:p>
        </w:tc>
        <w:tc>
          <w:tcPr>
            <w:tcW w:w="1690" w:type="dxa"/>
          </w:tcPr>
          <w:p w14:paraId="793700D7" w14:textId="70A89A17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167</w:t>
            </w:r>
            <w:r w:rsidR="00D427C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9659E" w:rsidRPr="008C58E9" w14:paraId="79E8CE0F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8C597DA" w14:textId="4F2FF1F4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Meleagris gallopavo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Wild turkey)</w:t>
            </w:r>
          </w:p>
        </w:tc>
        <w:tc>
          <w:tcPr>
            <w:tcW w:w="1257" w:type="dxa"/>
          </w:tcPr>
          <w:p w14:paraId="6A75B943" w14:textId="1C408783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645</w:t>
            </w:r>
          </w:p>
        </w:tc>
        <w:tc>
          <w:tcPr>
            <w:tcW w:w="1137" w:type="dxa"/>
          </w:tcPr>
          <w:p w14:paraId="7DC2D5E4" w14:textId="31A1EAAD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103</w:t>
            </w:r>
          </w:p>
        </w:tc>
        <w:tc>
          <w:tcPr>
            <w:tcW w:w="4111" w:type="dxa"/>
          </w:tcPr>
          <w:p w14:paraId="7FF639BD" w14:textId="59785761" w:rsidR="00F9659E" w:rsidRPr="008C58E9" w:rsidRDefault="007055E1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55E1">
              <w:rPr>
                <w:rFonts w:ascii="Times New Roman" w:hAnsi="Times New Roman" w:cs="Times New Roman"/>
                <w:sz w:val="18"/>
                <w:szCs w:val="18"/>
              </w:rPr>
              <w:t>C:91.1%[S:81.4%,D:9.7%],F:5.4%,M:3.5%,n:4915</w:t>
            </w:r>
          </w:p>
        </w:tc>
        <w:tc>
          <w:tcPr>
            <w:tcW w:w="1690" w:type="dxa"/>
          </w:tcPr>
          <w:p w14:paraId="1F96DEA9" w14:textId="4DD8556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  <w:r w:rsidR="007055E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F9659E" w:rsidRPr="008C58E9" w14:paraId="1ED5240F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3361F64" w14:textId="22485C7E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aeniopygia guttat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Zebra finch)</w:t>
            </w:r>
          </w:p>
        </w:tc>
        <w:tc>
          <w:tcPr>
            <w:tcW w:w="1257" w:type="dxa"/>
          </w:tcPr>
          <w:p w14:paraId="63955976" w14:textId="729B6861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7754</w:t>
            </w:r>
          </w:p>
        </w:tc>
        <w:tc>
          <w:tcPr>
            <w:tcW w:w="1137" w:type="dxa"/>
          </w:tcPr>
          <w:p w14:paraId="7B76A488" w14:textId="4D95C6DF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59729</w:t>
            </w:r>
          </w:p>
        </w:tc>
        <w:tc>
          <w:tcPr>
            <w:tcW w:w="4111" w:type="dxa"/>
          </w:tcPr>
          <w:p w14:paraId="62ECB938" w14:textId="54B02183" w:rsidR="00F9659E" w:rsidRPr="008C58E9" w:rsidRDefault="00623972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3972">
              <w:rPr>
                <w:rFonts w:ascii="Times New Roman" w:hAnsi="Times New Roman" w:cs="Times New Roman"/>
                <w:sz w:val="18"/>
                <w:szCs w:val="18"/>
              </w:rPr>
              <w:t>C:95.4%[S:91.2%,D:4.3%],F:3.6%,M:0.9%,n:4915</w:t>
            </w:r>
          </w:p>
        </w:tc>
        <w:tc>
          <w:tcPr>
            <w:tcW w:w="1690" w:type="dxa"/>
          </w:tcPr>
          <w:p w14:paraId="23A57DBB" w14:textId="137BB767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7055E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F9659E" w:rsidRPr="008C58E9" w14:paraId="78A30768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1D524F8" w14:textId="36C3DD6F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nas platyrhyncho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allard)</w:t>
            </w:r>
          </w:p>
        </w:tc>
        <w:tc>
          <w:tcPr>
            <w:tcW w:w="1257" w:type="dxa"/>
          </w:tcPr>
          <w:p w14:paraId="5A6997C4" w14:textId="000EBDF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</w:t>
            </w:r>
            <w:r w:rsidR="007843F7">
              <w:rPr>
                <w:rFonts w:ascii="Times New Roman" w:hAnsi="Times New Roman" w:cs="Times New Roman"/>
                <w:sz w:val="18"/>
                <w:szCs w:val="18"/>
              </w:rPr>
              <w:t>296049</w:t>
            </w:r>
          </w:p>
        </w:tc>
        <w:tc>
          <w:tcPr>
            <w:tcW w:w="1137" w:type="dxa"/>
          </w:tcPr>
          <w:p w14:paraId="4A673B90" w14:textId="14390013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8839</w:t>
            </w:r>
          </w:p>
        </w:tc>
        <w:tc>
          <w:tcPr>
            <w:tcW w:w="4111" w:type="dxa"/>
          </w:tcPr>
          <w:p w14:paraId="1445D7A6" w14:textId="5C00B5C3" w:rsidR="00F9659E" w:rsidRPr="008C58E9" w:rsidRDefault="007843F7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43F7">
              <w:rPr>
                <w:rFonts w:ascii="Times New Roman" w:hAnsi="Times New Roman" w:cs="Times New Roman"/>
                <w:sz w:val="18"/>
                <w:szCs w:val="18"/>
              </w:rPr>
              <w:t>C:79.4%[S:78.5%,D:0.9%],F:7.8%,M:12.8%,n:4915</w:t>
            </w:r>
          </w:p>
        </w:tc>
        <w:tc>
          <w:tcPr>
            <w:tcW w:w="1690" w:type="dxa"/>
          </w:tcPr>
          <w:p w14:paraId="0452D431" w14:textId="3C9C1104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843F7">
              <w:rPr>
                <w:rFonts w:ascii="Times New Roman" w:hAnsi="Times New Roman" w:cs="Times New Roman"/>
                <w:sz w:val="18"/>
                <w:szCs w:val="18"/>
              </w:rPr>
              <w:t>6574</w:t>
            </w:r>
          </w:p>
        </w:tc>
      </w:tr>
      <w:tr w:rsidR="00F9659E" w:rsidRPr="008C58E9" w14:paraId="4724C775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6261CC4" w14:textId="59253089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ryobates pubescen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Downy woodpecker)</w:t>
            </w:r>
          </w:p>
        </w:tc>
        <w:tc>
          <w:tcPr>
            <w:tcW w:w="1257" w:type="dxa"/>
          </w:tcPr>
          <w:p w14:paraId="5968AE38" w14:textId="59F67129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3875</w:t>
            </w:r>
          </w:p>
        </w:tc>
        <w:tc>
          <w:tcPr>
            <w:tcW w:w="1137" w:type="dxa"/>
          </w:tcPr>
          <w:p w14:paraId="26977E65" w14:textId="32EB86B0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18200</w:t>
            </w:r>
          </w:p>
        </w:tc>
        <w:tc>
          <w:tcPr>
            <w:tcW w:w="4111" w:type="dxa"/>
          </w:tcPr>
          <w:p w14:paraId="714208A9" w14:textId="09FAD175" w:rsidR="00F9659E" w:rsidRPr="008C58E9" w:rsidRDefault="007843F7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843F7">
              <w:rPr>
                <w:rFonts w:ascii="Times New Roman" w:hAnsi="Times New Roman" w:cs="Times New Roman"/>
                <w:sz w:val="18"/>
                <w:szCs w:val="18"/>
              </w:rPr>
              <w:t>C:94.6%[S:93.7%,D:1%],F:2.2%,M:3.2%,n:4915</w:t>
            </w:r>
          </w:p>
        </w:tc>
        <w:tc>
          <w:tcPr>
            <w:tcW w:w="1690" w:type="dxa"/>
          </w:tcPr>
          <w:p w14:paraId="127FAD37" w14:textId="566EBC7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3097</w:t>
            </w:r>
          </w:p>
        </w:tc>
      </w:tr>
      <w:tr w:rsidR="00F9659E" w:rsidRPr="008C58E9" w14:paraId="7AD10474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904C159" w14:textId="0C642F05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inamus guttat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White-throated tinamou)</w:t>
            </w:r>
          </w:p>
        </w:tc>
        <w:tc>
          <w:tcPr>
            <w:tcW w:w="1257" w:type="dxa"/>
          </w:tcPr>
          <w:p w14:paraId="6597CCE7" w14:textId="5E600A4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3641</w:t>
            </w:r>
          </w:p>
        </w:tc>
        <w:tc>
          <w:tcPr>
            <w:tcW w:w="1137" w:type="dxa"/>
          </w:tcPr>
          <w:p w14:paraId="420AB452" w14:textId="224488C2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4827</w:t>
            </w:r>
          </w:p>
        </w:tc>
        <w:tc>
          <w:tcPr>
            <w:tcW w:w="4111" w:type="dxa"/>
          </w:tcPr>
          <w:p w14:paraId="49483A9D" w14:textId="3D2C1135" w:rsidR="00F9659E" w:rsidRPr="008C58E9" w:rsidRDefault="00242FBC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2FBC">
              <w:rPr>
                <w:rFonts w:ascii="Times New Roman" w:hAnsi="Times New Roman" w:cs="Times New Roman"/>
                <w:sz w:val="18"/>
                <w:szCs w:val="18"/>
              </w:rPr>
              <w:t>C:89.8%[S:88.5%,D:1.3%],F:5.5%,M:4.7%,n:4915</w:t>
            </w:r>
          </w:p>
        </w:tc>
        <w:tc>
          <w:tcPr>
            <w:tcW w:w="1690" w:type="dxa"/>
          </w:tcPr>
          <w:p w14:paraId="4E930FC6" w14:textId="0D5321E6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3377</w:t>
            </w:r>
          </w:p>
        </w:tc>
      </w:tr>
      <w:tr w:rsidR="00F9659E" w:rsidRPr="008C58E9" w14:paraId="52B6BBE0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FA4DB10" w14:textId="24AC3AFF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mazona aestiv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Blue-fronted Amazon parrot)</w:t>
            </w:r>
          </w:p>
        </w:tc>
        <w:tc>
          <w:tcPr>
            <w:tcW w:w="1257" w:type="dxa"/>
          </w:tcPr>
          <w:p w14:paraId="115BC576" w14:textId="25785F6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1836</w:t>
            </w:r>
          </w:p>
        </w:tc>
        <w:tc>
          <w:tcPr>
            <w:tcW w:w="1137" w:type="dxa"/>
          </w:tcPr>
          <w:p w14:paraId="3BC9BCE7" w14:textId="299B4439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2930</w:t>
            </w:r>
          </w:p>
        </w:tc>
        <w:tc>
          <w:tcPr>
            <w:tcW w:w="4111" w:type="dxa"/>
          </w:tcPr>
          <w:p w14:paraId="7F387809" w14:textId="3081DFD1" w:rsidR="00F9659E" w:rsidRPr="008C58E9" w:rsidRDefault="00242FBC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2FBC">
              <w:rPr>
                <w:rFonts w:ascii="Times New Roman" w:hAnsi="Times New Roman" w:cs="Times New Roman"/>
                <w:sz w:val="18"/>
                <w:szCs w:val="18"/>
              </w:rPr>
              <w:t>C:86.6%[S:85.4%,D:1.2%],F:7.5%,M:5.9%,n:4915</w:t>
            </w:r>
          </w:p>
        </w:tc>
        <w:tc>
          <w:tcPr>
            <w:tcW w:w="1690" w:type="dxa"/>
          </w:tcPr>
          <w:p w14:paraId="47819ED2" w14:textId="72FD6C81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6092</w:t>
            </w:r>
          </w:p>
        </w:tc>
      </w:tr>
      <w:tr w:rsidR="00F9659E" w:rsidRPr="008C58E9" w14:paraId="239FF917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7525532" w14:textId="2B683C6B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lypte ann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Anna's hummingbird)</w:t>
            </w:r>
          </w:p>
        </w:tc>
        <w:tc>
          <w:tcPr>
            <w:tcW w:w="1257" w:type="dxa"/>
          </w:tcPr>
          <w:p w14:paraId="55AF774F" w14:textId="15F1B39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4308</w:t>
            </w:r>
          </w:p>
        </w:tc>
        <w:tc>
          <w:tcPr>
            <w:tcW w:w="1137" w:type="dxa"/>
          </w:tcPr>
          <w:p w14:paraId="2AF54A27" w14:textId="226937B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244</w:t>
            </w:r>
          </w:p>
        </w:tc>
        <w:tc>
          <w:tcPr>
            <w:tcW w:w="4111" w:type="dxa"/>
          </w:tcPr>
          <w:p w14:paraId="2D2BB8B0" w14:textId="1D95B8BF" w:rsidR="00F9659E" w:rsidRPr="008C58E9" w:rsidRDefault="000B521F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521F">
              <w:rPr>
                <w:rFonts w:ascii="Times New Roman" w:hAnsi="Times New Roman" w:cs="Times New Roman"/>
                <w:sz w:val="18"/>
                <w:szCs w:val="18"/>
              </w:rPr>
              <w:t>C:95.4%[S:94.5%,D:0.9%],F:1.7%,M:2.9%,n:4915</w:t>
            </w:r>
          </w:p>
        </w:tc>
        <w:tc>
          <w:tcPr>
            <w:tcW w:w="1690" w:type="dxa"/>
          </w:tcPr>
          <w:p w14:paraId="27B34663" w14:textId="3461F61E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3267</w:t>
            </w:r>
          </w:p>
        </w:tc>
      </w:tr>
      <w:tr w:rsidR="00F9659E" w:rsidRPr="008C58E9" w14:paraId="1BB17A0C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AC2C48F" w14:textId="7709CA99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olumba livi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Rock dove)</w:t>
            </w:r>
          </w:p>
        </w:tc>
        <w:tc>
          <w:tcPr>
            <w:tcW w:w="1257" w:type="dxa"/>
          </w:tcPr>
          <w:p w14:paraId="3B42B77D" w14:textId="7482626B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3872</w:t>
            </w:r>
          </w:p>
        </w:tc>
        <w:tc>
          <w:tcPr>
            <w:tcW w:w="1137" w:type="dxa"/>
          </w:tcPr>
          <w:p w14:paraId="29395676" w14:textId="599C060A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8932</w:t>
            </w:r>
          </w:p>
        </w:tc>
        <w:tc>
          <w:tcPr>
            <w:tcW w:w="4111" w:type="dxa"/>
          </w:tcPr>
          <w:p w14:paraId="4E3A516D" w14:textId="30818179" w:rsidR="00F9659E" w:rsidRPr="008C58E9" w:rsidRDefault="000B521F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521F">
              <w:rPr>
                <w:rFonts w:ascii="Times New Roman" w:hAnsi="Times New Roman" w:cs="Times New Roman"/>
                <w:sz w:val="18"/>
                <w:szCs w:val="18"/>
              </w:rPr>
              <w:t>C:93%[S:78.5%,D:14.4%],F:5%,M:2.1%,n:4915</w:t>
            </w:r>
          </w:p>
        </w:tc>
        <w:tc>
          <w:tcPr>
            <w:tcW w:w="1690" w:type="dxa"/>
          </w:tcPr>
          <w:p w14:paraId="684434FB" w14:textId="185DDD2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0B521F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</w:tr>
      <w:tr w:rsidR="00F9659E" w:rsidRPr="008C58E9" w14:paraId="439B6A5D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2A3D151" w14:textId="008B50EC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allipepla squamat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caled quail)</w:t>
            </w:r>
          </w:p>
        </w:tc>
        <w:tc>
          <w:tcPr>
            <w:tcW w:w="1257" w:type="dxa"/>
          </w:tcPr>
          <w:p w14:paraId="7912E2EF" w14:textId="49068B2C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198323</w:t>
            </w:r>
          </w:p>
        </w:tc>
        <w:tc>
          <w:tcPr>
            <w:tcW w:w="1137" w:type="dxa"/>
          </w:tcPr>
          <w:p w14:paraId="572EBF3D" w14:textId="1662FFAB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009</w:t>
            </w:r>
          </w:p>
        </w:tc>
        <w:tc>
          <w:tcPr>
            <w:tcW w:w="4111" w:type="dxa"/>
          </w:tcPr>
          <w:p w14:paraId="3200750F" w14:textId="2545541A" w:rsidR="00F9659E" w:rsidRPr="008C58E9" w:rsidRDefault="000B521F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521F">
              <w:rPr>
                <w:rFonts w:ascii="Times New Roman" w:hAnsi="Times New Roman" w:cs="Times New Roman"/>
                <w:sz w:val="18"/>
                <w:szCs w:val="18"/>
              </w:rPr>
              <w:t>C:77.6%[S:75.8%,D:1.8%],F:14.5%,M:7.9%,n:4915</w:t>
            </w:r>
          </w:p>
        </w:tc>
        <w:tc>
          <w:tcPr>
            <w:tcW w:w="1690" w:type="dxa"/>
          </w:tcPr>
          <w:p w14:paraId="131C66AB" w14:textId="2E529A91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6973</w:t>
            </w:r>
          </w:p>
        </w:tc>
      </w:tr>
      <w:tr w:rsidR="00F9659E" w:rsidRPr="008C58E9" w14:paraId="3595F9C8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C4C4D20" w14:textId="327B4D80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ptenodytes forster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Emperor penguin)</w:t>
            </w:r>
          </w:p>
        </w:tc>
        <w:tc>
          <w:tcPr>
            <w:tcW w:w="1257" w:type="dxa"/>
          </w:tcPr>
          <w:p w14:paraId="57EACF65" w14:textId="1B15EAD5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3286</w:t>
            </w:r>
          </w:p>
        </w:tc>
        <w:tc>
          <w:tcPr>
            <w:tcW w:w="1137" w:type="dxa"/>
          </w:tcPr>
          <w:p w14:paraId="2FD67342" w14:textId="127EE758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233</w:t>
            </w:r>
          </w:p>
        </w:tc>
        <w:tc>
          <w:tcPr>
            <w:tcW w:w="4111" w:type="dxa"/>
          </w:tcPr>
          <w:p w14:paraId="0DF33DFE" w14:textId="7B46BAC5" w:rsidR="00F9659E" w:rsidRPr="008C58E9" w:rsidRDefault="007157F0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57F0">
              <w:rPr>
                <w:rFonts w:ascii="Times New Roman" w:hAnsi="Times New Roman" w:cs="Times New Roman"/>
                <w:sz w:val="18"/>
                <w:szCs w:val="18"/>
              </w:rPr>
              <w:t>C:97.9%[S:97%,D:0.9%],F:0.8%,M:1.3%,n:4915</w:t>
            </w:r>
          </w:p>
        </w:tc>
        <w:tc>
          <w:tcPr>
            <w:tcW w:w="1690" w:type="dxa"/>
          </w:tcPr>
          <w:p w14:paraId="2B715350" w14:textId="569785C2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3704</w:t>
            </w:r>
          </w:p>
        </w:tc>
      </w:tr>
      <w:tr w:rsidR="00F9659E" w:rsidRPr="008C58E9" w14:paraId="24C243FF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59C3FB4" w14:textId="23CC9BA7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pisthocomus hoazin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Hoatzin)</w:t>
            </w:r>
          </w:p>
        </w:tc>
        <w:tc>
          <w:tcPr>
            <w:tcW w:w="1257" w:type="dxa"/>
          </w:tcPr>
          <w:p w14:paraId="7016D83D" w14:textId="32DEAAAC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3605</w:t>
            </w:r>
          </w:p>
        </w:tc>
        <w:tc>
          <w:tcPr>
            <w:tcW w:w="1137" w:type="dxa"/>
          </w:tcPr>
          <w:p w14:paraId="7D408B95" w14:textId="5C8224C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0419</w:t>
            </w:r>
          </w:p>
        </w:tc>
        <w:tc>
          <w:tcPr>
            <w:tcW w:w="4111" w:type="dxa"/>
          </w:tcPr>
          <w:p w14:paraId="12FD377E" w14:textId="0C7CA778" w:rsidR="00F9659E" w:rsidRPr="008C58E9" w:rsidRDefault="007157F0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57F0">
              <w:rPr>
                <w:rFonts w:ascii="Times New Roman" w:hAnsi="Times New Roman" w:cs="Times New Roman"/>
                <w:sz w:val="18"/>
                <w:szCs w:val="18"/>
              </w:rPr>
              <w:t>C:95.3%[S:94.7%,D:0.6%],F:2.1%,M:2.6%,n:4915</w:t>
            </w:r>
          </w:p>
        </w:tc>
        <w:tc>
          <w:tcPr>
            <w:tcW w:w="1690" w:type="dxa"/>
          </w:tcPr>
          <w:p w14:paraId="74776DF5" w14:textId="479DFCE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2773</w:t>
            </w:r>
          </w:p>
        </w:tc>
      </w:tr>
      <w:tr w:rsidR="00F9659E" w:rsidRPr="008C58E9" w14:paraId="4A385C74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8108851" w14:textId="40A44762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gretta garzett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Little egret)</w:t>
            </w:r>
          </w:p>
        </w:tc>
        <w:tc>
          <w:tcPr>
            <w:tcW w:w="1257" w:type="dxa"/>
          </w:tcPr>
          <w:p w14:paraId="3FFCEEF4" w14:textId="2346524A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3119</w:t>
            </w:r>
          </w:p>
        </w:tc>
        <w:tc>
          <w:tcPr>
            <w:tcW w:w="1137" w:type="dxa"/>
          </w:tcPr>
          <w:p w14:paraId="1FEFBFFF" w14:textId="5AEC39F2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88379</w:t>
            </w:r>
          </w:p>
        </w:tc>
        <w:tc>
          <w:tcPr>
            <w:tcW w:w="4111" w:type="dxa"/>
          </w:tcPr>
          <w:p w14:paraId="07DC8727" w14:textId="2FFCEAB5" w:rsidR="00F9659E" w:rsidRPr="008C58E9" w:rsidRDefault="007157F0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157F0">
              <w:rPr>
                <w:rFonts w:ascii="Times New Roman" w:hAnsi="Times New Roman" w:cs="Times New Roman"/>
                <w:sz w:val="18"/>
                <w:szCs w:val="18"/>
              </w:rPr>
              <w:t>C:96.7%[S:96%,D:0.8%],F:1%,M:2.3%,n:4915</w:t>
            </w:r>
          </w:p>
        </w:tc>
        <w:tc>
          <w:tcPr>
            <w:tcW w:w="1690" w:type="dxa"/>
          </w:tcPr>
          <w:p w14:paraId="21260271" w14:textId="17468803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3489</w:t>
            </w:r>
          </w:p>
        </w:tc>
      </w:tr>
      <w:tr w:rsidR="00F9659E" w:rsidRPr="008C58E9" w14:paraId="5B51529E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F3F98D7" w14:textId="5E79EA2B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lligator mississippiens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American alligator)</w:t>
            </w:r>
          </w:p>
        </w:tc>
        <w:tc>
          <w:tcPr>
            <w:tcW w:w="1257" w:type="dxa"/>
          </w:tcPr>
          <w:p w14:paraId="5C04CCE6" w14:textId="5BCFB78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0525</w:t>
            </w:r>
          </w:p>
        </w:tc>
        <w:tc>
          <w:tcPr>
            <w:tcW w:w="1137" w:type="dxa"/>
          </w:tcPr>
          <w:p w14:paraId="22CADDD5" w14:textId="1904EEF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8496</w:t>
            </w:r>
          </w:p>
        </w:tc>
        <w:tc>
          <w:tcPr>
            <w:tcW w:w="4111" w:type="dxa"/>
          </w:tcPr>
          <w:p w14:paraId="6535968B" w14:textId="70B1A38F" w:rsidR="00F9659E" w:rsidRPr="008C58E9" w:rsidRDefault="00255856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856">
              <w:rPr>
                <w:rFonts w:ascii="Times New Roman" w:hAnsi="Times New Roman" w:cs="Times New Roman"/>
                <w:sz w:val="18"/>
                <w:szCs w:val="18"/>
              </w:rPr>
              <w:t>C:88.6%[S:67.4%,D:21.2%],F:6.8%,M:4.6%,n:3950</w:t>
            </w:r>
          </w:p>
        </w:tc>
        <w:tc>
          <w:tcPr>
            <w:tcW w:w="1690" w:type="dxa"/>
          </w:tcPr>
          <w:p w14:paraId="65893208" w14:textId="32398F27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4656</w:t>
            </w:r>
          </w:p>
        </w:tc>
      </w:tr>
      <w:tr w:rsidR="00F9659E" w:rsidRPr="008C58E9" w14:paraId="1BC1CEE6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9DB5EF3" w14:textId="37C03CF7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lligator sinens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Chinese alligator)</w:t>
            </w:r>
          </w:p>
        </w:tc>
        <w:tc>
          <w:tcPr>
            <w:tcW w:w="1257" w:type="dxa"/>
          </w:tcPr>
          <w:p w14:paraId="020B5257" w14:textId="4ABF8271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189705</w:t>
            </w:r>
          </w:p>
        </w:tc>
        <w:tc>
          <w:tcPr>
            <w:tcW w:w="1137" w:type="dxa"/>
          </w:tcPr>
          <w:p w14:paraId="18B3EFC5" w14:textId="2E7A484D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8654</w:t>
            </w:r>
          </w:p>
        </w:tc>
        <w:tc>
          <w:tcPr>
            <w:tcW w:w="4111" w:type="dxa"/>
          </w:tcPr>
          <w:p w14:paraId="6B2DC08B" w14:textId="37D9AAD5" w:rsidR="00F9659E" w:rsidRPr="008C58E9" w:rsidRDefault="00255856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5856">
              <w:rPr>
                <w:rFonts w:ascii="Times New Roman" w:hAnsi="Times New Roman" w:cs="Times New Roman"/>
                <w:sz w:val="18"/>
                <w:szCs w:val="18"/>
              </w:rPr>
              <w:t>C:74.4%[S:55.1%,D:19.3%],F:2.4%,M:23.2%,n:3950</w:t>
            </w:r>
          </w:p>
        </w:tc>
        <w:tc>
          <w:tcPr>
            <w:tcW w:w="1690" w:type="dxa"/>
          </w:tcPr>
          <w:p w14:paraId="6FDA10C2" w14:textId="53DD485B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9111</w:t>
            </w:r>
          </w:p>
        </w:tc>
      </w:tr>
      <w:tr w:rsidR="00F9659E" w:rsidRPr="008C58E9" w14:paraId="76065747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52B2119" w14:textId="57F18380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nolis carolinens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Green anole)</w:t>
            </w:r>
          </w:p>
        </w:tc>
        <w:tc>
          <w:tcPr>
            <w:tcW w:w="1257" w:type="dxa"/>
          </w:tcPr>
          <w:p w14:paraId="673BC0F4" w14:textId="2FFBF3D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646</w:t>
            </w:r>
          </w:p>
        </w:tc>
        <w:tc>
          <w:tcPr>
            <w:tcW w:w="1137" w:type="dxa"/>
          </w:tcPr>
          <w:p w14:paraId="4C2D2CD0" w14:textId="0EEFFBB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8377</w:t>
            </w:r>
          </w:p>
        </w:tc>
        <w:tc>
          <w:tcPr>
            <w:tcW w:w="4111" w:type="dxa"/>
          </w:tcPr>
          <w:p w14:paraId="28817531" w14:textId="51927915" w:rsidR="00F9659E" w:rsidRPr="008C58E9" w:rsidRDefault="00B81DD8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DD8">
              <w:rPr>
                <w:rFonts w:ascii="Times New Roman" w:hAnsi="Times New Roman" w:cs="Times New Roman"/>
                <w:sz w:val="18"/>
                <w:szCs w:val="18"/>
              </w:rPr>
              <w:t>C:92.1%[S:88.4%,D:3.7%],F:5.3%,M:2.6%,n:3950</w:t>
            </w:r>
          </w:p>
        </w:tc>
        <w:tc>
          <w:tcPr>
            <w:tcW w:w="1690" w:type="dxa"/>
          </w:tcPr>
          <w:p w14:paraId="5F0C4D82" w14:textId="04B0CC57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="000427B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F9659E" w:rsidRPr="008C58E9" w14:paraId="0513A5BA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C4F43F0" w14:textId="445E0571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elodiscus sinens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Chinese softshell turtle</w:t>
            </w:r>
            <w:r w:rsidR="00B81DD8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257" w:type="dxa"/>
          </w:tcPr>
          <w:p w14:paraId="3CBD233D" w14:textId="6FC5F07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7267</w:t>
            </w:r>
          </w:p>
        </w:tc>
        <w:tc>
          <w:tcPr>
            <w:tcW w:w="1137" w:type="dxa"/>
          </w:tcPr>
          <w:p w14:paraId="017DAA91" w14:textId="220FB77A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3735</w:t>
            </w:r>
          </w:p>
        </w:tc>
        <w:tc>
          <w:tcPr>
            <w:tcW w:w="4111" w:type="dxa"/>
          </w:tcPr>
          <w:p w14:paraId="19CD5186" w14:textId="067191FC" w:rsidR="00F9659E" w:rsidRPr="008C58E9" w:rsidRDefault="00B81DD8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1DD8">
              <w:rPr>
                <w:rFonts w:ascii="Times New Roman" w:hAnsi="Times New Roman" w:cs="Times New Roman"/>
                <w:sz w:val="18"/>
                <w:szCs w:val="18"/>
              </w:rPr>
              <w:t>C:93.5%[S:79.1%,D:14.4%],F:4.9%,M:1.6%,n:3950</w:t>
            </w:r>
          </w:p>
        </w:tc>
        <w:tc>
          <w:tcPr>
            <w:tcW w:w="1690" w:type="dxa"/>
          </w:tcPr>
          <w:p w14:paraId="4AFA72D1" w14:textId="1A43FE9C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="00B81DD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F9659E" w:rsidRPr="008C58E9" w14:paraId="24E6A150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DC99654" w14:textId="56FDA838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almo salar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Atlantic salmon)</w:t>
            </w:r>
          </w:p>
        </w:tc>
        <w:tc>
          <w:tcPr>
            <w:tcW w:w="1257" w:type="dxa"/>
          </w:tcPr>
          <w:p w14:paraId="28267AE1" w14:textId="17A801DE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87266</w:t>
            </w:r>
          </w:p>
        </w:tc>
        <w:tc>
          <w:tcPr>
            <w:tcW w:w="1137" w:type="dxa"/>
          </w:tcPr>
          <w:p w14:paraId="59C1E91A" w14:textId="71A73031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8030</w:t>
            </w:r>
          </w:p>
        </w:tc>
        <w:tc>
          <w:tcPr>
            <w:tcW w:w="4111" w:type="dxa"/>
          </w:tcPr>
          <w:p w14:paraId="1C4AD313" w14:textId="032C99AC" w:rsidR="00F9659E" w:rsidRPr="008C58E9" w:rsidRDefault="005E2E21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2E21">
              <w:rPr>
                <w:rFonts w:ascii="Times New Roman" w:hAnsi="Times New Roman" w:cs="Times New Roman"/>
                <w:sz w:val="18"/>
                <w:szCs w:val="18"/>
              </w:rPr>
              <w:t>C:97.9%[S:23.9%,D:74%],F:1.5%,M:0.6%,n:4584</w:t>
            </w:r>
          </w:p>
        </w:tc>
        <w:tc>
          <w:tcPr>
            <w:tcW w:w="1690" w:type="dxa"/>
          </w:tcPr>
          <w:p w14:paraId="1B9B039F" w14:textId="18032AE9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  <w:r w:rsidR="005E2E2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F9659E" w:rsidRPr="008C58E9" w14:paraId="382887B4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EC73688" w14:textId="6E16ED48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ncorhynchus mykis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Rainbow trout)</w:t>
            </w:r>
          </w:p>
        </w:tc>
        <w:tc>
          <w:tcPr>
            <w:tcW w:w="1257" w:type="dxa"/>
          </w:tcPr>
          <w:p w14:paraId="546369E9" w14:textId="235C714D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193380</w:t>
            </w:r>
          </w:p>
        </w:tc>
        <w:tc>
          <w:tcPr>
            <w:tcW w:w="1137" w:type="dxa"/>
          </w:tcPr>
          <w:p w14:paraId="659578A6" w14:textId="6DA3893C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8022</w:t>
            </w:r>
          </w:p>
        </w:tc>
        <w:tc>
          <w:tcPr>
            <w:tcW w:w="4111" w:type="dxa"/>
          </w:tcPr>
          <w:p w14:paraId="1FD66480" w14:textId="7E264AFD" w:rsidR="00F9659E" w:rsidRPr="008C58E9" w:rsidRDefault="005E2E21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E2E21">
              <w:rPr>
                <w:rFonts w:ascii="Times New Roman" w:hAnsi="Times New Roman" w:cs="Times New Roman"/>
                <w:sz w:val="18"/>
                <w:szCs w:val="18"/>
              </w:rPr>
              <w:t>C:77.1%[S:46.4%,D:30.7%],F:10.9%,M:12%,n:4584</w:t>
            </w:r>
          </w:p>
        </w:tc>
        <w:tc>
          <w:tcPr>
            <w:tcW w:w="1690" w:type="dxa"/>
          </w:tcPr>
          <w:p w14:paraId="09CDD31C" w14:textId="7D9031E0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46447</w:t>
            </w:r>
          </w:p>
        </w:tc>
      </w:tr>
      <w:tr w:rsidR="00F9659E" w:rsidRPr="008C58E9" w14:paraId="0C4E65DF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5EAD684" w14:textId="23A09442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Gasterosteus aculeat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Three-spined stickleback)</w:t>
            </w:r>
          </w:p>
        </w:tc>
        <w:tc>
          <w:tcPr>
            <w:tcW w:w="1257" w:type="dxa"/>
          </w:tcPr>
          <w:p w14:paraId="0EA89CCB" w14:textId="2C734DAC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7635</w:t>
            </w:r>
          </w:p>
        </w:tc>
        <w:tc>
          <w:tcPr>
            <w:tcW w:w="1137" w:type="dxa"/>
          </w:tcPr>
          <w:p w14:paraId="3584250C" w14:textId="3A6FB50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69293</w:t>
            </w:r>
          </w:p>
        </w:tc>
        <w:tc>
          <w:tcPr>
            <w:tcW w:w="4111" w:type="dxa"/>
          </w:tcPr>
          <w:p w14:paraId="1524802F" w14:textId="62426975" w:rsidR="00F9659E" w:rsidRPr="008C58E9" w:rsidRDefault="0064776D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776D">
              <w:rPr>
                <w:rFonts w:ascii="Times New Roman" w:hAnsi="Times New Roman" w:cs="Times New Roman"/>
                <w:sz w:val="18"/>
                <w:szCs w:val="18"/>
              </w:rPr>
              <w:t>C:97.5%[S:74.5%,D:23%],F:1.9%,M:0.6%,n:4584</w:t>
            </w:r>
          </w:p>
        </w:tc>
        <w:tc>
          <w:tcPr>
            <w:tcW w:w="1690" w:type="dxa"/>
          </w:tcPr>
          <w:p w14:paraId="77FEFD75" w14:textId="7AC4CC84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64776D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</w:tr>
      <w:tr w:rsidR="00F9659E" w:rsidRPr="008C58E9" w14:paraId="31465A5F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6A6D2EF" w14:textId="3CE5264C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E03D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Seriola dumerili 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(</w:t>
            </w:r>
            <w:r w:rsidRPr="0052420A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Greater amberjack)</w:t>
            </w:r>
          </w:p>
        </w:tc>
        <w:tc>
          <w:tcPr>
            <w:tcW w:w="1257" w:type="dxa"/>
          </w:tcPr>
          <w:p w14:paraId="42DF5042" w14:textId="5E7789E3" w:rsidR="00F9659E" w:rsidRPr="00DE03DA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03DA">
              <w:rPr>
                <w:rFonts w:ascii="Times New Roman" w:hAnsi="Times New Roman" w:cs="Times New Roman"/>
                <w:sz w:val="18"/>
                <w:szCs w:val="18"/>
              </w:rPr>
              <w:t>UP000261420</w:t>
            </w:r>
          </w:p>
        </w:tc>
        <w:tc>
          <w:tcPr>
            <w:tcW w:w="1137" w:type="dxa"/>
          </w:tcPr>
          <w:p w14:paraId="46E9C191" w14:textId="696D950D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E03DA">
              <w:rPr>
                <w:rFonts w:ascii="Times New Roman" w:hAnsi="Times New Roman" w:cs="Times New Roman"/>
                <w:sz w:val="18"/>
                <w:szCs w:val="18"/>
              </w:rPr>
              <w:t>41447</w:t>
            </w:r>
          </w:p>
        </w:tc>
        <w:tc>
          <w:tcPr>
            <w:tcW w:w="4111" w:type="dxa"/>
          </w:tcPr>
          <w:p w14:paraId="6D25E7D2" w14:textId="77877215" w:rsidR="00F9659E" w:rsidRDefault="0064776D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4776D">
              <w:rPr>
                <w:rFonts w:ascii="Times New Roman" w:hAnsi="Times New Roman" w:cs="Times New Roman"/>
                <w:sz w:val="18"/>
                <w:szCs w:val="18"/>
              </w:rPr>
              <w:t>C:97.6%[S:69.5%,D:28.1%],F:1.5%,M:0.8%,n:4584</w:t>
            </w:r>
          </w:p>
        </w:tc>
        <w:tc>
          <w:tcPr>
            <w:tcW w:w="1690" w:type="dxa"/>
          </w:tcPr>
          <w:p w14:paraId="75E6C5FC" w14:textId="34564871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38</w:t>
            </w:r>
          </w:p>
        </w:tc>
      </w:tr>
      <w:tr w:rsidR="00F9659E" w:rsidRPr="008C58E9" w14:paraId="16963846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305B1DF" w14:textId="0343327E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akifugu rubripe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Japanese pufferfish)</w:t>
            </w:r>
          </w:p>
        </w:tc>
        <w:tc>
          <w:tcPr>
            <w:tcW w:w="1257" w:type="dxa"/>
          </w:tcPr>
          <w:p w14:paraId="6072AD26" w14:textId="2AF1B17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5226</w:t>
            </w:r>
          </w:p>
        </w:tc>
        <w:tc>
          <w:tcPr>
            <w:tcW w:w="1137" w:type="dxa"/>
          </w:tcPr>
          <w:p w14:paraId="599F5BC3" w14:textId="7B84D718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1033</w:t>
            </w:r>
          </w:p>
        </w:tc>
        <w:tc>
          <w:tcPr>
            <w:tcW w:w="4111" w:type="dxa"/>
          </w:tcPr>
          <w:p w14:paraId="1A4AF732" w14:textId="4FB2BB62" w:rsidR="00F9659E" w:rsidRPr="008C58E9" w:rsidRDefault="00B74A5C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5C">
              <w:rPr>
                <w:rFonts w:ascii="Times New Roman" w:hAnsi="Times New Roman" w:cs="Times New Roman"/>
                <w:sz w:val="18"/>
                <w:szCs w:val="18"/>
              </w:rPr>
              <w:t>C:95.1%[S:65.4%,D:29.7%],F:2.7%,M:2.2%,n:4584</w:t>
            </w:r>
          </w:p>
        </w:tc>
        <w:tc>
          <w:tcPr>
            <w:tcW w:w="1690" w:type="dxa"/>
          </w:tcPr>
          <w:p w14:paraId="6CEB367D" w14:textId="0E159039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59</w:t>
            </w:r>
            <w:r w:rsidR="00B74A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9659E" w:rsidRPr="008C58E9" w14:paraId="4A43E413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BF98769" w14:textId="544838DF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Xenopus laev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African clawed frog)</w:t>
            </w:r>
          </w:p>
        </w:tc>
        <w:tc>
          <w:tcPr>
            <w:tcW w:w="1257" w:type="dxa"/>
          </w:tcPr>
          <w:p w14:paraId="2C856EBB" w14:textId="15320091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186698</w:t>
            </w:r>
          </w:p>
        </w:tc>
        <w:tc>
          <w:tcPr>
            <w:tcW w:w="1137" w:type="dxa"/>
          </w:tcPr>
          <w:p w14:paraId="21352436" w14:textId="5A907BE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8355</w:t>
            </w:r>
          </w:p>
        </w:tc>
        <w:tc>
          <w:tcPr>
            <w:tcW w:w="4111" w:type="dxa"/>
          </w:tcPr>
          <w:p w14:paraId="3AFA5315" w14:textId="2D42DFE8" w:rsidR="00F9659E" w:rsidRPr="008C58E9" w:rsidRDefault="00B74A5C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5C">
              <w:rPr>
                <w:rFonts w:ascii="Times New Roman" w:hAnsi="Times New Roman" w:cs="Times New Roman"/>
                <w:sz w:val="18"/>
                <w:szCs w:val="18"/>
              </w:rPr>
              <w:t>C:95.6%[S:41.5%,D:54.1%],F:1.6%,M:2.8%,n:3950</w:t>
            </w:r>
          </w:p>
        </w:tc>
        <w:tc>
          <w:tcPr>
            <w:tcW w:w="1690" w:type="dxa"/>
          </w:tcPr>
          <w:p w14:paraId="166C0D38" w14:textId="256813C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74A5C">
              <w:rPr>
                <w:rFonts w:ascii="Times New Roman" w:hAnsi="Times New Roman" w:cs="Times New Roman"/>
                <w:sz w:val="18"/>
                <w:szCs w:val="18"/>
              </w:rPr>
              <w:t>3235</w:t>
            </w:r>
          </w:p>
        </w:tc>
      </w:tr>
      <w:tr w:rsidR="00F9659E" w:rsidRPr="008C58E9" w14:paraId="656E7DF9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299198BA" w14:textId="527D4A54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Xenopus tropical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Western clawed frog)</w:t>
            </w:r>
          </w:p>
        </w:tc>
        <w:tc>
          <w:tcPr>
            <w:tcW w:w="1257" w:type="dxa"/>
          </w:tcPr>
          <w:p w14:paraId="0F8A8779" w14:textId="3A4C8874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8143</w:t>
            </w:r>
          </w:p>
        </w:tc>
        <w:tc>
          <w:tcPr>
            <w:tcW w:w="1137" w:type="dxa"/>
          </w:tcPr>
          <w:p w14:paraId="375A305A" w14:textId="3CD76864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8364</w:t>
            </w:r>
          </w:p>
        </w:tc>
        <w:tc>
          <w:tcPr>
            <w:tcW w:w="4111" w:type="dxa"/>
          </w:tcPr>
          <w:p w14:paraId="5886D331" w14:textId="1562A6AB" w:rsidR="00F9659E" w:rsidRPr="008C58E9" w:rsidRDefault="00B74A5C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4A5C">
              <w:rPr>
                <w:rFonts w:ascii="Times New Roman" w:hAnsi="Times New Roman" w:cs="Times New Roman"/>
                <w:sz w:val="18"/>
                <w:szCs w:val="18"/>
              </w:rPr>
              <w:t>C:62.9%[S:37.4%,D:25.4%],F:2.4%,M:34.8%,n:3950</w:t>
            </w:r>
          </w:p>
        </w:tc>
        <w:tc>
          <w:tcPr>
            <w:tcW w:w="1690" w:type="dxa"/>
          </w:tcPr>
          <w:p w14:paraId="0956E3D1" w14:textId="1CF3543A" w:rsidR="00F9659E" w:rsidRPr="008C58E9" w:rsidRDefault="00F81676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73</w:t>
            </w:r>
          </w:p>
        </w:tc>
      </w:tr>
      <w:tr w:rsidR="00F9659E" w:rsidRPr="008C58E9" w14:paraId="5726FA9C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AE3AA5F" w14:textId="5D8DD192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aphnia pulex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Water flea)</w:t>
            </w:r>
          </w:p>
        </w:tc>
        <w:tc>
          <w:tcPr>
            <w:tcW w:w="1257" w:type="dxa"/>
          </w:tcPr>
          <w:p w14:paraId="3AFC1865" w14:textId="251B9273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0305</w:t>
            </w:r>
          </w:p>
        </w:tc>
        <w:tc>
          <w:tcPr>
            <w:tcW w:w="1137" w:type="dxa"/>
          </w:tcPr>
          <w:p w14:paraId="339A36C7" w14:textId="7BEADD22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6669</w:t>
            </w:r>
          </w:p>
        </w:tc>
        <w:tc>
          <w:tcPr>
            <w:tcW w:w="4111" w:type="dxa"/>
          </w:tcPr>
          <w:p w14:paraId="6897C66E" w14:textId="66213B75" w:rsidR="00F9659E" w:rsidRPr="008C58E9" w:rsidRDefault="00DD281A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281A">
              <w:rPr>
                <w:rFonts w:ascii="Times New Roman" w:hAnsi="Times New Roman" w:cs="Times New Roman"/>
                <w:sz w:val="18"/>
                <w:szCs w:val="18"/>
              </w:rPr>
              <w:t>C:96.1%[S:93.8%,D:2.3%],F:1.4%,M:2.5%,n:1066</w:t>
            </w:r>
          </w:p>
        </w:tc>
        <w:tc>
          <w:tcPr>
            <w:tcW w:w="1690" w:type="dxa"/>
          </w:tcPr>
          <w:p w14:paraId="44ADB5DF" w14:textId="25A2F9FF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011</w:t>
            </w:r>
            <w:r w:rsidR="00DD281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9659E" w:rsidRPr="008C58E9" w14:paraId="308C9A54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D692145" w14:textId="59CC2208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ribolium castaneum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Red flour beetle)</w:t>
            </w:r>
          </w:p>
        </w:tc>
        <w:tc>
          <w:tcPr>
            <w:tcW w:w="1257" w:type="dxa"/>
          </w:tcPr>
          <w:p w14:paraId="6F49AEDF" w14:textId="2DCE041E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7266</w:t>
            </w:r>
          </w:p>
        </w:tc>
        <w:tc>
          <w:tcPr>
            <w:tcW w:w="1137" w:type="dxa"/>
          </w:tcPr>
          <w:p w14:paraId="730D7A10" w14:textId="33345D93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7070</w:t>
            </w:r>
          </w:p>
        </w:tc>
        <w:tc>
          <w:tcPr>
            <w:tcW w:w="4111" w:type="dxa"/>
          </w:tcPr>
          <w:p w14:paraId="39535868" w14:textId="1112FC11" w:rsidR="00F9659E" w:rsidRPr="008C58E9" w:rsidRDefault="006F1836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F1836">
              <w:rPr>
                <w:rFonts w:ascii="Times New Roman" w:hAnsi="Times New Roman" w:cs="Times New Roman"/>
                <w:sz w:val="18"/>
                <w:szCs w:val="18"/>
              </w:rPr>
              <w:t>C:98.6%[S:91.5%,D:7.1%],F:1.2%,M:0.2%,n:1658</w:t>
            </w:r>
          </w:p>
        </w:tc>
        <w:tc>
          <w:tcPr>
            <w:tcW w:w="1690" w:type="dxa"/>
          </w:tcPr>
          <w:p w14:paraId="2279AA72" w14:textId="7B1041AB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="006F183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F9659E" w:rsidRPr="008C58E9" w14:paraId="52E0BCDA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D0943DC" w14:textId="4EFD1645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mbyx mor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ilk moth)</w:t>
            </w:r>
          </w:p>
        </w:tc>
        <w:tc>
          <w:tcPr>
            <w:tcW w:w="1257" w:type="dxa"/>
          </w:tcPr>
          <w:p w14:paraId="75BF1CC3" w14:textId="5380D188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5204</w:t>
            </w:r>
          </w:p>
        </w:tc>
        <w:tc>
          <w:tcPr>
            <w:tcW w:w="1137" w:type="dxa"/>
          </w:tcPr>
          <w:p w14:paraId="0303B629" w14:textId="6501D1C7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7091</w:t>
            </w:r>
          </w:p>
        </w:tc>
        <w:tc>
          <w:tcPr>
            <w:tcW w:w="4111" w:type="dxa"/>
          </w:tcPr>
          <w:p w14:paraId="60386679" w14:textId="6035D8CF" w:rsidR="00F9659E" w:rsidRPr="008C58E9" w:rsidRDefault="00731C68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1C68">
              <w:rPr>
                <w:rFonts w:ascii="Times New Roman" w:hAnsi="Times New Roman" w:cs="Times New Roman"/>
                <w:sz w:val="18"/>
                <w:szCs w:val="18"/>
              </w:rPr>
              <w:t>C:89.9%[S:89.4%,D:0.5%],F:6.8%,M:3.3%,n:1658</w:t>
            </w:r>
          </w:p>
        </w:tc>
        <w:tc>
          <w:tcPr>
            <w:tcW w:w="1690" w:type="dxa"/>
          </w:tcPr>
          <w:p w14:paraId="66C29BD2" w14:textId="4D736D64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4773</w:t>
            </w:r>
          </w:p>
        </w:tc>
      </w:tr>
      <w:tr w:rsidR="00F9659E" w:rsidRPr="008C58E9" w14:paraId="5C42C21D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6E5CFAF" w14:textId="5EC99302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nopheles darling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osquito)</w:t>
            </w:r>
          </w:p>
        </w:tc>
        <w:tc>
          <w:tcPr>
            <w:tcW w:w="1257" w:type="dxa"/>
          </w:tcPr>
          <w:p w14:paraId="29A8CA5F" w14:textId="0FF3380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0673</w:t>
            </w:r>
          </w:p>
        </w:tc>
        <w:tc>
          <w:tcPr>
            <w:tcW w:w="1137" w:type="dxa"/>
          </w:tcPr>
          <w:p w14:paraId="4261973C" w14:textId="67BCD204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43151</w:t>
            </w:r>
          </w:p>
        </w:tc>
        <w:tc>
          <w:tcPr>
            <w:tcW w:w="4111" w:type="dxa"/>
          </w:tcPr>
          <w:p w14:paraId="5C639951" w14:textId="61B11139" w:rsidR="00F9659E" w:rsidRPr="008C58E9" w:rsidRDefault="00731C68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1C68">
              <w:rPr>
                <w:rFonts w:ascii="Times New Roman" w:hAnsi="Times New Roman" w:cs="Times New Roman"/>
                <w:sz w:val="18"/>
                <w:szCs w:val="18"/>
              </w:rPr>
              <w:t>C:89.4%[S:89%,D:0.4%],F:2.6%,M:7.9%,n:2799</w:t>
            </w:r>
          </w:p>
        </w:tc>
        <w:tc>
          <w:tcPr>
            <w:tcW w:w="1690" w:type="dxa"/>
          </w:tcPr>
          <w:p w14:paraId="54D72211" w14:textId="6EC0254B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0447</w:t>
            </w:r>
          </w:p>
        </w:tc>
      </w:tr>
      <w:tr w:rsidR="00F9659E" w:rsidRPr="008C58E9" w14:paraId="6A2C3C4B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81DA782" w14:textId="67669705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rosophila melanogaster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Fruit fly)</w:t>
            </w:r>
          </w:p>
        </w:tc>
        <w:tc>
          <w:tcPr>
            <w:tcW w:w="1257" w:type="dxa"/>
          </w:tcPr>
          <w:p w14:paraId="7CB0C1FC" w14:textId="00BA4F46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0803</w:t>
            </w:r>
          </w:p>
        </w:tc>
        <w:tc>
          <w:tcPr>
            <w:tcW w:w="1137" w:type="dxa"/>
          </w:tcPr>
          <w:p w14:paraId="06914C70" w14:textId="79D2CFD3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7227</w:t>
            </w:r>
          </w:p>
        </w:tc>
        <w:tc>
          <w:tcPr>
            <w:tcW w:w="4111" w:type="dxa"/>
          </w:tcPr>
          <w:p w14:paraId="6522A6DE" w14:textId="69404362" w:rsidR="00F9659E" w:rsidRPr="008C58E9" w:rsidRDefault="001A486C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486C">
              <w:rPr>
                <w:rFonts w:ascii="Times New Roman" w:hAnsi="Times New Roman" w:cs="Times New Roman"/>
                <w:sz w:val="18"/>
                <w:szCs w:val="18"/>
              </w:rPr>
              <w:t>C:99.3%[S:38.2%,D:61.1%],F:0.4%,M:0.3%,n:2799</w:t>
            </w:r>
          </w:p>
        </w:tc>
        <w:tc>
          <w:tcPr>
            <w:tcW w:w="1690" w:type="dxa"/>
          </w:tcPr>
          <w:p w14:paraId="1922E15C" w14:textId="4BA7A45B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 w:rsidR="001A486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F9659E" w:rsidRPr="008C58E9" w14:paraId="2D960948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E11FA17" w14:textId="6F0CF5FC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Harpegnathos saltator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Jerdon's jumping ant)</w:t>
            </w:r>
          </w:p>
        </w:tc>
        <w:tc>
          <w:tcPr>
            <w:tcW w:w="1257" w:type="dxa"/>
          </w:tcPr>
          <w:p w14:paraId="66FF77E1" w14:textId="067FF046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8237</w:t>
            </w:r>
          </w:p>
        </w:tc>
        <w:tc>
          <w:tcPr>
            <w:tcW w:w="1137" w:type="dxa"/>
          </w:tcPr>
          <w:p w14:paraId="786CFD64" w14:textId="5262A4F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610380</w:t>
            </w:r>
          </w:p>
        </w:tc>
        <w:tc>
          <w:tcPr>
            <w:tcW w:w="4111" w:type="dxa"/>
          </w:tcPr>
          <w:p w14:paraId="2EE511BB" w14:textId="612807A5" w:rsidR="00F9659E" w:rsidRPr="008C58E9" w:rsidRDefault="001A486C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A486C">
              <w:rPr>
                <w:rFonts w:ascii="Times New Roman" w:hAnsi="Times New Roman" w:cs="Times New Roman"/>
                <w:sz w:val="18"/>
                <w:szCs w:val="18"/>
              </w:rPr>
              <w:t>C:90.3%[S:90%,D:0.3%],F:6.4%,M:3.3%,n:4415</w:t>
            </w:r>
          </w:p>
        </w:tc>
        <w:tc>
          <w:tcPr>
            <w:tcW w:w="1690" w:type="dxa"/>
          </w:tcPr>
          <w:p w14:paraId="60621394" w14:textId="7D688C8E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5029</w:t>
            </w:r>
          </w:p>
        </w:tc>
      </w:tr>
      <w:tr w:rsidR="00F9659E" w:rsidRPr="008C58E9" w14:paraId="0B4AD77A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FEED3F0" w14:textId="199D9B93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oceraea biro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Clonal raider ant)</w:t>
            </w:r>
          </w:p>
        </w:tc>
        <w:tc>
          <w:tcPr>
            <w:tcW w:w="1257" w:type="dxa"/>
          </w:tcPr>
          <w:p w14:paraId="2C7AFC75" w14:textId="7531579D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3097</w:t>
            </w:r>
          </w:p>
        </w:tc>
        <w:tc>
          <w:tcPr>
            <w:tcW w:w="1137" w:type="dxa"/>
          </w:tcPr>
          <w:p w14:paraId="5FD38966" w14:textId="71A0B653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015173</w:t>
            </w:r>
          </w:p>
        </w:tc>
        <w:tc>
          <w:tcPr>
            <w:tcW w:w="4111" w:type="dxa"/>
          </w:tcPr>
          <w:p w14:paraId="289BD892" w14:textId="3D08E607" w:rsidR="00F9659E" w:rsidRPr="008C58E9" w:rsidRDefault="00E26872" w:rsidP="00E26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6872">
              <w:rPr>
                <w:rFonts w:ascii="Times New Roman" w:hAnsi="Times New Roman" w:cs="Times New Roman"/>
                <w:sz w:val="18"/>
                <w:szCs w:val="18"/>
              </w:rPr>
              <w:t>C:95.9%[S:95.4%,D:0.4%],F:3.4%,M:0.8%,n:4415</w:t>
            </w:r>
          </w:p>
        </w:tc>
        <w:tc>
          <w:tcPr>
            <w:tcW w:w="1690" w:type="dxa"/>
          </w:tcPr>
          <w:p w14:paraId="606484E3" w14:textId="5BD8DB5B" w:rsidR="00F9659E" w:rsidRPr="008C58E9" w:rsidRDefault="00E26872" w:rsidP="001A4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97</w:t>
            </w:r>
          </w:p>
        </w:tc>
      </w:tr>
      <w:tr w:rsidR="00F9659E" w:rsidRPr="008C58E9" w14:paraId="7D216ED6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1392315" w14:textId="0DA78D8F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apilio xuthu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Asian swallowtail butterfly)</w:t>
            </w:r>
          </w:p>
        </w:tc>
        <w:tc>
          <w:tcPr>
            <w:tcW w:w="1257" w:type="dxa"/>
          </w:tcPr>
          <w:p w14:paraId="326E4D1C" w14:textId="00FB117E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53268</w:t>
            </w:r>
          </w:p>
        </w:tc>
        <w:tc>
          <w:tcPr>
            <w:tcW w:w="1137" w:type="dxa"/>
          </w:tcPr>
          <w:p w14:paraId="424D26C0" w14:textId="5DAB1716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66420</w:t>
            </w:r>
          </w:p>
        </w:tc>
        <w:tc>
          <w:tcPr>
            <w:tcW w:w="4111" w:type="dxa"/>
          </w:tcPr>
          <w:p w14:paraId="323AAD17" w14:textId="3DB9F2DF" w:rsidR="00F9659E" w:rsidRPr="008C58E9" w:rsidRDefault="005A15CD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A15CD">
              <w:rPr>
                <w:rFonts w:ascii="Times New Roman" w:hAnsi="Times New Roman" w:cs="Times New Roman"/>
                <w:sz w:val="18"/>
                <w:szCs w:val="18"/>
              </w:rPr>
              <w:t>C:96.3%[S:94.9%,D:1.4%],F:2.4%,M:1.3%,n:1658</w:t>
            </w:r>
          </w:p>
        </w:tc>
        <w:tc>
          <w:tcPr>
            <w:tcW w:w="1690" w:type="dxa"/>
          </w:tcPr>
          <w:p w14:paraId="64CBE51D" w14:textId="7DD01175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5265</w:t>
            </w:r>
          </w:p>
        </w:tc>
      </w:tr>
      <w:tr w:rsidR="00F9659E" w:rsidRPr="008C58E9" w14:paraId="37F9316C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6A5F7C4" w14:textId="12C08AA3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Zootermopsis nevadensi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Dampwood termite)</w:t>
            </w:r>
          </w:p>
        </w:tc>
        <w:tc>
          <w:tcPr>
            <w:tcW w:w="1257" w:type="dxa"/>
          </w:tcPr>
          <w:p w14:paraId="7171A1A8" w14:textId="3ADAAEC5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27135</w:t>
            </w:r>
          </w:p>
        </w:tc>
        <w:tc>
          <w:tcPr>
            <w:tcW w:w="1137" w:type="dxa"/>
          </w:tcPr>
          <w:p w14:paraId="04F2E63B" w14:textId="5EA3A5D4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36037</w:t>
            </w:r>
          </w:p>
        </w:tc>
        <w:tc>
          <w:tcPr>
            <w:tcW w:w="4111" w:type="dxa"/>
          </w:tcPr>
          <w:p w14:paraId="2F7D4790" w14:textId="7C4979C4" w:rsidR="00F9659E" w:rsidRPr="008C58E9" w:rsidRDefault="00315B2A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5B2A">
              <w:rPr>
                <w:rFonts w:ascii="Times New Roman" w:hAnsi="Times New Roman" w:cs="Times New Roman"/>
                <w:sz w:val="18"/>
                <w:szCs w:val="18"/>
              </w:rPr>
              <w:t>C:93.9%[S:92.8%,D:1.1%],F:1.6%,M:4.5%,n:1658</w:t>
            </w:r>
          </w:p>
        </w:tc>
        <w:tc>
          <w:tcPr>
            <w:tcW w:w="1690" w:type="dxa"/>
          </w:tcPr>
          <w:p w14:paraId="3E35FB5F" w14:textId="100F214D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4539</w:t>
            </w:r>
          </w:p>
        </w:tc>
      </w:tr>
      <w:tr w:rsidR="00F9659E" w:rsidRPr="008C58E9" w14:paraId="02E03AE5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DE9C1C4" w14:textId="72382081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perophtera brumat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winter moth)</w:t>
            </w:r>
          </w:p>
        </w:tc>
        <w:tc>
          <w:tcPr>
            <w:tcW w:w="1257" w:type="dxa"/>
          </w:tcPr>
          <w:p w14:paraId="36F8DA14" w14:textId="726F848C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37510</w:t>
            </w:r>
          </w:p>
        </w:tc>
        <w:tc>
          <w:tcPr>
            <w:tcW w:w="1137" w:type="dxa"/>
          </w:tcPr>
          <w:p w14:paraId="729F2FDC" w14:textId="54D3EE57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04452</w:t>
            </w:r>
          </w:p>
        </w:tc>
        <w:tc>
          <w:tcPr>
            <w:tcW w:w="4111" w:type="dxa"/>
          </w:tcPr>
          <w:p w14:paraId="503DBB08" w14:textId="7075FF94" w:rsidR="00F9659E" w:rsidRPr="008C58E9" w:rsidRDefault="00315B2A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5B2A">
              <w:rPr>
                <w:rFonts w:ascii="Times New Roman" w:hAnsi="Times New Roman" w:cs="Times New Roman"/>
                <w:sz w:val="18"/>
                <w:szCs w:val="18"/>
              </w:rPr>
              <w:t>C:75.9%[S:73.4%,D:2.5%],F:15%,M:9.2%,n:1658</w:t>
            </w:r>
          </w:p>
        </w:tc>
        <w:tc>
          <w:tcPr>
            <w:tcW w:w="1690" w:type="dxa"/>
          </w:tcPr>
          <w:p w14:paraId="201C9080" w14:textId="742F28D0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6814</w:t>
            </w:r>
          </w:p>
        </w:tc>
      </w:tr>
      <w:tr w:rsidR="00F9659E" w:rsidRPr="008C58E9" w14:paraId="71F226E0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F40261A" w14:textId="792FD2DE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Lucilia cuprin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Green bottle fly)</w:t>
            </w:r>
          </w:p>
        </w:tc>
        <w:tc>
          <w:tcPr>
            <w:tcW w:w="1257" w:type="dxa"/>
          </w:tcPr>
          <w:p w14:paraId="53DC2B47" w14:textId="3B3CD104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37069</w:t>
            </w:r>
          </w:p>
        </w:tc>
        <w:tc>
          <w:tcPr>
            <w:tcW w:w="1137" w:type="dxa"/>
          </w:tcPr>
          <w:p w14:paraId="6285E4E8" w14:textId="70D43F3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7375</w:t>
            </w:r>
          </w:p>
        </w:tc>
        <w:tc>
          <w:tcPr>
            <w:tcW w:w="4111" w:type="dxa"/>
          </w:tcPr>
          <w:p w14:paraId="1FE88529" w14:textId="10F4C4AE" w:rsidR="00F9659E" w:rsidRPr="008C58E9" w:rsidRDefault="00315B2A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5B2A">
              <w:rPr>
                <w:rFonts w:ascii="Times New Roman" w:hAnsi="Times New Roman" w:cs="Times New Roman"/>
                <w:sz w:val="18"/>
                <w:szCs w:val="18"/>
              </w:rPr>
              <w:t>C:92.5%[S:91.5%,D:1%],F:1.8%,M:5.6%,n:2799</w:t>
            </w:r>
          </w:p>
        </w:tc>
        <w:tc>
          <w:tcPr>
            <w:tcW w:w="1690" w:type="dxa"/>
          </w:tcPr>
          <w:p w14:paraId="7D20E4B0" w14:textId="6B3D0B54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4353</w:t>
            </w:r>
          </w:p>
        </w:tc>
      </w:tr>
      <w:tr w:rsidR="00F9659E" w:rsidRPr="008C58E9" w14:paraId="70385E04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1CA51CA" w14:textId="3487A35F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Saccharomyces cerevisiae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train ATCC 204508 / S288c) (Baker's yeast)</w:t>
            </w:r>
          </w:p>
        </w:tc>
        <w:tc>
          <w:tcPr>
            <w:tcW w:w="1257" w:type="dxa"/>
          </w:tcPr>
          <w:p w14:paraId="6BE03618" w14:textId="272B5E7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2311</w:t>
            </w:r>
          </w:p>
        </w:tc>
        <w:tc>
          <w:tcPr>
            <w:tcW w:w="1137" w:type="dxa"/>
          </w:tcPr>
          <w:p w14:paraId="5EC42FBB" w14:textId="0B96E80C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559292</w:t>
            </w:r>
          </w:p>
        </w:tc>
        <w:tc>
          <w:tcPr>
            <w:tcW w:w="4111" w:type="dxa"/>
          </w:tcPr>
          <w:p w14:paraId="337F4840" w14:textId="65E28F87" w:rsidR="00F9659E" w:rsidRPr="008C58E9" w:rsidRDefault="00481700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1700">
              <w:rPr>
                <w:rFonts w:ascii="Times New Roman" w:hAnsi="Times New Roman" w:cs="Times New Roman"/>
                <w:sz w:val="18"/>
                <w:szCs w:val="18"/>
              </w:rPr>
              <w:t>C:98.9%[S:98.3%,D:0.6%],F:1.1%,M:0%,n:1711</w:t>
            </w:r>
          </w:p>
        </w:tc>
        <w:tc>
          <w:tcPr>
            <w:tcW w:w="1690" w:type="dxa"/>
          </w:tcPr>
          <w:p w14:paraId="071CA025" w14:textId="3649423F" w:rsidR="00F9659E" w:rsidRPr="008C58E9" w:rsidRDefault="00F9659E" w:rsidP="0017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6049</w:t>
            </w:r>
          </w:p>
        </w:tc>
      </w:tr>
      <w:tr w:rsidR="00F9659E" w:rsidRPr="008C58E9" w14:paraId="546D14E8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D7BB098" w14:textId="60FC3C91" w:rsidR="00F9659E" w:rsidRPr="008C58E9" w:rsidRDefault="00F9659E" w:rsidP="00175053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mericella nidulan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train FGSC A4 / ATCC 38163 / CBS 112.46 / NRRL 194 / M139) (Aspergillus nidulans)</w:t>
            </w:r>
          </w:p>
        </w:tc>
        <w:tc>
          <w:tcPr>
            <w:tcW w:w="1257" w:type="dxa"/>
          </w:tcPr>
          <w:p w14:paraId="685FD38E" w14:textId="45D4F206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0560</w:t>
            </w:r>
          </w:p>
        </w:tc>
        <w:tc>
          <w:tcPr>
            <w:tcW w:w="1137" w:type="dxa"/>
          </w:tcPr>
          <w:p w14:paraId="5DE1592C" w14:textId="31FDC3AE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27321</w:t>
            </w:r>
          </w:p>
        </w:tc>
        <w:tc>
          <w:tcPr>
            <w:tcW w:w="4111" w:type="dxa"/>
          </w:tcPr>
          <w:p w14:paraId="623245C6" w14:textId="159435A8" w:rsidR="00F9659E" w:rsidRPr="008C58E9" w:rsidRDefault="00481700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1700">
              <w:rPr>
                <w:rFonts w:ascii="Times New Roman" w:hAnsi="Times New Roman" w:cs="Times New Roman"/>
                <w:sz w:val="18"/>
                <w:szCs w:val="18"/>
              </w:rPr>
              <w:t>C:93%[S:92.9%,D:0.1%],F:4.5%,M:2.5%,n:4046</w:t>
            </w:r>
          </w:p>
        </w:tc>
        <w:tc>
          <w:tcPr>
            <w:tcW w:w="1690" w:type="dxa"/>
          </w:tcPr>
          <w:p w14:paraId="2991AB80" w14:textId="35037F2A" w:rsidR="00F9659E" w:rsidRPr="008C58E9" w:rsidRDefault="00F9659E" w:rsidP="0017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0557</w:t>
            </w:r>
          </w:p>
        </w:tc>
      </w:tr>
      <w:tr w:rsidR="00DA45E9" w:rsidRPr="008C58E9" w14:paraId="550F759A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46813844" w14:textId="24BCDF55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eurospora crass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train ATCC 24698 / 74-OR23-1A / CBS 708.71 / DSM 1257 / FGSC 987)</w:t>
            </w:r>
          </w:p>
        </w:tc>
        <w:tc>
          <w:tcPr>
            <w:tcW w:w="1257" w:type="dxa"/>
          </w:tcPr>
          <w:p w14:paraId="6658556D" w14:textId="7CD08EED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805</w:t>
            </w:r>
          </w:p>
        </w:tc>
        <w:tc>
          <w:tcPr>
            <w:tcW w:w="1137" w:type="dxa"/>
          </w:tcPr>
          <w:p w14:paraId="65D236CC" w14:textId="68080C23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67110</w:t>
            </w:r>
          </w:p>
        </w:tc>
        <w:tc>
          <w:tcPr>
            <w:tcW w:w="4111" w:type="dxa"/>
          </w:tcPr>
          <w:p w14:paraId="4C8D2825" w14:textId="19AE721E" w:rsidR="00DA45E9" w:rsidRPr="00481700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45E9">
              <w:rPr>
                <w:rFonts w:ascii="Times New Roman" w:hAnsi="Times New Roman" w:cs="Times New Roman"/>
                <w:sz w:val="18"/>
                <w:szCs w:val="18"/>
              </w:rPr>
              <w:t>C:99%[S:88.6%,D:10.4%],F:0.8%,M:0.2%,n:3725</w:t>
            </w:r>
          </w:p>
        </w:tc>
        <w:tc>
          <w:tcPr>
            <w:tcW w:w="1690" w:type="dxa"/>
          </w:tcPr>
          <w:p w14:paraId="5E49ECD4" w14:textId="17C6863D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9759</w:t>
            </w:r>
          </w:p>
        </w:tc>
      </w:tr>
      <w:tr w:rsidR="00DA45E9" w:rsidRPr="008C58E9" w14:paraId="70D3A068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AD3BF06" w14:textId="528705CA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Yarrowia lipolytic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train CLIB 122 / E 150) (Yeast) (Candida lipolytica)</w:t>
            </w:r>
          </w:p>
        </w:tc>
        <w:tc>
          <w:tcPr>
            <w:tcW w:w="1257" w:type="dxa"/>
          </w:tcPr>
          <w:p w14:paraId="2854463D" w14:textId="20F5EC07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300</w:t>
            </w:r>
          </w:p>
        </w:tc>
        <w:tc>
          <w:tcPr>
            <w:tcW w:w="1137" w:type="dxa"/>
          </w:tcPr>
          <w:p w14:paraId="44174BC8" w14:textId="156C93A0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84591</w:t>
            </w:r>
          </w:p>
        </w:tc>
        <w:tc>
          <w:tcPr>
            <w:tcW w:w="4111" w:type="dxa"/>
          </w:tcPr>
          <w:p w14:paraId="4CC30548" w14:textId="54FB1AB6" w:rsidR="00DA45E9" w:rsidRPr="00DA45E9" w:rsidRDefault="00EA5F1F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5F1F">
              <w:rPr>
                <w:rFonts w:ascii="Times New Roman" w:hAnsi="Times New Roman" w:cs="Times New Roman"/>
                <w:sz w:val="18"/>
                <w:szCs w:val="18"/>
              </w:rPr>
              <w:t>C:87.9%[S:87.3%,D:0.6%],F:9.8%,M:2.3%,n:1711</w:t>
            </w:r>
          </w:p>
        </w:tc>
        <w:tc>
          <w:tcPr>
            <w:tcW w:w="1690" w:type="dxa"/>
          </w:tcPr>
          <w:p w14:paraId="70AE7BE3" w14:textId="016814C1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6449</w:t>
            </w:r>
          </w:p>
        </w:tc>
      </w:tr>
      <w:tr w:rsidR="00DA45E9" w:rsidRPr="008C58E9" w14:paraId="581958D2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7C7E617" w14:textId="73618093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D298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rachis hypogaea (</w:t>
            </w:r>
            <w:r w:rsidRPr="00BD2989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Peanut</w:t>
            </w:r>
            <w:r w:rsidRPr="00BD298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)</w:t>
            </w:r>
          </w:p>
        </w:tc>
        <w:tc>
          <w:tcPr>
            <w:tcW w:w="1257" w:type="dxa"/>
          </w:tcPr>
          <w:p w14:paraId="2A524265" w14:textId="15559963" w:rsidR="00DA45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D2989">
              <w:rPr>
                <w:rFonts w:ascii="Times New Roman" w:hAnsi="Times New Roman" w:cs="Times New Roman"/>
                <w:sz w:val="18"/>
                <w:szCs w:val="18"/>
              </w:rPr>
              <w:t>UP000289738</w:t>
            </w:r>
          </w:p>
        </w:tc>
        <w:tc>
          <w:tcPr>
            <w:tcW w:w="1137" w:type="dxa"/>
          </w:tcPr>
          <w:p w14:paraId="52162242" w14:textId="5600539C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18</w:t>
            </w:r>
          </w:p>
        </w:tc>
        <w:tc>
          <w:tcPr>
            <w:tcW w:w="4111" w:type="dxa"/>
          </w:tcPr>
          <w:p w14:paraId="7BA9CAE4" w14:textId="122610E6" w:rsidR="00DA45E9" w:rsidRDefault="00EA5F1F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5F1F">
              <w:rPr>
                <w:rFonts w:ascii="Times New Roman" w:hAnsi="Times New Roman" w:cs="Times New Roman"/>
                <w:sz w:val="18"/>
                <w:szCs w:val="18"/>
              </w:rPr>
              <w:t>C:93.7%[S:17.2%,D:76.5%],F:1.7%,M:4.7%,n:1440</w:t>
            </w:r>
          </w:p>
        </w:tc>
        <w:tc>
          <w:tcPr>
            <w:tcW w:w="1690" w:type="dxa"/>
          </w:tcPr>
          <w:p w14:paraId="186AE67F" w14:textId="3DAB9CC3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122</w:t>
            </w:r>
          </w:p>
        </w:tc>
      </w:tr>
      <w:tr w:rsidR="00DA45E9" w:rsidRPr="008C58E9" w14:paraId="2F7B19B7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5AE66E4" w14:textId="4D1778A5" w:rsidR="00DA45E9" w:rsidRPr="0052420A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18"/>
                <w:szCs w:val="18"/>
              </w:rPr>
            </w:pPr>
            <w:r w:rsidRPr="009F658A"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>Musa acuminata subsp. Malaccensi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sz w:val="18"/>
                <w:szCs w:val="18"/>
              </w:rPr>
              <w:t>(Wild banana)</w:t>
            </w:r>
          </w:p>
        </w:tc>
        <w:tc>
          <w:tcPr>
            <w:tcW w:w="1257" w:type="dxa"/>
          </w:tcPr>
          <w:p w14:paraId="4D5D0417" w14:textId="0FEA3034" w:rsidR="00DA45E9" w:rsidRPr="009F658A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58A">
              <w:rPr>
                <w:rFonts w:ascii="Times New Roman" w:hAnsi="Times New Roman" w:cs="Times New Roman"/>
                <w:sz w:val="18"/>
                <w:szCs w:val="18"/>
              </w:rPr>
              <w:t>UP000012960</w:t>
            </w:r>
          </w:p>
        </w:tc>
        <w:tc>
          <w:tcPr>
            <w:tcW w:w="1137" w:type="dxa"/>
          </w:tcPr>
          <w:p w14:paraId="7EADF85D" w14:textId="0884AF3B" w:rsidR="00DA45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658A">
              <w:rPr>
                <w:rFonts w:ascii="Times New Roman" w:hAnsi="Times New Roman" w:cs="Times New Roman"/>
                <w:sz w:val="18"/>
                <w:szCs w:val="18"/>
              </w:rPr>
              <w:t>214687</w:t>
            </w:r>
          </w:p>
        </w:tc>
        <w:tc>
          <w:tcPr>
            <w:tcW w:w="4111" w:type="dxa"/>
          </w:tcPr>
          <w:p w14:paraId="208925BF" w14:textId="24C06EFA" w:rsidR="00DA45E9" w:rsidRDefault="00CB289D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289D">
              <w:rPr>
                <w:rFonts w:ascii="Times New Roman" w:hAnsi="Times New Roman" w:cs="Times New Roman"/>
                <w:sz w:val="18"/>
                <w:szCs w:val="18"/>
              </w:rPr>
              <w:t>C:86.7%[S:76.5%,D:10.3%],F:4.7%,M:8.5%,n:1440</w:t>
            </w:r>
          </w:p>
        </w:tc>
        <w:tc>
          <w:tcPr>
            <w:tcW w:w="1690" w:type="dxa"/>
          </w:tcPr>
          <w:p w14:paraId="62534496" w14:textId="3046D833" w:rsidR="00DA45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7</w:t>
            </w:r>
            <w:r w:rsidR="00CB28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A45E9" w:rsidRPr="008C58E9" w14:paraId="02542435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7385196" w14:textId="34B371E5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Arabidopsis thalian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ouse-ear cress</w:t>
            </w:r>
            <w:r w:rsidR="00CB289D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257" w:type="dxa"/>
          </w:tcPr>
          <w:p w14:paraId="1F9512DE" w14:textId="7E515BDC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6548</w:t>
            </w:r>
          </w:p>
        </w:tc>
        <w:tc>
          <w:tcPr>
            <w:tcW w:w="1137" w:type="dxa"/>
          </w:tcPr>
          <w:p w14:paraId="06460DE7" w14:textId="0E31018A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702</w:t>
            </w:r>
          </w:p>
        </w:tc>
        <w:tc>
          <w:tcPr>
            <w:tcW w:w="4111" w:type="dxa"/>
          </w:tcPr>
          <w:p w14:paraId="4767910E" w14:textId="6CDE33D8" w:rsidR="00DA45E9" w:rsidRPr="008C58E9" w:rsidRDefault="009931E1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931E1">
              <w:rPr>
                <w:rFonts w:ascii="Times New Roman" w:hAnsi="Times New Roman" w:cs="Times New Roman"/>
                <w:sz w:val="18"/>
                <w:szCs w:val="18"/>
              </w:rPr>
              <w:t>C:99.6%[S:59.1%,D:40.5%],F:0.2%,M:0.2%,n:1440</w:t>
            </w:r>
          </w:p>
        </w:tc>
        <w:tc>
          <w:tcPr>
            <w:tcW w:w="1690" w:type="dxa"/>
          </w:tcPr>
          <w:p w14:paraId="5E0509C1" w14:textId="2DADD030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 w:rsidR="009931E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DA45E9" w:rsidRPr="008C58E9" w14:paraId="4D0A476B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0FDB8BA" w14:textId="4EEF1B36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Oryza sativa subsp. indic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Rice)</w:t>
            </w:r>
          </w:p>
        </w:tc>
        <w:tc>
          <w:tcPr>
            <w:tcW w:w="1257" w:type="dxa"/>
          </w:tcPr>
          <w:p w14:paraId="19BE0B33" w14:textId="123E0268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7015</w:t>
            </w:r>
          </w:p>
        </w:tc>
        <w:tc>
          <w:tcPr>
            <w:tcW w:w="1137" w:type="dxa"/>
          </w:tcPr>
          <w:p w14:paraId="590E14CF" w14:textId="7E371D71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9946</w:t>
            </w:r>
          </w:p>
        </w:tc>
        <w:tc>
          <w:tcPr>
            <w:tcW w:w="4111" w:type="dxa"/>
          </w:tcPr>
          <w:p w14:paraId="5CA03C00" w14:textId="4D56B6CA" w:rsidR="00DA45E9" w:rsidRPr="008C58E9" w:rsidRDefault="00D40A54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0A54">
              <w:rPr>
                <w:rFonts w:ascii="Times New Roman" w:hAnsi="Times New Roman" w:cs="Times New Roman"/>
                <w:sz w:val="18"/>
                <w:szCs w:val="18"/>
              </w:rPr>
              <w:t>C:94.8%[S:93.6%,D:1.2%],F:2.4%,M:2.8%,n:1440</w:t>
            </w:r>
          </w:p>
        </w:tc>
        <w:tc>
          <w:tcPr>
            <w:tcW w:w="1690" w:type="dxa"/>
          </w:tcPr>
          <w:p w14:paraId="58F1BDC6" w14:textId="6B349E0D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7344</w:t>
            </w:r>
          </w:p>
        </w:tc>
      </w:tr>
      <w:tr w:rsidR="00DA45E9" w:rsidRPr="008C58E9" w14:paraId="564A88EE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1E62C2B1" w14:textId="2EF74517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Zea may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aize)</w:t>
            </w:r>
          </w:p>
        </w:tc>
        <w:tc>
          <w:tcPr>
            <w:tcW w:w="1257" w:type="dxa"/>
          </w:tcPr>
          <w:p w14:paraId="31E49B5F" w14:textId="6FEF1071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7305</w:t>
            </w:r>
          </w:p>
        </w:tc>
        <w:tc>
          <w:tcPr>
            <w:tcW w:w="1137" w:type="dxa"/>
          </w:tcPr>
          <w:p w14:paraId="3DEF1A02" w14:textId="5113FEE6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4577</w:t>
            </w:r>
          </w:p>
        </w:tc>
        <w:tc>
          <w:tcPr>
            <w:tcW w:w="4111" w:type="dxa"/>
          </w:tcPr>
          <w:p w14:paraId="250B8E08" w14:textId="6F356C0F" w:rsidR="00DA45E9" w:rsidRPr="008C58E9" w:rsidRDefault="00D40A54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0A54">
              <w:rPr>
                <w:rFonts w:ascii="Times New Roman" w:hAnsi="Times New Roman" w:cs="Times New Roman"/>
                <w:sz w:val="18"/>
                <w:szCs w:val="18"/>
              </w:rPr>
              <w:t>C:96.4%[S:49.4%,D:46.9%],F:2.1%,M:1.5%,n:1440</w:t>
            </w:r>
          </w:p>
        </w:tc>
        <w:tc>
          <w:tcPr>
            <w:tcW w:w="1690" w:type="dxa"/>
          </w:tcPr>
          <w:p w14:paraId="515C2028" w14:textId="28AF6664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  <w:r w:rsidR="00D40A54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DA45E9" w:rsidRPr="008C58E9" w14:paraId="65C8B9E1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0473E99B" w14:textId="0B7E94E1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71D4F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Triticum aestivum </w:t>
            </w:r>
            <w:r w:rsidRPr="00471D4F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(Wheat)</w:t>
            </w:r>
          </w:p>
        </w:tc>
        <w:tc>
          <w:tcPr>
            <w:tcW w:w="1257" w:type="dxa"/>
          </w:tcPr>
          <w:p w14:paraId="0D480BBB" w14:textId="4156B5E3" w:rsidR="00DA45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116</w:t>
            </w:r>
          </w:p>
        </w:tc>
        <w:tc>
          <w:tcPr>
            <w:tcW w:w="1137" w:type="dxa"/>
          </w:tcPr>
          <w:p w14:paraId="6CC8E362" w14:textId="6CEFC1DB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65</w:t>
            </w:r>
          </w:p>
        </w:tc>
        <w:tc>
          <w:tcPr>
            <w:tcW w:w="4111" w:type="dxa"/>
          </w:tcPr>
          <w:p w14:paraId="13EBD6F6" w14:textId="6CEFE5F9" w:rsidR="00DA45E9" w:rsidRDefault="00FD150D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D150D">
              <w:rPr>
                <w:rFonts w:ascii="Times New Roman" w:hAnsi="Times New Roman" w:cs="Times New Roman"/>
                <w:sz w:val="18"/>
                <w:szCs w:val="18"/>
              </w:rPr>
              <w:t>C:99.4%[S:1.4%,D:98%],F:0.1%,M:0.5%,n:1440</w:t>
            </w:r>
          </w:p>
        </w:tc>
        <w:tc>
          <w:tcPr>
            <w:tcW w:w="1690" w:type="dxa"/>
          </w:tcPr>
          <w:p w14:paraId="36DA0A45" w14:textId="386CD916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D150D">
              <w:rPr>
                <w:rFonts w:ascii="Times New Roman" w:hAnsi="Times New Roman" w:cs="Times New Roman"/>
                <w:sz w:val="18"/>
                <w:szCs w:val="18"/>
              </w:rPr>
              <w:t>05061</w:t>
            </w:r>
          </w:p>
        </w:tc>
      </w:tr>
      <w:tr w:rsidR="00DA45E9" w:rsidRPr="008C58E9" w14:paraId="714AD8DB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08FCB25" w14:textId="1BC31084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lastRenderedPageBreak/>
              <w:t>Physcomitrella patens subsp. patens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oss)</w:t>
            </w:r>
          </w:p>
        </w:tc>
        <w:tc>
          <w:tcPr>
            <w:tcW w:w="1257" w:type="dxa"/>
          </w:tcPr>
          <w:p w14:paraId="561910CF" w14:textId="368CA29A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6727</w:t>
            </w:r>
          </w:p>
        </w:tc>
        <w:tc>
          <w:tcPr>
            <w:tcW w:w="1137" w:type="dxa"/>
          </w:tcPr>
          <w:p w14:paraId="25324DD8" w14:textId="4CD34BBA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218</w:t>
            </w:r>
          </w:p>
        </w:tc>
        <w:tc>
          <w:tcPr>
            <w:tcW w:w="4111" w:type="dxa"/>
          </w:tcPr>
          <w:p w14:paraId="41F9CEAD" w14:textId="5EF97AB1" w:rsidR="00DA45E9" w:rsidRPr="008C58E9" w:rsidRDefault="00973565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3565">
              <w:rPr>
                <w:rFonts w:ascii="Times New Roman" w:hAnsi="Times New Roman" w:cs="Times New Roman"/>
                <w:sz w:val="18"/>
                <w:szCs w:val="18"/>
              </w:rPr>
              <w:t>C:67.8%[S:52%,D:15.8%],F:3.3%,M:28.9%,n:1440</w:t>
            </w:r>
          </w:p>
        </w:tc>
        <w:tc>
          <w:tcPr>
            <w:tcW w:w="1690" w:type="dxa"/>
          </w:tcPr>
          <w:p w14:paraId="1F85F669" w14:textId="1887DE98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250DB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D630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A45E9" w:rsidRPr="008C58E9" w14:paraId="04BF57DC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5F6E4B08" w14:textId="509006B9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Emiliania huxley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Pontosphaera huxleyi)</w:t>
            </w:r>
          </w:p>
        </w:tc>
        <w:tc>
          <w:tcPr>
            <w:tcW w:w="1257" w:type="dxa"/>
          </w:tcPr>
          <w:p w14:paraId="08453C6B" w14:textId="4C46BF51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13827</w:t>
            </w:r>
          </w:p>
        </w:tc>
        <w:tc>
          <w:tcPr>
            <w:tcW w:w="1137" w:type="dxa"/>
          </w:tcPr>
          <w:p w14:paraId="7A4D3F75" w14:textId="4A57BDAB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2903</w:t>
            </w:r>
          </w:p>
        </w:tc>
        <w:tc>
          <w:tcPr>
            <w:tcW w:w="4111" w:type="dxa"/>
          </w:tcPr>
          <w:p w14:paraId="264CD870" w14:textId="0ACD6C5B" w:rsidR="00DA45E9" w:rsidRPr="008C58E9" w:rsidRDefault="00FC2CDA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2CDA">
              <w:rPr>
                <w:rFonts w:ascii="Times New Roman" w:hAnsi="Times New Roman" w:cs="Times New Roman"/>
                <w:sz w:val="18"/>
                <w:szCs w:val="18"/>
              </w:rPr>
              <w:t>C:74.9%[S:0.7%,D:74.3%],F:14.2%,M:10.9%,n:303</w:t>
            </w:r>
          </w:p>
        </w:tc>
        <w:tc>
          <w:tcPr>
            <w:tcW w:w="1690" w:type="dxa"/>
          </w:tcPr>
          <w:p w14:paraId="5A0B761F" w14:textId="277A9FB0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5676</w:t>
            </w:r>
          </w:p>
        </w:tc>
      </w:tr>
      <w:tr w:rsidR="00DA45E9" w:rsidRPr="008C58E9" w14:paraId="4F49E318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3B9A492C" w14:textId="17B55E54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ictyostelium discoideum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lime mold)</w:t>
            </w:r>
          </w:p>
        </w:tc>
        <w:tc>
          <w:tcPr>
            <w:tcW w:w="1257" w:type="dxa"/>
          </w:tcPr>
          <w:p w14:paraId="1A9B932B" w14:textId="51266A4E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2195</w:t>
            </w:r>
          </w:p>
        </w:tc>
        <w:tc>
          <w:tcPr>
            <w:tcW w:w="1137" w:type="dxa"/>
          </w:tcPr>
          <w:p w14:paraId="08F57A68" w14:textId="57D2DA6D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44689</w:t>
            </w:r>
          </w:p>
        </w:tc>
        <w:tc>
          <w:tcPr>
            <w:tcW w:w="4111" w:type="dxa"/>
          </w:tcPr>
          <w:p w14:paraId="4EF85326" w14:textId="539383AA" w:rsidR="00DA45E9" w:rsidRPr="008C58E9" w:rsidRDefault="00FC2CDA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C2CDA">
              <w:rPr>
                <w:rFonts w:ascii="Times New Roman" w:hAnsi="Times New Roman" w:cs="Times New Roman"/>
                <w:sz w:val="18"/>
                <w:szCs w:val="18"/>
              </w:rPr>
              <w:t>C:96%[S:92.4%,D:3.6%],F:0.7%,M:3.3%,n:303</w:t>
            </w:r>
          </w:p>
        </w:tc>
        <w:tc>
          <w:tcPr>
            <w:tcW w:w="1690" w:type="dxa"/>
          </w:tcPr>
          <w:p w14:paraId="7C366EE9" w14:textId="6D180EAF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2739</w:t>
            </w:r>
          </w:p>
        </w:tc>
      </w:tr>
      <w:tr w:rsidR="00DA45E9" w:rsidRPr="008C58E9" w14:paraId="3EE1BC22" w14:textId="77777777" w:rsidTr="00DA4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6099F2B3" w14:textId="6AA8CFBC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hlamydomonas reinhardtii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Chlamydomonas smithii)</w:t>
            </w:r>
          </w:p>
        </w:tc>
        <w:tc>
          <w:tcPr>
            <w:tcW w:w="1257" w:type="dxa"/>
          </w:tcPr>
          <w:p w14:paraId="35614A8E" w14:textId="49C9110C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6906</w:t>
            </w:r>
          </w:p>
        </w:tc>
        <w:tc>
          <w:tcPr>
            <w:tcW w:w="1137" w:type="dxa"/>
          </w:tcPr>
          <w:p w14:paraId="70DCB1D4" w14:textId="0E538152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055</w:t>
            </w:r>
          </w:p>
        </w:tc>
        <w:tc>
          <w:tcPr>
            <w:tcW w:w="4111" w:type="dxa"/>
          </w:tcPr>
          <w:p w14:paraId="748AB832" w14:textId="5522A98B" w:rsidR="00DA45E9" w:rsidRPr="008C58E9" w:rsidRDefault="00866A94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6A94">
              <w:rPr>
                <w:rFonts w:ascii="Times New Roman" w:hAnsi="Times New Roman" w:cs="Times New Roman"/>
                <w:sz w:val="18"/>
                <w:szCs w:val="18"/>
              </w:rPr>
              <w:t>C:96%[S:90.1%,D:5.9%],F:2.3%,M:1.7%,n:303</w:t>
            </w:r>
          </w:p>
        </w:tc>
        <w:tc>
          <w:tcPr>
            <w:tcW w:w="1690" w:type="dxa"/>
          </w:tcPr>
          <w:p w14:paraId="6A5AF7CF" w14:textId="279AB126" w:rsidR="00DA45E9" w:rsidRPr="008C58E9" w:rsidRDefault="00DA45E9" w:rsidP="00DA4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7614</w:t>
            </w:r>
          </w:p>
        </w:tc>
      </w:tr>
      <w:tr w:rsidR="00DA45E9" w:rsidRPr="008C58E9" w14:paraId="399BDFC1" w14:textId="77777777" w:rsidTr="00DA4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14:paraId="74FB2875" w14:textId="05FB64B1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Thalassiosira pseudonana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arine diatom)</w:t>
            </w:r>
          </w:p>
        </w:tc>
        <w:tc>
          <w:tcPr>
            <w:tcW w:w="1257" w:type="dxa"/>
          </w:tcPr>
          <w:p w14:paraId="7B5CD388" w14:textId="419FC39D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449</w:t>
            </w:r>
          </w:p>
        </w:tc>
        <w:tc>
          <w:tcPr>
            <w:tcW w:w="1137" w:type="dxa"/>
          </w:tcPr>
          <w:p w14:paraId="3934AF68" w14:textId="4F04832D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5128</w:t>
            </w:r>
          </w:p>
        </w:tc>
        <w:tc>
          <w:tcPr>
            <w:tcW w:w="4111" w:type="dxa"/>
          </w:tcPr>
          <w:p w14:paraId="2FCC5CD8" w14:textId="04D53E5B" w:rsidR="00DA45E9" w:rsidRPr="008C58E9" w:rsidRDefault="00866A94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6A94">
              <w:rPr>
                <w:rFonts w:ascii="Times New Roman" w:hAnsi="Times New Roman" w:cs="Times New Roman"/>
                <w:sz w:val="18"/>
                <w:szCs w:val="18"/>
              </w:rPr>
              <w:t>C:34.2%[S:33.3%,D:0.9%],F:1.3%,M:64.5%,n:234</w:t>
            </w:r>
          </w:p>
        </w:tc>
        <w:tc>
          <w:tcPr>
            <w:tcW w:w="1690" w:type="dxa"/>
          </w:tcPr>
          <w:p w14:paraId="1BCD9A0F" w14:textId="08C95B9D" w:rsidR="00DA45E9" w:rsidRPr="008C58E9" w:rsidRDefault="00DA45E9" w:rsidP="00DA4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11717</w:t>
            </w:r>
          </w:p>
        </w:tc>
      </w:tr>
      <w:tr w:rsidR="00DA45E9" w:rsidRPr="008C58E9" w14:paraId="647B82B9" w14:textId="77777777" w:rsidTr="00DA45E9">
        <w:tc>
          <w:tcPr>
            <w:tcW w:w="3004" w:type="dxa"/>
          </w:tcPr>
          <w:p w14:paraId="2BE3D2B2" w14:textId="4AD29762" w:rsidR="00DA45E9" w:rsidRPr="008C58E9" w:rsidRDefault="00DA45E9" w:rsidP="00DA45E9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lasmodium falciparum</w:t>
            </w:r>
            <w:r w:rsidRPr="008C58E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isolate 3D7)</w:t>
            </w:r>
          </w:p>
        </w:tc>
        <w:tc>
          <w:tcPr>
            <w:tcW w:w="1257" w:type="dxa"/>
          </w:tcPr>
          <w:p w14:paraId="3BC05581" w14:textId="2920381A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UP000001450</w:t>
            </w:r>
          </w:p>
        </w:tc>
        <w:tc>
          <w:tcPr>
            <w:tcW w:w="1137" w:type="dxa"/>
          </w:tcPr>
          <w:p w14:paraId="0C330E91" w14:textId="744C49E5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36329</w:t>
            </w:r>
          </w:p>
        </w:tc>
        <w:tc>
          <w:tcPr>
            <w:tcW w:w="4111" w:type="dxa"/>
          </w:tcPr>
          <w:p w14:paraId="3A33B385" w14:textId="5803C155" w:rsidR="00DA45E9" w:rsidRPr="008C58E9" w:rsidRDefault="002F55C9" w:rsidP="00DA4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55C9">
              <w:rPr>
                <w:rFonts w:ascii="Times New Roman" w:hAnsi="Times New Roman" w:cs="Times New Roman"/>
                <w:sz w:val="18"/>
                <w:szCs w:val="18"/>
              </w:rPr>
              <w:t>C:25.6%[S:25.2%,D:0.4%],F:0.4%,M:73.9%,n:234</w:t>
            </w:r>
          </w:p>
        </w:tc>
        <w:tc>
          <w:tcPr>
            <w:tcW w:w="1690" w:type="dxa"/>
          </w:tcPr>
          <w:p w14:paraId="28D73E3D" w14:textId="20C3E7C3" w:rsidR="00DA45E9" w:rsidRPr="008C58E9" w:rsidRDefault="00DA45E9" w:rsidP="00DA4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8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F55C9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  <w:bookmarkStart w:id="1" w:name="_GoBack"/>
            <w:bookmarkEnd w:id="1"/>
          </w:p>
        </w:tc>
      </w:tr>
      <w:bookmarkEnd w:id="0"/>
    </w:tbl>
    <w:p w14:paraId="592355D5" w14:textId="77777777" w:rsidR="0079396C" w:rsidRPr="00302C21" w:rsidRDefault="0079396C">
      <w:pPr>
        <w:rPr>
          <w:rFonts w:ascii="Times New Roman" w:hAnsi="Times New Roman" w:cs="Times New Roman"/>
        </w:rPr>
      </w:pPr>
    </w:p>
    <w:sectPr w:rsidR="0079396C" w:rsidRPr="00302C21" w:rsidSect="005864E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AAED1B" w14:textId="77777777" w:rsidR="00A85961" w:rsidRDefault="00A85961" w:rsidP="00302C21">
      <w:pPr>
        <w:spacing w:after="0" w:line="240" w:lineRule="auto"/>
      </w:pPr>
      <w:r>
        <w:separator/>
      </w:r>
    </w:p>
  </w:endnote>
  <w:endnote w:type="continuationSeparator" w:id="0">
    <w:p w14:paraId="4E0CA824" w14:textId="77777777" w:rsidR="00A85961" w:rsidRDefault="00A85961" w:rsidP="00302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EE203D" w14:textId="77777777" w:rsidR="00A85961" w:rsidRDefault="00A85961" w:rsidP="00302C21">
      <w:pPr>
        <w:spacing w:after="0" w:line="240" w:lineRule="auto"/>
      </w:pPr>
      <w:r>
        <w:separator/>
      </w:r>
    </w:p>
  </w:footnote>
  <w:footnote w:type="continuationSeparator" w:id="0">
    <w:p w14:paraId="024FCEF4" w14:textId="77777777" w:rsidR="00A85961" w:rsidRDefault="00A85961" w:rsidP="00302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E85"/>
    <w:rsid w:val="00026380"/>
    <w:rsid w:val="00027BB6"/>
    <w:rsid w:val="000427BB"/>
    <w:rsid w:val="0006350D"/>
    <w:rsid w:val="00071EAA"/>
    <w:rsid w:val="000B521F"/>
    <w:rsid w:val="000C1419"/>
    <w:rsid w:val="000E3B51"/>
    <w:rsid w:val="000F43DF"/>
    <w:rsid w:val="000F58CE"/>
    <w:rsid w:val="00116BB5"/>
    <w:rsid w:val="00121922"/>
    <w:rsid w:val="00146143"/>
    <w:rsid w:val="00174F0B"/>
    <w:rsid w:val="00175053"/>
    <w:rsid w:val="00190420"/>
    <w:rsid w:val="001A486C"/>
    <w:rsid w:val="001C2692"/>
    <w:rsid w:val="001D58C0"/>
    <w:rsid w:val="001E5392"/>
    <w:rsid w:val="002125C9"/>
    <w:rsid w:val="00242FBC"/>
    <w:rsid w:val="00250DBF"/>
    <w:rsid w:val="00255856"/>
    <w:rsid w:val="0029295C"/>
    <w:rsid w:val="002A0E10"/>
    <w:rsid w:val="002B2CE7"/>
    <w:rsid w:val="002B31F8"/>
    <w:rsid w:val="002B402C"/>
    <w:rsid w:val="002B5302"/>
    <w:rsid w:val="002B5C8B"/>
    <w:rsid w:val="002C20B1"/>
    <w:rsid w:val="002D0BFA"/>
    <w:rsid w:val="002E3A1B"/>
    <w:rsid w:val="002F2645"/>
    <w:rsid w:val="002F55C9"/>
    <w:rsid w:val="00302661"/>
    <w:rsid w:val="00302C21"/>
    <w:rsid w:val="003135AD"/>
    <w:rsid w:val="00315B2A"/>
    <w:rsid w:val="00316A64"/>
    <w:rsid w:val="003213CA"/>
    <w:rsid w:val="00356154"/>
    <w:rsid w:val="0035727C"/>
    <w:rsid w:val="00365C18"/>
    <w:rsid w:val="00394E92"/>
    <w:rsid w:val="003A31D1"/>
    <w:rsid w:val="003B41C2"/>
    <w:rsid w:val="003B5CC7"/>
    <w:rsid w:val="003C504A"/>
    <w:rsid w:val="003D7FC1"/>
    <w:rsid w:val="003E21FB"/>
    <w:rsid w:val="003E69C3"/>
    <w:rsid w:val="003F5F71"/>
    <w:rsid w:val="0041493A"/>
    <w:rsid w:val="00443A60"/>
    <w:rsid w:val="00446537"/>
    <w:rsid w:val="00462C71"/>
    <w:rsid w:val="00471D4F"/>
    <w:rsid w:val="004720DD"/>
    <w:rsid w:val="00473B5A"/>
    <w:rsid w:val="00480AA5"/>
    <w:rsid w:val="00481700"/>
    <w:rsid w:val="00486400"/>
    <w:rsid w:val="004A37F3"/>
    <w:rsid w:val="004A46E8"/>
    <w:rsid w:val="004C08B6"/>
    <w:rsid w:val="004E7791"/>
    <w:rsid w:val="00504DF7"/>
    <w:rsid w:val="005117F6"/>
    <w:rsid w:val="0051278E"/>
    <w:rsid w:val="0052420A"/>
    <w:rsid w:val="00541AFB"/>
    <w:rsid w:val="005549B4"/>
    <w:rsid w:val="005669C8"/>
    <w:rsid w:val="005710B6"/>
    <w:rsid w:val="00572262"/>
    <w:rsid w:val="005864ED"/>
    <w:rsid w:val="005A15CD"/>
    <w:rsid w:val="005B27ED"/>
    <w:rsid w:val="005B50EA"/>
    <w:rsid w:val="005C3144"/>
    <w:rsid w:val="005E2E21"/>
    <w:rsid w:val="005F6254"/>
    <w:rsid w:val="006065BB"/>
    <w:rsid w:val="00623972"/>
    <w:rsid w:val="0064776D"/>
    <w:rsid w:val="00692E43"/>
    <w:rsid w:val="006941BC"/>
    <w:rsid w:val="006A6BA7"/>
    <w:rsid w:val="006B34F7"/>
    <w:rsid w:val="006B69B8"/>
    <w:rsid w:val="006D12FE"/>
    <w:rsid w:val="006E0446"/>
    <w:rsid w:val="006E31CB"/>
    <w:rsid w:val="006E529D"/>
    <w:rsid w:val="006F1836"/>
    <w:rsid w:val="007055E1"/>
    <w:rsid w:val="00713D10"/>
    <w:rsid w:val="007157F0"/>
    <w:rsid w:val="00726711"/>
    <w:rsid w:val="00731C68"/>
    <w:rsid w:val="007431F0"/>
    <w:rsid w:val="00753F2A"/>
    <w:rsid w:val="00754084"/>
    <w:rsid w:val="007843F7"/>
    <w:rsid w:val="007859C9"/>
    <w:rsid w:val="0079396C"/>
    <w:rsid w:val="007949BD"/>
    <w:rsid w:val="007A18BD"/>
    <w:rsid w:val="007B55C1"/>
    <w:rsid w:val="007B774A"/>
    <w:rsid w:val="007F3DFB"/>
    <w:rsid w:val="0082740B"/>
    <w:rsid w:val="008314A2"/>
    <w:rsid w:val="00842E8D"/>
    <w:rsid w:val="00851A38"/>
    <w:rsid w:val="008520B1"/>
    <w:rsid w:val="00865DFD"/>
    <w:rsid w:val="00866A94"/>
    <w:rsid w:val="00885EC4"/>
    <w:rsid w:val="00896E90"/>
    <w:rsid w:val="008C0D95"/>
    <w:rsid w:val="008C37AA"/>
    <w:rsid w:val="008C58E9"/>
    <w:rsid w:val="008F1C6A"/>
    <w:rsid w:val="00922FE4"/>
    <w:rsid w:val="00925FF4"/>
    <w:rsid w:val="009457E5"/>
    <w:rsid w:val="00973565"/>
    <w:rsid w:val="00991E18"/>
    <w:rsid w:val="009931E1"/>
    <w:rsid w:val="009A7C39"/>
    <w:rsid w:val="009B3B20"/>
    <w:rsid w:val="009C7BF9"/>
    <w:rsid w:val="009D7973"/>
    <w:rsid w:val="009E437D"/>
    <w:rsid w:val="009F658A"/>
    <w:rsid w:val="00A01E85"/>
    <w:rsid w:val="00A104FB"/>
    <w:rsid w:val="00A40FEF"/>
    <w:rsid w:val="00A52105"/>
    <w:rsid w:val="00A75530"/>
    <w:rsid w:val="00A85961"/>
    <w:rsid w:val="00AA14A8"/>
    <w:rsid w:val="00AB0F7F"/>
    <w:rsid w:val="00AB487B"/>
    <w:rsid w:val="00AC0708"/>
    <w:rsid w:val="00AD2120"/>
    <w:rsid w:val="00AF4783"/>
    <w:rsid w:val="00B57FAE"/>
    <w:rsid w:val="00B60AF1"/>
    <w:rsid w:val="00B61A81"/>
    <w:rsid w:val="00B65AD3"/>
    <w:rsid w:val="00B74A5C"/>
    <w:rsid w:val="00B81DD8"/>
    <w:rsid w:val="00B8372E"/>
    <w:rsid w:val="00B90344"/>
    <w:rsid w:val="00B9600E"/>
    <w:rsid w:val="00BA4174"/>
    <w:rsid w:val="00BA7A88"/>
    <w:rsid w:val="00BD076A"/>
    <w:rsid w:val="00BD2989"/>
    <w:rsid w:val="00BD3427"/>
    <w:rsid w:val="00BF1D76"/>
    <w:rsid w:val="00C00389"/>
    <w:rsid w:val="00C04188"/>
    <w:rsid w:val="00C17000"/>
    <w:rsid w:val="00C2421F"/>
    <w:rsid w:val="00C257BE"/>
    <w:rsid w:val="00C319C9"/>
    <w:rsid w:val="00C817B0"/>
    <w:rsid w:val="00CA7883"/>
    <w:rsid w:val="00CB03BD"/>
    <w:rsid w:val="00CB289D"/>
    <w:rsid w:val="00CE3295"/>
    <w:rsid w:val="00CE6921"/>
    <w:rsid w:val="00CF5351"/>
    <w:rsid w:val="00D114DF"/>
    <w:rsid w:val="00D33B4A"/>
    <w:rsid w:val="00D40A54"/>
    <w:rsid w:val="00D427C4"/>
    <w:rsid w:val="00D44820"/>
    <w:rsid w:val="00D55A71"/>
    <w:rsid w:val="00D6307F"/>
    <w:rsid w:val="00D65FB8"/>
    <w:rsid w:val="00D6691F"/>
    <w:rsid w:val="00D70AE8"/>
    <w:rsid w:val="00D7163A"/>
    <w:rsid w:val="00D773CD"/>
    <w:rsid w:val="00D80A36"/>
    <w:rsid w:val="00D842BF"/>
    <w:rsid w:val="00DA45E9"/>
    <w:rsid w:val="00DA72C8"/>
    <w:rsid w:val="00DC119B"/>
    <w:rsid w:val="00DD05B8"/>
    <w:rsid w:val="00DD281A"/>
    <w:rsid w:val="00DE03DA"/>
    <w:rsid w:val="00DF2545"/>
    <w:rsid w:val="00E04B25"/>
    <w:rsid w:val="00E11177"/>
    <w:rsid w:val="00E22DF5"/>
    <w:rsid w:val="00E26872"/>
    <w:rsid w:val="00E26FCE"/>
    <w:rsid w:val="00E64F31"/>
    <w:rsid w:val="00E65C0C"/>
    <w:rsid w:val="00E72737"/>
    <w:rsid w:val="00EA5F1F"/>
    <w:rsid w:val="00EB2F7C"/>
    <w:rsid w:val="00EB55BC"/>
    <w:rsid w:val="00EF5B71"/>
    <w:rsid w:val="00EF7681"/>
    <w:rsid w:val="00F3412E"/>
    <w:rsid w:val="00F46F44"/>
    <w:rsid w:val="00F53FC8"/>
    <w:rsid w:val="00F7085E"/>
    <w:rsid w:val="00F81676"/>
    <w:rsid w:val="00F9659E"/>
    <w:rsid w:val="00F9696E"/>
    <w:rsid w:val="00FC2CDA"/>
    <w:rsid w:val="00FD150D"/>
    <w:rsid w:val="00FE0429"/>
    <w:rsid w:val="00FF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CD9D"/>
  <w15:chartTrackingRefBased/>
  <w15:docId w15:val="{BBE407DE-8146-4A6D-BF33-12044F196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2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C21"/>
  </w:style>
  <w:style w:type="paragraph" w:styleId="Footer">
    <w:name w:val="footer"/>
    <w:basedOn w:val="Normal"/>
    <w:link w:val="FooterChar"/>
    <w:uiPriority w:val="99"/>
    <w:unhideWhenUsed/>
    <w:rsid w:val="00302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C21"/>
  </w:style>
  <w:style w:type="table" w:styleId="PlainTable4">
    <w:name w:val="Plain Table 4"/>
    <w:basedOn w:val="TableNormal"/>
    <w:uiPriority w:val="44"/>
    <w:rsid w:val="008C58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3</Pages>
  <Words>1621</Words>
  <Characters>92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тон Калюжный</dc:creator>
  <cp:keywords/>
  <dc:description/>
  <cp:lastModifiedBy>Kalyuzhnyy, Anton [antonk]</cp:lastModifiedBy>
  <cp:revision>147</cp:revision>
  <dcterms:created xsi:type="dcterms:W3CDTF">2019-04-28T22:47:00Z</dcterms:created>
  <dcterms:modified xsi:type="dcterms:W3CDTF">2020-02-15T23:50:00Z</dcterms:modified>
</cp:coreProperties>
</file>